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1A8E8" w14:textId="3E9551B8" w:rsidR="00D41AC2" w:rsidRDefault="00D41AC2" w:rsidP="003F60D0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D41AC2">
        <w:rPr>
          <w:rFonts w:ascii="Arial" w:hAnsi="Arial" w:cs="Arial"/>
          <w:b/>
          <w:bCs/>
          <w:sz w:val="28"/>
          <w:szCs w:val="28"/>
        </w:rPr>
        <w:t>Identification of seven-coordinate Ln</w:t>
      </w:r>
      <w:r w:rsidRPr="00D41AC2">
        <w:rPr>
          <w:rFonts w:ascii="Arial" w:hAnsi="Arial" w:cs="Arial"/>
          <w:b/>
          <w:bCs/>
          <w:sz w:val="28"/>
          <w:szCs w:val="28"/>
          <w:vertAlign w:val="superscript"/>
        </w:rPr>
        <w:t>III</w:t>
      </w:r>
      <w:r w:rsidRPr="00D41AC2">
        <w:rPr>
          <w:rFonts w:ascii="Arial" w:hAnsi="Arial" w:cs="Arial"/>
          <w:b/>
          <w:bCs/>
          <w:sz w:val="28"/>
          <w:szCs w:val="28"/>
        </w:rPr>
        <w:t xml:space="preserve"> ions in a Ln</w:t>
      </w:r>
      <w:r w:rsidRPr="00D41AC2">
        <w:rPr>
          <w:rFonts w:ascii="Arial" w:hAnsi="Arial" w:cs="Arial"/>
          <w:b/>
          <w:bCs/>
          <w:sz w:val="28"/>
          <w:szCs w:val="28"/>
          <w:vertAlign w:val="superscript"/>
        </w:rPr>
        <w:t>III</w:t>
      </w:r>
      <w:r w:rsidRPr="00D41AC2">
        <w:rPr>
          <w:rFonts w:ascii="Arial" w:hAnsi="Arial" w:cs="Arial"/>
          <w:b/>
          <w:bCs/>
          <w:sz w:val="28"/>
          <w:szCs w:val="28"/>
        </w:rPr>
        <w:t>[15-MC</w:t>
      </w:r>
      <w:r w:rsidRPr="00D41AC2">
        <w:rPr>
          <w:rFonts w:ascii="Arial" w:hAnsi="Arial" w:cs="Arial"/>
          <w:b/>
          <w:bCs/>
          <w:sz w:val="28"/>
          <w:szCs w:val="28"/>
          <w:vertAlign w:val="subscript"/>
        </w:rPr>
        <w:t>Fe</w:t>
      </w:r>
      <w:r w:rsidRPr="00D41AC2">
        <w:rPr>
          <w:rFonts w:ascii="Arial" w:hAnsi="Arial" w:cs="Arial"/>
          <w:b/>
          <w:bCs/>
          <w:sz w:val="28"/>
          <w:szCs w:val="28"/>
          <w:vertAlign w:val="superscript"/>
        </w:rPr>
        <w:t>III</w:t>
      </w:r>
      <w:r w:rsidRPr="00D41AC2">
        <w:rPr>
          <w:rFonts w:ascii="Arial" w:hAnsi="Arial" w:cs="Arial"/>
          <w:b/>
          <w:bCs/>
          <w:sz w:val="28"/>
          <w:szCs w:val="28"/>
          <w:vertAlign w:val="subscript"/>
        </w:rPr>
        <w:t>N(shi)</w:t>
      </w:r>
      <w:r w:rsidRPr="00D41AC2">
        <w:rPr>
          <w:rFonts w:ascii="Arial" w:hAnsi="Arial" w:cs="Arial"/>
          <w:b/>
          <w:bCs/>
          <w:sz w:val="28"/>
          <w:szCs w:val="28"/>
        </w:rPr>
        <w:t>-</w:t>
      </w:r>
      <w:proofErr w:type="gramStart"/>
      <w:r w:rsidRPr="00D41AC2">
        <w:rPr>
          <w:rFonts w:ascii="Arial" w:hAnsi="Arial" w:cs="Arial"/>
          <w:b/>
          <w:bCs/>
          <w:sz w:val="28"/>
          <w:szCs w:val="28"/>
        </w:rPr>
        <w:t>5](</w:t>
      </w:r>
      <w:proofErr w:type="gramEnd"/>
      <w:r w:rsidRPr="00D41AC2">
        <w:rPr>
          <w:rFonts w:ascii="Arial" w:hAnsi="Arial" w:cs="Arial"/>
          <w:b/>
          <w:bCs/>
          <w:sz w:val="28"/>
          <w:szCs w:val="28"/>
        </w:rPr>
        <w:t>OAc)</w:t>
      </w:r>
      <w:r w:rsidRPr="00D41AC2">
        <w:rPr>
          <w:rFonts w:ascii="Arial" w:hAnsi="Arial" w:cs="Arial"/>
          <w:b/>
          <w:bCs/>
          <w:sz w:val="28"/>
          <w:szCs w:val="28"/>
          <w:vertAlign w:val="subscript"/>
        </w:rPr>
        <w:t>2</w:t>
      </w:r>
      <w:r w:rsidRPr="00D41AC2">
        <w:rPr>
          <w:rFonts w:ascii="Arial" w:hAnsi="Arial" w:cs="Arial"/>
          <w:b/>
          <w:bCs/>
          <w:sz w:val="28"/>
          <w:szCs w:val="28"/>
        </w:rPr>
        <w:t>Cl species crystallized from methanol and pyridine</w:t>
      </w:r>
    </w:p>
    <w:p w14:paraId="6C1997B6" w14:textId="43AFF6F0" w:rsidR="00D41AC2" w:rsidRDefault="00D41AC2" w:rsidP="003F60D0">
      <w:pPr>
        <w:jc w:val="both"/>
        <w:rPr>
          <w:rFonts w:ascii="Arial" w:hAnsi="Arial" w:cs="Arial"/>
          <w:sz w:val="20"/>
          <w:szCs w:val="20"/>
        </w:rPr>
      </w:pPr>
      <w:r w:rsidRPr="00D41AC2">
        <w:rPr>
          <w:rFonts w:ascii="Arial" w:hAnsi="Arial" w:cs="Arial"/>
          <w:sz w:val="20"/>
          <w:szCs w:val="20"/>
        </w:rPr>
        <w:t>Elizabeth</w:t>
      </w:r>
      <w:r w:rsidR="00407566">
        <w:rPr>
          <w:rFonts w:ascii="Arial" w:hAnsi="Arial" w:cs="Arial"/>
          <w:sz w:val="20"/>
          <w:szCs w:val="20"/>
        </w:rPr>
        <w:t xml:space="preserve"> S.</w:t>
      </w:r>
      <w:r w:rsidRPr="00D41AC2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41AC2">
        <w:rPr>
          <w:rFonts w:ascii="Arial" w:hAnsi="Arial" w:cs="Arial"/>
          <w:sz w:val="20"/>
          <w:szCs w:val="20"/>
        </w:rPr>
        <w:t>Biros,</w:t>
      </w:r>
      <w:r w:rsidR="00EC0D0F" w:rsidRPr="00EC0D0F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D41AC2">
        <w:rPr>
          <w:rFonts w:ascii="Arial" w:hAnsi="Arial" w:cs="Arial"/>
          <w:sz w:val="20"/>
          <w:szCs w:val="20"/>
        </w:rPr>
        <w:t xml:space="preserve"> Cassandra L. Ward,</w:t>
      </w:r>
      <w:r w:rsidR="00EC0D0F" w:rsidRPr="00EC0D0F">
        <w:rPr>
          <w:rFonts w:ascii="Arial" w:hAnsi="Arial" w:cs="Arial"/>
          <w:sz w:val="20"/>
          <w:szCs w:val="20"/>
          <w:vertAlign w:val="superscript"/>
        </w:rPr>
        <w:t>b</w:t>
      </w:r>
      <w:r w:rsidRPr="00D41AC2">
        <w:rPr>
          <w:rFonts w:ascii="Arial" w:hAnsi="Arial" w:cs="Arial"/>
          <w:sz w:val="20"/>
          <w:szCs w:val="20"/>
        </w:rPr>
        <w:t xml:space="preserve"> Matthew J. Allen,</w:t>
      </w:r>
      <w:r w:rsidR="00EC0D0F" w:rsidRPr="00EC0D0F">
        <w:rPr>
          <w:rFonts w:ascii="Arial" w:hAnsi="Arial" w:cs="Arial"/>
          <w:sz w:val="20"/>
          <w:szCs w:val="20"/>
          <w:vertAlign w:val="superscript"/>
        </w:rPr>
        <w:t>a</w:t>
      </w:r>
      <w:r w:rsidRPr="00D41AC2">
        <w:rPr>
          <w:rFonts w:ascii="Arial" w:hAnsi="Arial" w:cs="Arial"/>
          <w:sz w:val="20"/>
          <w:szCs w:val="20"/>
        </w:rPr>
        <w:t xml:space="preserve"> and Jacob C. Lutter</w:t>
      </w:r>
      <w:r w:rsidR="00EC0D0F" w:rsidRPr="00EC0D0F">
        <w:rPr>
          <w:rFonts w:ascii="Arial" w:hAnsi="Arial" w:cs="Arial"/>
          <w:sz w:val="20"/>
          <w:szCs w:val="20"/>
          <w:vertAlign w:val="superscript"/>
        </w:rPr>
        <w:t>a,</w:t>
      </w:r>
      <w:r w:rsidR="00EC0D0F" w:rsidRPr="00EC0D0F">
        <w:rPr>
          <w:rFonts w:ascii="Arial" w:hAnsi="Arial" w:cs="Arial"/>
          <w:sz w:val="20"/>
          <w:szCs w:val="20"/>
        </w:rPr>
        <w:t>*</w:t>
      </w:r>
    </w:p>
    <w:p w14:paraId="6BE6A0CA" w14:textId="77777777" w:rsidR="00EC0D0F" w:rsidRPr="00EC0D0F" w:rsidRDefault="00EC0D0F" w:rsidP="00EC0D0F">
      <w:pPr>
        <w:rPr>
          <w:rFonts w:ascii="Arial" w:hAnsi="Arial" w:cs="Arial"/>
          <w:sz w:val="20"/>
          <w:szCs w:val="20"/>
        </w:rPr>
      </w:pPr>
      <w:r w:rsidRPr="00EC0D0F">
        <w:rPr>
          <w:rFonts w:ascii="Arial" w:hAnsi="Arial" w:cs="Arial"/>
          <w:sz w:val="20"/>
          <w:szCs w:val="20"/>
          <w:vertAlign w:val="superscript"/>
        </w:rPr>
        <w:t>a</w:t>
      </w:r>
      <w:r w:rsidRPr="00EC0D0F">
        <w:rPr>
          <w:rFonts w:ascii="Arial" w:hAnsi="Arial" w:cs="Arial"/>
          <w:sz w:val="20"/>
          <w:szCs w:val="20"/>
        </w:rPr>
        <w:t xml:space="preserve"> Department of Chemistry, Wayne State University, 5101 Cass Avenue, Detroit, MI, 48202, USA</w:t>
      </w:r>
    </w:p>
    <w:p w14:paraId="09B35AF3" w14:textId="77777777" w:rsidR="00EC0D0F" w:rsidRPr="00EC0D0F" w:rsidRDefault="00EC0D0F" w:rsidP="00EC0D0F">
      <w:pPr>
        <w:rPr>
          <w:rFonts w:ascii="Arial" w:hAnsi="Arial" w:cs="Arial"/>
          <w:sz w:val="20"/>
          <w:szCs w:val="20"/>
        </w:rPr>
      </w:pPr>
      <w:r w:rsidRPr="00EC0D0F">
        <w:rPr>
          <w:rFonts w:ascii="Arial" w:hAnsi="Arial" w:cs="Arial"/>
          <w:sz w:val="20"/>
          <w:szCs w:val="20"/>
          <w:vertAlign w:val="superscript"/>
        </w:rPr>
        <w:t>b</w:t>
      </w:r>
      <w:r w:rsidRPr="00EC0D0F">
        <w:rPr>
          <w:rFonts w:ascii="Arial" w:hAnsi="Arial" w:cs="Arial"/>
          <w:sz w:val="20"/>
          <w:szCs w:val="20"/>
        </w:rPr>
        <w:t xml:space="preserve"> Lumingen Instrument Center, Wayne State University, 5101 Cass Avenue, Detroit, MI. 48202, USA</w:t>
      </w:r>
    </w:p>
    <w:p w14:paraId="40B4CF9A" w14:textId="4FD2ED85" w:rsidR="00EC0D0F" w:rsidRPr="00EC0D0F" w:rsidRDefault="00EC0D0F" w:rsidP="00EC0D0F">
      <w:pPr>
        <w:rPr>
          <w:rFonts w:ascii="Arial" w:hAnsi="Arial" w:cs="Arial"/>
          <w:sz w:val="20"/>
          <w:szCs w:val="20"/>
        </w:rPr>
      </w:pPr>
      <w:r w:rsidRPr="00EC0D0F">
        <w:rPr>
          <w:rFonts w:ascii="Arial" w:hAnsi="Arial" w:cs="Arial"/>
          <w:sz w:val="20"/>
          <w:szCs w:val="20"/>
        </w:rPr>
        <w:t>*Corresponding Email: jclutter@umich.edu</w:t>
      </w:r>
    </w:p>
    <w:p w14:paraId="016CD065" w14:textId="6F557D2F" w:rsidR="00D41AC2" w:rsidRDefault="00D41AC2" w:rsidP="009F3E91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lemental Information</w:t>
      </w:r>
    </w:p>
    <w:p w14:paraId="3DB06F08" w14:textId="262FE4FE" w:rsidR="00D41AC2" w:rsidRPr="00D41AC2" w:rsidRDefault="00D41AC2" w:rsidP="00D41AC2">
      <w:pPr>
        <w:rPr>
          <w:rFonts w:ascii="Arial" w:hAnsi="Arial" w:cs="Arial"/>
          <w:sz w:val="24"/>
          <w:szCs w:val="24"/>
        </w:rPr>
      </w:pPr>
      <w:r w:rsidRPr="00D41AC2">
        <w:rPr>
          <w:rFonts w:ascii="Arial" w:hAnsi="Arial" w:cs="Arial"/>
          <w:sz w:val="24"/>
          <w:szCs w:val="24"/>
        </w:rPr>
        <w:t>Table of Contents</w:t>
      </w:r>
      <w:r w:rsidR="00BB685E">
        <w:rPr>
          <w:rFonts w:ascii="Arial" w:hAnsi="Arial" w:cs="Arial"/>
          <w:sz w:val="24"/>
          <w:szCs w:val="24"/>
        </w:rPr>
        <w:br/>
      </w:r>
    </w:p>
    <w:p w14:paraId="4B7F68EF" w14:textId="420C2188" w:rsidR="00D41AC2" w:rsidRDefault="00D97254" w:rsidP="00A745CF">
      <w:pPr>
        <w:jc w:val="both"/>
        <w:rPr>
          <w:rFonts w:ascii="Arial" w:hAnsi="Arial" w:cs="Arial"/>
          <w:sz w:val="20"/>
          <w:szCs w:val="20"/>
        </w:rPr>
      </w:pPr>
      <w:r w:rsidRPr="00D97254">
        <w:rPr>
          <w:rFonts w:ascii="Arial" w:hAnsi="Arial" w:cs="Arial"/>
          <w:b/>
          <w:bCs/>
          <w:sz w:val="20"/>
          <w:szCs w:val="20"/>
        </w:rPr>
        <w:t>Figure S1.</w:t>
      </w:r>
      <w:r>
        <w:rPr>
          <w:rFonts w:ascii="Arial" w:hAnsi="Arial" w:cs="Arial"/>
          <w:sz w:val="20"/>
          <w:szCs w:val="20"/>
        </w:rPr>
        <w:t xml:space="preserve"> </w:t>
      </w:r>
      <w:r w:rsidR="00D41AC2">
        <w:rPr>
          <w:rFonts w:ascii="Arial" w:hAnsi="Arial" w:cs="Arial"/>
          <w:sz w:val="20"/>
          <w:szCs w:val="20"/>
        </w:rPr>
        <w:t xml:space="preserve">Representation of the 15-MC-5 motif in </w:t>
      </w:r>
      <w:r w:rsidR="00D41AC2" w:rsidRPr="00D41AC2">
        <w:rPr>
          <w:rFonts w:ascii="Arial" w:hAnsi="Arial" w:cs="Arial"/>
          <w:b/>
          <w:bCs/>
          <w:sz w:val="20"/>
          <w:szCs w:val="20"/>
        </w:rPr>
        <w:t>Gd</w:t>
      </w:r>
      <w:r w:rsidR="00BB685E">
        <w:rPr>
          <w:rFonts w:ascii="Arial" w:hAnsi="Arial" w:cs="Arial"/>
          <w:b/>
          <w:bCs/>
          <w:sz w:val="20"/>
          <w:szCs w:val="20"/>
        </w:rPr>
        <w:t>1</w:t>
      </w:r>
      <w:r w:rsidR="00D41AC2">
        <w:rPr>
          <w:rFonts w:ascii="Arial" w:hAnsi="Arial" w:cs="Arial"/>
          <w:sz w:val="20"/>
          <w:szCs w:val="20"/>
        </w:rPr>
        <w:t>…</w:t>
      </w:r>
      <w:proofErr w:type="gramStart"/>
      <w:r w:rsidR="00D41AC2">
        <w:rPr>
          <w:rFonts w:ascii="Arial" w:hAnsi="Arial" w:cs="Arial"/>
          <w:sz w:val="20"/>
          <w:szCs w:val="20"/>
        </w:rPr>
        <w:t>…</w:t>
      </w:r>
      <w:r>
        <w:rPr>
          <w:rFonts w:ascii="Arial" w:hAnsi="Arial" w:cs="Arial"/>
          <w:sz w:val="20"/>
          <w:szCs w:val="20"/>
        </w:rPr>
        <w:t>..</w:t>
      </w:r>
      <w:proofErr w:type="gramEnd"/>
      <w:r w:rsidR="004C5F00">
        <w:rPr>
          <w:rFonts w:ascii="Arial" w:hAnsi="Arial" w:cs="Arial"/>
          <w:sz w:val="20"/>
          <w:szCs w:val="20"/>
        </w:rPr>
        <w:t>…………</w:t>
      </w:r>
      <w:r w:rsidR="00A07389">
        <w:rPr>
          <w:rFonts w:ascii="Arial" w:hAnsi="Arial" w:cs="Arial"/>
          <w:sz w:val="20"/>
          <w:szCs w:val="20"/>
        </w:rPr>
        <w:t>...</w:t>
      </w:r>
      <w:r w:rsidR="004C5F00">
        <w:rPr>
          <w:rFonts w:ascii="Arial" w:hAnsi="Arial" w:cs="Arial"/>
          <w:sz w:val="20"/>
          <w:szCs w:val="20"/>
        </w:rPr>
        <w:t>……………………………………</w:t>
      </w:r>
      <w:r w:rsidR="00D41AC2">
        <w:rPr>
          <w:rFonts w:ascii="Arial" w:hAnsi="Arial" w:cs="Arial"/>
          <w:sz w:val="20"/>
          <w:szCs w:val="20"/>
        </w:rPr>
        <w:t>.2</w:t>
      </w:r>
    </w:p>
    <w:p w14:paraId="12574855" w14:textId="2D989BE9" w:rsidR="00A745CF" w:rsidRDefault="00A745CF" w:rsidP="00A745CF">
      <w:pPr>
        <w:jc w:val="both"/>
        <w:rPr>
          <w:rFonts w:ascii="Arial" w:hAnsi="Arial" w:cs="Arial"/>
          <w:sz w:val="20"/>
          <w:szCs w:val="20"/>
        </w:rPr>
      </w:pPr>
      <w:r w:rsidRPr="00A745CF">
        <w:rPr>
          <w:rFonts w:ascii="Arial" w:hAnsi="Arial" w:cs="Arial"/>
          <w:b/>
          <w:bCs/>
          <w:sz w:val="20"/>
          <w:szCs w:val="20"/>
        </w:rPr>
        <w:t>Figure S</w:t>
      </w:r>
      <w:r w:rsidR="001D7F16">
        <w:rPr>
          <w:rFonts w:ascii="Arial" w:hAnsi="Arial" w:cs="Arial"/>
          <w:b/>
          <w:bCs/>
          <w:sz w:val="20"/>
          <w:szCs w:val="20"/>
        </w:rPr>
        <w:t>2</w:t>
      </w:r>
      <w:r w:rsidRPr="00A745C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ORTEP representation of </w:t>
      </w:r>
      <w:r w:rsidRPr="00A745CF">
        <w:rPr>
          <w:rFonts w:ascii="Arial" w:hAnsi="Arial" w:cs="Arial"/>
          <w:b/>
          <w:bCs/>
          <w:sz w:val="20"/>
          <w:szCs w:val="20"/>
        </w:rPr>
        <w:t>Gd1</w:t>
      </w:r>
      <w:r>
        <w:rPr>
          <w:rFonts w:ascii="Arial" w:hAnsi="Arial" w:cs="Arial"/>
          <w:sz w:val="20"/>
          <w:szCs w:val="20"/>
        </w:rPr>
        <w:t>………………………...…………………………………………...…</w:t>
      </w:r>
      <w:r w:rsidR="001D7F16">
        <w:rPr>
          <w:rFonts w:ascii="Arial" w:hAnsi="Arial" w:cs="Arial"/>
          <w:sz w:val="20"/>
          <w:szCs w:val="20"/>
        </w:rPr>
        <w:t>2</w:t>
      </w:r>
    </w:p>
    <w:p w14:paraId="58CD1504" w14:textId="2C992754" w:rsidR="00A745CF" w:rsidRPr="00A745CF" w:rsidRDefault="00A745CF" w:rsidP="00A745C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Figure S</w:t>
      </w:r>
      <w:r w:rsidR="001D7F16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ORTEP representation of </w:t>
      </w:r>
      <w:r>
        <w:rPr>
          <w:rFonts w:ascii="Arial" w:hAnsi="Arial" w:cs="Arial"/>
          <w:b/>
          <w:bCs/>
          <w:sz w:val="20"/>
          <w:szCs w:val="20"/>
        </w:rPr>
        <w:t>Dy</w:t>
      </w:r>
      <w:r w:rsidRPr="00A745CF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…………………………………………………………………</w:t>
      </w:r>
      <w:proofErr w:type="gramStart"/>
      <w:r>
        <w:rPr>
          <w:rFonts w:ascii="Arial" w:hAnsi="Arial" w:cs="Arial"/>
          <w:sz w:val="20"/>
          <w:szCs w:val="20"/>
        </w:rPr>
        <w:t>…..</w:t>
      </w:r>
      <w:proofErr w:type="gramEnd"/>
      <w:r>
        <w:rPr>
          <w:rFonts w:ascii="Arial" w:hAnsi="Arial" w:cs="Arial"/>
          <w:sz w:val="20"/>
          <w:szCs w:val="20"/>
        </w:rPr>
        <w:t>…</w:t>
      </w:r>
      <w:r w:rsidR="001D7F16">
        <w:rPr>
          <w:rFonts w:ascii="Arial" w:hAnsi="Arial" w:cs="Arial"/>
          <w:sz w:val="20"/>
          <w:szCs w:val="20"/>
        </w:rPr>
        <w:t>3</w:t>
      </w:r>
    </w:p>
    <w:p w14:paraId="50396236" w14:textId="64BE74DF" w:rsidR="00D41AC2" w:rsidRDefault="00D97254" w:rsidP="00A745CF">
      <w:pPr>
        <w:jc w:val="both"/>
      </w:pPr>
      <w:r w:rsidRPr="00D97254">
        <w:rPr>
          <w:rFonts w:ascii="Arial" w:hAnsi="Arial" w:cs="Arial"/>
          <w:b/>
          <w:bCs/>
          <w:sz w:val="20"/>
          <w:szCs w:val="20"/>
        </w:rPr>
        <w:t>Table S1.</w:t>
      </w:r>
      <w:r>
        <w:rPr>
          <w:rFonts w:ascii="Arial" w:hAnsi="Arial" w:cs="Arial"/>
          <w:sz w:val="20"/>
          <w:szCs w:val="20"/>
        </w:rPr>
        <w:t xml:space="preserve"> Selected</w:t>
      </w:r>
      <w:r w:rsidRPr="00D9725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ond distances for </w:t>
      </w:r>
      <w:r w:rsidRPr="00926769">
        <w:rPr>
          <w:rFonts w:ascii="Arial" w:hAnsi="Arial" w:cs="Arial"/>
          <w:b/>
          <w:bCs/>
          <w:sz w:val="20"/>
          <w:szCs w:val="20"/>
        </w:rPr>
        <w:t>Gd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t>metal cen</w:t>
      </w:r>
      <w:r w:rsidR="004C5F00">
        <w:t>ters</w:t>
      </w:r>
      <w:r w:rsidR="004C5F00" w:rsidRPr="00A745CF">
        <w:t>……………………</w:t>
      </w:r>
      <w:proofErr w:type="gramStart"/>
      <w:r w:rsidR="004C5F00" w:rsidRPr="00A745CF">
        <w:t>…</w:t>
      </w:r>
      <w:r w:rsidR="00A07389" w:rsidRPr="00A745CF">
        <w:t>..</w:t>
      </w:r>
      <w:proofErr w:type="gramEnd"/>
      <w:r w:rsidR="004C5F00" w:rsidRPr="00A745CF">
        <w:t>…………………………………………….</w:t>
      </w:r>
      <w:r w:rsidR="001D7F16">
        <w:t>3</w:t>
      </w:r>
    </w:p>
    <w:p w14:paraId="1D5906FB" w14:textId="1EE74F54" w:rsidR="00D97254" w:rsidRDefault="00D97254" w:rsidP="00A745CF">
      <w:pPr>
        <w:jc w:val="both"/>
        <w:rPr>
          <w:rFonts w:ascii="Arial" w:hAnsi="Arial" w:cs="Arial"/>
          <w:sz w:val="20"/>
          <w:szCs w:val="20"/>
        </w:rPr>
      </w:pPr>
      <w:r w:rsidRPr="00F7449F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F7449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elected bond angles for </w:t>
      </w:r>
      <w:r w:rsidRPr="00F7449F">
        <w:rPr>
          <w:rFonts w:ascii="Arial" w:hAnsi="Arial" w:cs="Arial"/>
          <w:b/>
          <w:bCs/>
          <w:sz w:val="20"/>
          <w:szCs w:val="20"/>
        </w:rPr>
        <w:t>Gd1</w:t>
      </w:r>
      <w:r>
        <w:rPr>
          <w:rFonts w:ascii="Arial" w:hAnsi="Arial" w:cs="Arial"/>
          <w:sz w:val="20"/>
          <w:szCs w:val="20"/>
        </w:rPr>
        <w:t xml:space="preserve"> me</w:t>
      </w:r>
      <w:r w:rsidR="004C5F00">
        <w:rPr>
          <w:rFonts w:ascii="Arial" w:hAnsi="Arial" w:cs="Arial"/>
          <w:sz w:val="20"/>
          <w:szCs w:val="20"/>
        </w:rPr>
        <w:t>tal centers………………………</w:t>
      </w:r>
      <w:r w:rsidR="00A07389">
        <w:rPr>
          <w:rFonts w:ascii="Arial" w:hAnsi="Arial" w:cs="Arial"/>
          <w:sz w:val="20"/>
          <w:szCs w:val="20"/>
        </w:rPr>
        <w:t>…</w:t>
      </w:r>
      <w:r w:rsidR="004C5F00">
        <w:rPr>
          <w:rFonts w:ascii="Arial" w:hAnsi="Arial" w:cs="Arial"/>
          <w:sz w:val="20"/>
          <w:szCs w:val="20"/>
        </w:rPr>
        <w:t>……………………………</w:t>
      </w:r>
      <w:r>
        <w:rPr>
          <w:rFonts w:ascii="Arial" w:hAnsi="Arial" w:cs="Arial"/>
          <w:sz w:val="20"/>
          <w:szCs w:val="20"/>
        </w:rPr>
        <w:t>…</w:t>
      </w:r>
      <w:r w:rsidR="001D7F16">
        <w:rPr>
          <w:rFonts w:ascii="Arial" w:hAnsi="Arial" w:cs="Arial"/>
          <w:sz w:val="20"/>
          <w:szCs w:val="20"/>
        </w:rPr>
        <w:t>4</w:t>
      </w:r>
    </w:p>
    <w:p w14:paraId="2EFE694C" w14:textId="311F4BCE" w:rsidR="00D97254" w:rsidRDefault="00D97254" w:rsidP="00A745CF">
      <w:pPr>
        <w:jc w:val="both"/>
        <w:rPr>
          <w:rFonts w:ascii="Arial" w:hAnsi="Arial" w:cs="Arial"/>
          <w:sz w:val="20"/>
          <w:szCs w:val="20"/>
        </w:rPr>
      </w:pPr>
      <w:r w:rsidRPr="00F7449F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F7449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elected bond distances for </w:t>
      </w:r>
      <w:r w:rsidRPr="00F7449F">
        <w:rPr>
          <w:rFonts w:ascii="Arial" w:hAnsi="Arial" w:cs="Arial"/>
          <w:b/>
          <w:bCs/>
          <w:sz w:val="20"/>
          <w:szCs w:val="20"/>
        </w:rPr>
        <w:t>Dy1</w:t>
      </w:r>
      <w:r>
        <w:rPr>
          <w:rFonts w:ascii="Arial" w:hAnsi="Arial" w:cs="Arial"/>
          <w:sz w:val="20"/>
          <w:szCs w:val="20"/>
        </w:rPr>
        <w:t xml:space="preserve"> metal centers</w:t>
      </w:r>
      <w:r w:rsidR="004C5F00">
        <w:rPr>
          <w:rFonts w:ascii="Arial" w:hAnsi="Arial" w:cs="Arial"/>
          <w:sz w:val="20"/>
          <w:szCs w:val="20"/>
        </w:rPr>
        <w:t>……………………</w:t>
      </w:r>
      <w:proofErr w:type="gramStart"/>
      <w:r w:rsidR="004C5F00">
        <w:rPr>
          <w:rFonts w:ascii="Arial" w:hAnsi="Arial" w:cs="Arial"/>
          <w:sz w:val="20"/>
          <w:szCs w:val="20"/>
        </w:rPr>
        <w:t>…</w:t>
      </w:r>
      <w:r w:rsidR="00A07389">
        <w:rPr>
          <w:rFonts w:ascii="Arial" w:hAnsi="Arial" w:cs="Arial"/>
          <w:sz w:val="20"/>
          <w:szCs w:val="20"/>
        </w:rPr>
        <w:t>..</w:t>
      </w:r>
      <w:proofErr w:type="gramEnd"/>
      <w:r w:rsidR="004C5F00">
        <w:rPr>
          <w:rFonts w:ascii="Arial" w:hAnsi="Arial" w:cs="Arial"/>
          <w:sz w:val="20"/>
          <w:szCs w:val="20"/>
        </w:rPr>
        <w:t>……………………………</w:t>
      </w:r>
      <w:r>
        <w:rPr>
          <w:rFonts w:ascii="Arial" w:hAnsi="Arial" w:cs="Arial"/>
          <w:sz w:val="20"/>
          <w:szCs w:val="20"/>
        </w:rPr>
        <w:t>.</w:t>
      </w:r>
      <w:r w:rsidR="001D7F16">
        <w:rPr>
          <w:rFonts w:ascii="Arial" w:hAnsi="Arial" w:cs="Arial"/>
          <w:sz w:val="20"/>
          <w:szCs w:val="20"/>
        </w:rPr>
        <w:t>6</w:t>
      </w:r>
    </w:p>
    <w:p w14:paraId="63897462" w14:textId="5DDEEAFD" w:rsidR="00D97254" w:rsidRDefault="001811BE" w:rsidP="00A745CF">
      <w:pPr>
        <w:jc w:val="both"/>
        <w:rPr>
          <w:rFonts w:ascii="Arial" w:hAnsi="Arial" w:cs="Arial"/>
          <w:sz w:val="20"/>
          <w:szCs w:val="20"/>
        </w:rPr>
      </w:pPr>
      <w:r w:rsidRPr="00F7449F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F7449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elected bond angles for </w:t>
      </w:r>
      <w:r w:rsidRPr="00F7449F">
        <w:rPr>
          <w:rFonts w:ascii="Arial" w:hAnsi="Arial" w:cs="Arial"/>
          <w:b/>
          <w:bCs/>
          <w:sz w:val="20"/>
          <w:szCs w:val="20"/>
        </w:rPr>
        <w:t>Dy1</w:t>
      </w:r>
      <w:r>
        <w:rPr>
          <w:rFonts w:ascii="Arial" w:hAnsi="Arial" w:cs="Arial"/>
          <w:sz w:val="20"/>
          <w:szCs w:val="20"/>
        </w:rPr>
        <w:t xml:space="preserve"> metal centers……………………………</w:t>
      </w:r>
      <w:r w:rsidR="00A07389">
        <w:rPr>
          <w:rFonts w:ascii="Arial" w:hAnsi="Arial" w:cs="Arial"/>
          <w:sz w:val="20"/>
          <w:szCs w:val="20"/>
        </w:rPr>
        <w:t>…</w:t>
      </w:r>
      <w:r>
        <w:rPr>
          <w:rFonts w:ascii="Arial" w:hAnsi="Arial" w:cs="Arial"/>
          <w:sz w:val="20"/>
          <w:szCs w:val="20"/>
        </w:rPr>
        <w:t>…………………………</w:t>
      </w:r>
      <w:r w:rsidR="001D7F16">
        <w:rPr>
          <w:rFonts w:ascii="Arial" w:hAnsi="Arial" w:cs="Arial"/>
          <w:sz w:val="20"/>
          <w:szCs w:val="20"/>
        </w:rPr>
        <w:t>7</w:t>
      </w:r>
    </w:p>
    <w:p w14:paraId="4BE9D509" w14:textId="339332F3" w:rsidR="006E3ED0" w:rsidRPr="00D41AC2" w:rsidRDefault="006E3ED0" w:rsidP="00A745C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HAPE analysis for metal</w:t>
      </w:r>
      <w:r w:rsidR="00646602">
        <w:rPr>
          <w:rFonts w:ascii="Arial" w:hAnsi="Arial" w:cs="Arial"/>
          <w:sz w:val="20"/>
          <w:szCs w:val="20"/>
        </w:rPr>
        <w:t xml:space="preserve"> ion</w:t>
      </w:r>
      <w:r>
        <w:rPr>
          <w:rFonts w:ascii="Arial" w:hAnsi="Arial" w:cs="Arial"/>
          <w:sz w:val="20"/>
          <w:szCs w:val="20"/>
        </w:rPr>
        <w:t xml:space="preserve"> coordination </w:t>
      </w:r>
      <w:r w:rsidR="00C16EDB">
        <w:rPr>
          <w:rFonts w:ascii="Arial" w:hAnsi="Arial" w:cs="Arial"/>
          <w:sz w:val="20"/>
          <w:szCs w:val="20"/>
        </w:rPr>
        <w:t>environments</w:t>
      </w:r>
      <w:r>
        <w:rPr>
          <w:rFonts w:ascii="Arial" w:hAnsi="Arial" w:cs="Arial"/>
          <w:sz w:val="20"/>
          <w:szCs w:val="20"/>
        </w:rPr>
        <w:t>……………………………………………</w:t>
      </w:r>
      <w:proofErr w:type="gramStart"/>
      <w:r>
        <w:rPr>
          <w:rFonts w:ascii="Arial" w:hAnsi="Arial" w:cs="Arial"/>
          <w:sz w:val="20"/>
          <w:szCs w:val="20"/>
        </w:rPr>
        <w:t>…</w:t>
      </w:r>
      <w:r w:rsidR="00646602">
        <w:rPr>
          <w:rFonts w:ascii="Arial" w:hAnsi="Arial" w:cs="Arial"/>
          <w:sz w:val="20"/>
          <w:szCs w:val="20"/>
        </w:rPr>
        <w:t>..</w:t>
      </w:r>
      <w:proofErr w:type="gramEnd"/>
      <w:r>
        <w:rPr>
          <w:rFonts w:ascii="Arial" w:hAnsi="Arial" w:cs="Arial"/>
          <w:sz w:val="20"/>
          <w:szCs w:val="20"/>
        </w:rPr>
        <w:t>……</w:t>
      </w:r>
      <w:r w:rsidR="00C16EDB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.9</w:t>
      </w:r>
    </w:p>
    <w:p w14:paraId="12E72CA2" w14:textId="6E39E865" w:rsidR="00D41AC2" w:rsidRDefault="00D41AC2" w:rsidP="00D41AC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EC87E90" w14:textId="7FDA4E10" w:rsidR="000B6C69" w:rsidRDefault="000B6C69" w:rsidP="009F3E91">
      <w:pPr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4D309A0" wp14:editId="78A9E99B">
            <wp:extent cx="3267075" cy="33432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22" r="18910"/>
                    <a:stretch/>
                  </pic:blipFill>
                  <pic:spPr bwMode="auto">
                    <a:xfrm>
                      <a:off x="0" y="0"/>
                      <a:ext cx="3267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2FD41E" w14:textId="6622C57B" w:rsidR="000B6C69" w:rsidRDefault="000B6C69" w:rsidP="009F3E91">
      <w:pPr>
        <w:jc w:val="both"/>
        <w:rPr>
          <w:rFonts w:ascii="Arial" w:hAnsi="Arial" w:cs="Arial"/>
          <w:sz w:val="20"/>
          <w:szCs w:val="20"/>
        </w:rPr>
      </w:pPr>
      <w:r w:rsidRPr="000B6C69">
        <w:rPr>
          <w:rFonts w:ascii="Arial" w:hAnsi="Arial" w:cs="Arial"/>
          <w:b/>
          <w:bCs/>
          <w:sz w:val="20"/>
          <w:szCs w:val="20"/>
        </w:rPr>
        <w:t>Figure S</w:t>
      </w:r>
      <w:r w:rsidR="001D6715">
        <w:rPr>
          <w:rFonts w:ascii="Arial" w:hAnsi="Arial" w:cs="Arial"/>
          <w:b/>
          <w:bCs/>
          <w:sz w:val="20"/>
          <w:szCs w:val="20"/>
        </w:rPr>
        <w:t>1</w:t>
      </w:r>
      <w:r w:rsidRPr="00804861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Representation from </w:t>
      </w:r>
      <w:r w:rsidR="004C5F00">
        <w:rPr>
          <w:rFonts w:ascii="Arial" w:hAnsi="Arial" w:cs="Arial"/>
          <w:sz w:val="20"/>
          <w:szCs w:val="20"/>
        </w:rPr>
        <w:t>X</w:t>
      </w:r>
      <w:r w:rsidR="00E34E67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ray diffraction data of </w:t>
      </w:r>
      <w:r w:rsidRPr="000B6C69">
        <w:rPr>
          <w:rFonts w:ascii="Arial" w:hAnsi="Arial" w:cs="Arial"/>
          <w:b/>
          <w:bCs/>
          <w:sz w:val="20"/>
          <w:szCs w:val="20"/>
        </w:rPr>
        <w:t>Gd1</w:t>
      </w:r>
      <w:r>
        <w:rPr>
          <w:rFonts w:ascii="Arial" w:hAnsi="Arial" w:cs="Arial"/>
          <w:sz w:val="20"/>
          <w:szCs w:val="20"/>
        </w:rPr>
        <w:t xml:space="preserve"> with the 15</w:t>
      </w:r>
      <w:r w:rsidR="00E34E67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MC</w:t>
      </w:r>
      <w:r w:rsidR="00E34E67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5 motif highlighted. Teal = gadolinium, orange = iron,</w:t>
      </w:r>
      <w:r w:rsidR="008D3E06">
        <w:rPr>
          <w:rFonts w:ascii="Arial" w:hAnsi="Arial" w:cs="Arial"/>
          <w:sz w:val="20"/>
          <w:szCs w:val="20"/>
        </w:rPr>
        <w:t xml:space="preserve"> green = chlorine,</w:t>
      </w:r>
      <w:r>
        <w:rPr>
          <w:rFonts w:ascii="Arial" w:hAnsi="Arial" w:cs="Arial"/>
          <w:sz w:val="20"/>
          <w:szCs w:val="20"/>
        </w:rPr>
        <w:t xml:space="preserve"> blue = nitrogen, red = oxygen, and grey = carbon. Hydrogen atoms and solvent molecules are omitted for clarity.</w:t>
      </w:r>
    </w:p>
    <w:p w14:paraId="16CF4585" w14:textId="6D31A68A" w:rsidR="00A745CF" w:rsidRDefault="00456A5D" w:rsidP="009F3E91">
      <w:pPr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33BFDB88" wp14:editId="7F8BB8E8">
            <wp:extent cx="5943600" cy="3343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578BB" w14:textId="55CC0477" w:rsidR="00A745CF" w:rsidRPr="00A745CF" w:rsidRDefault="00A745CF" w:rsidP="009F3E91">
      <w:pPr>
        <w:jc w:val="both"/>
        <w:rPr>
          <w:rFonts w:ascii="Arial" w:hAnsi="Arial" w:cs="Arial"/>
          <w:sz w:val="20"/>
          <w:szCs w:val="20"/>
        </w:rPr>
      </w:pPr>
      <w:r w:rsidRPr="00A745CF">
        <w:rPr>
          <w:rFonts w:ascii="Arial" w:hAnsi="Arial" w:cs="Arial"/>
          <w:b/>
          <w:bCs/>
          <w:sz w:val="20"/>
          <w:szCs w:val="20"/>
        </w:rPr>
        <w:t>Figure S</w:t>
      </w:r>
      <w:r w:rsidR="001D7F16">
        <w:rPr>
          <w:rFonts w:ascii="Arial" w:hAnsi="Arial" w:cs="Arial"/>
          <w:b/>
          <w:bCs/>
          <w:sz w:val="20"/>
          <w:szCs w:val="20"/>
        </w:rPr>
        <w:t>2</w:t>
      </w:r>
      <w:r w:rsidRPr="00A745C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ORTEP representation of </w:t>
      </w:r>
      <w:r w:rsidRPr="00A745CF">
        <w:rPr>
          <w:rFonts w:ascii="Arial" w:hAnsi="Arial" w:cs="Arial"/>
          <w:b/>
          <w:bCs/>
          <w:sz w:val="20"/>
          <w:szCs w:val="20"/>
        </w:rPr>
        <w:t>Gd1</w:t>
      </w:r>
      <w:r>
        <w:rPr>
          <w:rFonts w:ascii="Arial" w:hAnsi="Arial" w:cs="Arial"/>
          <w:sz w:val="20"/>
          <w:szCs w:val="20"/>
        </w:rPr>
        <w:t>. Teal = Gd, orange = iron, green = chlorine, blue = nitrogen, red = oxygen, gray = carbon.</w:t>
      </w:r>
      <w:r w:rsidR="001E705B">
        <w:rPr>
          <w:rFonts w:ascii="Arial" w:hAnsi="Arial" w:cs="Arial"/>
          <w:sz w:val="20"/>
          <w:szCs w:val="20"/>
        </w:rPr>
        <w:t xml:space="preserve"> Thermal ellipsoids are drawn at 50% probability.</w:t>
      </w:r>
    </w:p>
    <w:p w14:paraId="65F00FC3" w14:textId="36B496CE" w:rsidR="00A745CF" w:rsidRDefault="00456A5D" w:rsidP="009F3E91">
      <w:pPr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4490ACE" wp14:editId="39DE1FE9">
            <wp:extent cx="5943600" cy="33432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4DBD1" w14:textId="7ECA8A40" w:rsidR="00A745CF" w:rsidRDefault="00A745CF" w:rsidP="009F3E91">
      <w:pPr>
        <w:jc w:val="both"/>
        <w:rPr>
          <w:rFonts w:ascii="Arial" w:hAnsi="Arial" w:cs="Arial"/>
          <w:sz w:val="20"/>
          <w:szCs w:val="20"/>
        </w:rPr>
      </w:pPr>
      <w:r w:rsidRPr="00A745CF">
        <w:rPr>
          <w:rFonts w:ascii="Arial" w:hAnsi="Arial" w:cs="Arial"/>
          <w:b/>
          <w:bCs/>
          <w:sz w:val="20"/>
          <w:szCs w:val="20"/>
        </w:rPr>
        <w:t>Figure S</w:t>
      </w:r>
      <w:r w:rsidR="001D7F16">
        <w:rPr>
          <w:rFonts w:ascii="Arial" w:hAnsi="Arial" w:cs="Arial"/>
          <w:b/>
          <w:bCs/>
          <w:sz w:val="20"/>
          <w:szCs w:val="20"/>
        </w:rPr>
        <w:t>3</w:t>
      </w:r>
      <w:r w:rsidRPr="00A745C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ORTEP representation of </w:t>
      </w:r>
      <w:r>
        <w:rPr>
          <w:rFonts w:ascii="Arial" w:hAnsi="Arial" w:cs="Arial"/>
          <w:b/>
          <w:bCs/>
          <w:sz w:val="20"/>
          <w:szCs w:val="20"/>
        </w:rPr>
        <w:t>Dy</w:t>
      </w:r>
      <w:r w:rsidRPr="00A745CF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 Teal = Dy, orange = iron, green = chlorine, blue = nitrogen, red = oxygen, gray = carbon.</w:t>
      </w:r>
      <w:r w:rsidR="001E705B">
        <w:rPr>
          <w:rFonts w:ascii="Arial" w:hAnsi="Arial" w:cs="Arial"/>
          <w:sz w:val="20"/>
          <w:szCs w:val="20"/>
        </w:rPr>
        <w:t xml:space="preserve"> Thermal ellipsoids are drawn at 50% probability.</w:t>
      </w:r>
    </w:p>
    <w:p w14:paraId="5E524AC0" w14:textId="7EC5BD22" w:rsidR="009F3E91" w:rsidRPr="00926769" w:rsidRDefault="007B27B2" w:rsidP="009F3E91">
      <w:pPr>
        <w:jc w:val="both"/>
      </w:pPr>
      <w:r w:rsidRPr="00926769">
        <w:rPr>
          <w:rFonts w:ascii="Arial" w:hAnsi="Arial" w:cs="Arial"/>
          <w:b/>
          <w:bCs/>
          <w:sz w:val="20"/>
          <w:szCs w:val="20"/>
        </w:rPr>
        <w:t>Table S</w:t>
      </w:r>
      <w:r w:rsidR="001D6715">
        <w:rPr>
          <w:rFonts w:ascii="Arial" w:hAnsi="Arial" w:cs="Arial"/>
          <w:b/>
          <w:bCs/>
          <w:sz w:val="20"/>
          <w:szCs w:val="20"/>
        </w:rPr>
        <w:t>1</w:t>
      </w:r>
      <w:r w:rsidRPr="00926769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elected bond distances f</w:t>
      </w:r>
      <w:r w:rsidR="00926769">
        <w:rPr>
          <w:rFonts w:ascii="Arial" w:hAnsi="Arial" w:cs="Arial"/>
          <w:sz w:val="20"/>
          <w:szCs w:val="20"/>
        </w:rPr>
        <w:t>or</w:t>
      </w:r>
      <w:r>
        <w:rPr>
          <w:rFonts w:ascii="Arial" w:hAnsi="Arial" w:cs="Arial"/>
          <w:sz w:val="20"/>
          <w:szCs w:val="20"/>
        </w:rPr>
        <w:t xml:space="preserve"> </w:t>
      </w:r>
      <w:r w:rsidRPr="00926769">
        <w:rPr>
          <w:rFonts w:ascii="Arial" w:hAnsi="Arial" w:cs="Arial"/>
          <w:b/>
          <w:bCs/>
          <w:sz w:val="20"/>
          <w:szCs w:val="20"/>
        </w:rPr>
        <w:t>Gd1</w:t>
      </w:r>
      <w:r w:rsidR="00926769">
        <w:rPr>
          <w:rFonts w:ascii="Arial" w:hAnsi="Arial" w:cs="Arial"/>
          <w:b/>
          <w:bCs/>
          <w:sz w:val="20"/>
          <w:szCs w:val="20"/>
        </w:rPr>
        <w:t xml:space="preserve"> </w:t>
      </w:r>
      <w:r w:rsidR="00926769">
        <w:t>metal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B27B2" w:rsidRPr="005016FD" w14:paraId="7354800F" w14:textId="77777777" w:rsidTr="00A5517F"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21C1" w14:textId="03A8F0C8" w:rsidR="007B27B2" w:rsidRPr="005016FD" w:rsidRDefault="007B27B2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6FD">
              <w:rPr>
                <w:rFonts w:ascii="Arial" w:hAnsi="Arial" w:cs="Arial"/>
                <w:b/>
                <w:bCs/>
                <w:sz w:val="20"/>
                <w:szCs w:val="20"/>
              </w:rPr>
              <w:t>Bond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2AB4C0C8" w14:textId="215F685C" w:rsidR="007B27B2" w:rsidRPr="005016FD" w:rsidRDefault="007B27B2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6FD">
              <w:rPr>
                <w:rFonts w:ascii="Arial" w:hAnsi="Arial" w:cs="Arial"/>
                <w:b/>
                <w:bCs/>
                <w:sz w:val="20"/>
                <w:szCs w:val="20"/>
              </w:rPr>
              <w:t>Bond Length/Å</w:t>
            </w:r>
          </w:p>
        </w:tc>
      </w:tr>
      <w:tr w:rsidR="007B27B2" w:rsidRPr="007B27B2" w14:paraId="11D0C585" w14:textId="77777777" w:rsidTr="00A5517F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E4E3659" w14:textId="4129A629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6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880266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292(7)</w:t>
            </w:r>
          </w:p>
        </w:tc>
      </w:tr>
      <w:tr w:rsidR="007B27B2" w:rsidRPr="007B27B2" w14:paraId="2391B4D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363737" w14:textId="02E57DED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7F0FFC9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294(8)</w:t>
            </w:r>
          </w:p>
        </w:tc>
      </w:tr>
      <w:tr w:rsidR="007B27B2" w:rsidRPr="007B27B2" w14:paraId="5A617A6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D24D88" w14:textId="196E82E8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9F51633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344(7)</w:t>
            </w:r>
          </w:p>
        </w:tc>
      </w:tr>
      <w:tr w:rsidR="007B27B2" w:rsidRPr="007B27B2" w14:paraId="56F7F42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A2372E" w14:textId="1722DF5C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22BD786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344(7)</w:t>
            </w:r>
          </w:p>
        </w:tc>
      </w:tr>
      <w:tr w:rsidR="007B27B2" w:rsidRPr="007B27B2" w14:paraId="391F096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5EC9DA" w14:textId="2FDAE275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C725476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345(7)</w:t>
            </w:r>
          </w:p>
        </w:tc>
      </w:tr>
      <w:tr w:rsidR="007B27B2" w:rsidRPr="007B27B2" w14:paraId="38FE287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B8DE9D" w14:textId="3D519C96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D4130E9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359(7)</w:t>
            </w:r>
          </w:p>
        </w:tc>
      </w:tr>
      <w:tr w:rsidR="007B27B2" w:rsidRPr="007B27B2" w14:paraId="0EA7019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645F6A" w14:textId="7E8F8F95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AAD1FBA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376(7)</w:t>
            </w:r>
          </w:p>
        </w:tc>
      </w:tr>
      <w:tr w:rsidR="007B27B2" w:rsidRPr="007B27B2" w14:paraId="425BC92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30ABE2" w14:textId="40D6E374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B3EC6C1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867(8)</w:t>
            </w:r>
          </w:p>
        </w:tc>
      </w:tr>
      <w:tr w:rsidR="007B27B2" w:rsidRPr="007B27B2" w14:paraId="2E0708C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40E4B6" w14:textId="5F2AA2BD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2930A83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968(7)</w:t>
            </w:r>
          </w:p>
        </w:tc>
      </w:tr>
      <w:tr w:rsidR="007B27B2" w:rsidRPr="007B27B2" w14:paraId="26B246C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E77A53" w14:textId="293F652D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14CB46A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992(7)</w:t>
            </w:r>
          </w:p>
        </w:tc>
      </w:tr>
      <w:tr w:rsidR="007B27B2" w:rsidRPr="007B27B2" w14:paraId="32351D5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5265A9" w14:textId="64BAC361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412D9AA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34(9)</w:t>
            </w:r>
          </w:p>
        </w:tc>
      </w:tr>
      <w:tr w:rsidR="007B27B2" w:rsidRPr="007B27B2" w14:paraId="0C52902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41AA7" w14:textId="7C03DCEA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A6F5668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237(3)</w:t>
            </w:r>
          </w:p>
        </w:tc>
      </w:tr>
      <w:tr w:rsidR="007B27B2" w:rsidRPr="007B27B2" w14:paraId="2954B80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71D142" w14:textId="78E6E4FC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775B2AE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886(7)</w:t>
            </w:r>
          </w:p>
        </w:tc>
      </w:tr>
      <w:tr w:rsidR="007B27B2" w:rsidRPr="007B27B2" w14:paraId="01B7301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24667E" w14:textId="0315AA80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97CBEF9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09(7)</w:t>
            </w:r>
          </w:p>
        </w:tc>
      </w:tr>
      <w:tr w:rsidR="007B27B2" w:rsidRPr="007B27B2" w14:paraId="513BB38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BC05AB" w14:textId="72FC109F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73256E1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25(8)</w:t>
            </w:r>
          </w:p>
        </w:tc>
      </w:tr>
      <w:tr w:rsidR="007B27B2" w:rsidRPr="007B27B2" w14:paraId="5C02BDB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6422CD" w14:textId="3A363F2C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E9818F7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29(7)</w:t>
            </w:r>
          </w:p>
        </w:tc>
      </w:tr>
      <w:tr w:rsidR="007B27B2" w:rsidRPr="007B27B2" w14:paraId="1C788E2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358E77" w14:textId="17B801D5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1A75BC6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75(9)</w:t>
            </w:r>
          </w:p>
        </w:tc>
      </w:tr>
      <w:tr w:rsidR="007B27B2" w:rsidRPr="007B27B2" w14:paraId="50E5799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F3269E" w14:textId="54A788B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61D662C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158(9)</w:t>
            </w:r>
          </w:p>
        </w:tc>
      </w:tr>
      <w:tr w:rsidR="007B27B2" w:rsidRPr="007B27B2" w14:paraId="63B091E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76FE10" w14:textId="14F8CFF8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5FD5B9F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878(8)</w:t>
            </w:r>
          </w:p>
        </w:tc>
      </w:tr>
      <w:tr w:rsidR="007B27B2" w:rsidRPr="007B27B2" w14:paraId="2EFCA70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D9BB56" w14:textId="7D2FD7B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6F48E1C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996(7)</w:t>
            </w:r>
          </w:p>
        </w:tc>
      </w:tr>
      <w:tr w:rsidR="007B27B2" w:rsidRPr="007B27B2" w14:paraId="2920BB3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A0B619" w14:textId="7D573FD5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lastRenderedPageBreak/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976AEE8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21(8)</w:t>
            </w:r>
          </w:p>
        </w:tc>
      </w:tr>
      <w:tr w:rsidR="007B27B2" w:rsidRPr="007B27B2" w14:paraId="4C1E94E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BC25DE" w14:textId="7A768F25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805A884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56(8)</w:t>
            </w:r>
          </w:p>
        </w:tc>
      </w:tr>
      <w:tr w:rsidR="007B27B2" w:rsidRPr="007B27B2" w14:paraId="2592BBF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42A680" w14:textId="0F8C8485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3FA54C4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97(9)</w:t>
            </w:r>
          </w:p>
        </w:tc>
      </w:tr>
      <w:tr w:rsidR="007B27B2" w:rsidRPr="007B27B2" w14:paraId="5BA021F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42E27B" w14:textId="3C490334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5F74F0A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185(10)</w:t>
            </w:r>
          </w:p>
        </w:tc>
      </w:tr>
      <w:tr w:rsidR="007B27B2" w:rsidRPr="007B27B2" w14:paraId="5054EC2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444A84" w14:textId="7B54290F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BEB6380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888(7)</w:t>
            </w:r>
          </w:p>
        </w:tc>
      </w:tr>
      <w:tr w:rsidR="007B27B2" w:rsidRPr="007B27B2" w14:paraId="0BB6FC6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F49F62" w14:textId="418E0A8D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7935F2D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992(7)</w:t>
            </w:r>
          </w:p>
        </w:tc>
      </w:tr>
      <w:tr w:rsidR="007B27B2" w:rsidRPr="007B27B2" w14:paraId="7B09803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FD6744" w14:textId="4C12F1AF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56F547F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994(7)</w:t>
            </w:r>
          </w:p>
        </w:tc>
      </w:tr>
      <w:tr w:rsidR="007B27B2" w:rsidRPr="007B27B2" w14:paraId="5C6B307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880C3B" w14:textId="4C822D69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C49F5E6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86(9)</w:t>
            </w:r>
          </w:p>
        </w:tc>
      </w:tr>
      <w:tr w:rsidR="007B27B2" w:rsidRPr="007B27B2" w14:paraId="4BD9D3B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2E98F3" w14:textId="7104A388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1AE6EB4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214(10)</w:t>
            </w:r>
          </w:p>
        </w:tc>
      </w:tr>
      <w:tr w:rsidR="007B27B2" w:rsidRPr="007B27B2" w14:paraId="5247882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9C1C12" w14:textId="2BF3E07A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5EDE3C3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223(10)</w:t>
            </w:r>
          </w:p>
        </w:tc>
      </w:tr>
      <w:tr w:rsidR="007B27B2" w:rsidRPr="007B27B2" w14:paraId="359697F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02C79" w14:textId="43B38BC8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1F6D6AE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892(7)</w:t>
            </w:r>
          </w:p>
        </w:tc>
      </w:tr>
      <w:tr w:rsidR="007B27B2" w:rsidRPr="007B27B2" w14:paraId="6673D74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4FE45F" w14:textId="3F8565E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CF8F8F7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1.943(7)</w:t>
            </w:r>
          </w:p>
        </w:tc>
      </w:tr>
      <w:tr w:rsidR="007B27B2" w:rsidRPr="007B27B2" w14:paraId="7932858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1767F6" w14:textId="3EBB3C80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DFC0AAD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33(9)</w:t>
            </w:r>
          </w:p>
        </w:tc>
      </w:tr>
      <w:tr w:rsidR="007B27B2" w:rsidRPr="007B27B2" w14:paraId="14CA44F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39A7D2" w14:textId="772F5FCB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8E7EF0B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044(7)</w:t>
            </w:r>
          </w:p>
        </w:tc>
      </w:tr>
      <w:tr w:rsidR="007B27B2" w:rsidRPr="007B27B2" w14:paraId="3B14144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C4E557" w14:textId="56D51890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29F0F20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198(10)</w:t>
            </w:r>
          </w:p>
        </w:tc>
      </w:tr>
      <w:tr w:rsidR="007B27B2" w:rsidRPr="007B27B2" w14:paraId="3612229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A6626" w14:textId="7BFEABAE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7B27B2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7B27B2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0D736F" w14:textId="77777777" w:rsidR="007B27B2" w:rsidRPr="007B27B2" w:rsidRDefault="007B27B2" w:rsidP="007B27B2">
            <w:pPr>
              <w:rPr>
                <w:rFonts w:ascii="Calibri" w:eastAsia="Times New Roman" w:hAnsi="Calibri" w:cs="Calibri"/>
                <w:color w:val="000000"/>
              </w:rPr>
            </w:pPr>
            <w:r w:rsidRPr="007B27B2">
              <w:rPr>
                <w:rFonts w:ascii="Calibri" w:eastAsia="Times New Roman" w:hAnsi="Calibri" w:cs="Calibri"/>
                <w:color w:val="000000"/>
              </w:rPr>
              <w:t>2.226(9)</w:t>
            </w:r>
          </w:p>
        </w:tc>
      </w:tr>
    </w:tbl>
    <w:p w14:paraId="2E8FD335" w14:textId="16C2E9A7" w:rsidR="009F3E91" w:rsidRDefault="009F3E91" w:rsidP="009F3E91">
      <w:pPr>
        <w:jc w:val="both"/>
        <w:rPr>
          <w:rFonts w:ascii="Arial" w:hAnsi="Arial" w:cs="Arial"/>
          <w:sz w:val="20"/>
          <w:szCs w:val="20"/>
        </w:rPr>
      </w:pPr>
    </w:p>
    <w:p w14:paraId="4E8A60CB" w14:textId="02F5B771" w:rsidR="007B27B2" w:rsidRDefault="007B27B2" w:rsidP="009F3E91">
      <w:pPr>
        <w:jc w:val="both"/>
        <w:rPr>
          <w:rFonts w:ascii="Arial" w:hAnsi="Arial" w:cs="Arial"/>
          <w:sz w:val="20"/>
          <w:szCs w:val="20"/>
        </w:rPr>
      </w:pPr>
      <w:r w:rsidRPr="00F7449F">
        <w:rPr>
          <w:rFonts w:ascii="Arial" w:hAnsi="Arial" w:cs="Arial"/>
          <w:b/>
          <w:bCs/>
          <w:sz w:val="20"/>
          <w:szCs w:val="20"/>
        </w:rPr>
        <w:t>Table S</w:t>
      </w:r>
      <w:r w:rsidR="001D6715">
        <w:rPr>
          <w:rFonts w:ascii="Arial" w:hAnsi="Arial" w:cs="Arial"/>
          <w:b/>
          <w:bCs/>
          <w:sz w:val="20"/>
          <w:szCs w:val="20"/>
        </w:rPr>
        <w:t>2</w:t>
      </w:r>
      <w:r w:rsidRPr="00F7449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elected bond angles for </w:t>
      </w:r>
      <w:r w:rsidRPr="00F7449F">
        <w:rPr>
          <w:rFonts w:ascii="Arial" w:hAnsi="Arial" w:cs="Arial"/>
          <w:b/>
          <w:bCs/>
          <w:sz w:val="20"/>
          <w:szCs w:val="20"/>
        </w:rPr>
        <w:t>Gd1</w:t>
      </w:r>
      <w:r w:rsidR="00F7449F">
        <w:rPr>
          <w:rFonts w:ascii="Arial" w:hAnsi="Arial" w:cs="Arial"/>
          <w:sz w:val="20"/>
          <w:szCs w:val="20"/>
        </w:rPr>
        <w:t xml:space="preserve"> metal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26769" w:rsidRPr="005016FD" w14:paraId="77B93B2B" w14:textId="77777777" w:rsidTr="00A5517F"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0792" w14:textId="2156ADDA" w:rsidR="00926769" w:rsidRPr="005016FD" w:rsidRDefault="00E34E67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6FD">
              <w:rPr>
                <w:rFonts w:ascii="Arial" w:hAnsi="Arial" w:cs="Arial"/>
                <w:b/>
                <w:bCs/>
                <w:sz w:val="20"/>
                <w:szCs w:val="20"/>
              </w:rPr>
              <w:t>Bonds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082E6A86" w14:textId="4A01323A" w:rsidR="00926769" w:rsidRPr="005016FD" w:rsidRDefault="00E34E67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6FD">
              <w:rPr>
                <w:rFonts w:ascii="Arial" w:hAnsi="Arial" w:cs="Arial"/>
                <w:b/>
                <w:bCs/>
                <w:sz w:val="20"/>
                <w:szCs w:val="20"/>
              </w:rPr>
              <w:t>Bond Angle/</w:t>
            </w:r>
            <w:r w:rsidRPr="005016F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</w:tr>
      <w:tr w:rsidR="00926769" w:rsidRPr="00926769" w14:paraId="1F5D25F4" w14:textId="77777777" w:rsidTr="00A5517F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B53816D" w14:textId="6033FDF2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8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98F0DC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65.0(3)</w:t>
            </w:r>
          </w:p>
        </w:tc>
      </w:tr>
      <w:tr w:rsidR="00926769" w:rsidRPr="00926769" w14:paraId="499FC22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85C932" w14:textId="4DE4BA9B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E846EE9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4.7(3)</w:t>
            </w:r>
          </w:p>
        </w:tc>
      </w:tr>
      <w:tr w:rsidR="00926769" w:rsidRPr="00926769" w14:paraId="6498B4B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E72B88" w14:textId="0628D550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F7DB516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2.7(3)</w:t>
            </w:r>
          </w:p>
        </w:tc>
      </w:tr>
      <w:tr w:rsidR="00926769" w:rsidRPr="00926769" w14:paraId="60A18E1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594192" w14:textId="020B5F4D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8355242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7.8(3)</w:t>
            </w:r>
          </w:p>
        </w:tc>
      </w:tr>
      <w:tr w:rsidR="00926769" w:rsidRPr="00926769" w14:paraId="3DBD7BB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D5A3BC" w14:textId="1492E46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EF73BCA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14.1(3)</w:t>
            </w:r>
          </w:p>
        </w:tc>
      </w:tr>
      <w:tr w:rsidR="00926769" w:rsidRPr="00926769" w14:paraId="585728A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3FF253" w14:textId="100C4D46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0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54021A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32.1(2)</w:t>
            </w:r>
          </w:p>
        </w:tc>
      </w:tr>
      <w:tr w:rsidR="00926769" w:rsidRPr="00926769" w14:paraId="457BD5A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BE8E18" w14:textId="2B5392C6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35DEDE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6.7(3)</w:t>
            </w:r>
          </w:p>
        </w:tc>
      </w:tr>
      <w:tr w:rsidR="00926769" w:rsidRPr="00926769" w14:paraId="3F3F551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C09713" w14:textId="76AD6581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9709636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8.6(2)</w:t>
            </w:r>
          </w:p>
        </w:tc>
      </w:tr>
      <w:tr w:rsidR="00926769" w:rsidRPr="00926769" w14:paraId="71FE899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AFDAB2" w14:textId="738C59A8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0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465D73A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51.6(2)</w:t>
            </w:r>
          </w:p>
        </w:tc>
      </w:tr>
      <w:tr w:rsidR="00926769" w:rsidRPr="00926769" w14:paraId="4E21148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F11E33" w14:textId="171A98B4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9207B25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5.3(2)</w:t>
            </w:r>
          </w:p>
        </w:tc>
      </w:tr>
      <w:tr w:rsidR="00926769" w:rsidRPr="00926769" w14:paraId="55E7D19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1C7F70" w14:textId="2B949194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E51DF1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13.9(3)</w:t>
            </w:r>
          </w:p>
        </w:tc>
      </w:tr>
      <w:tr w:rsidR="00926769" w:rsidRPr="00926769" w14:paraId="76752DA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615BA9" w14:textId="2E3D4A5F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706444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9.5(2)</w:t>
            </w:r>
          </w:p>
        </w:tc>
      </w:tr>
      <w:tr w:rsidR="00926769" w:rsidRPr="00926769" w14:paraId="4961A42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64664A" w14:textId="66DD1DCE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0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EB4CE79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5.7(2)</w:t>
            </w:r>
          </w:p>
        </w:tc>
      </w:tr>
      <w:tr w:rsidR="00926769" w:rsidRPr="00926769" w14:paraId="5396E91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E3BF8A" w14:textId="05622C18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937FAA1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1.6(2)</w:t>
            </w:r>
          </w:p>
        </w:tc>
      </w:tr>
      <w:tr w:rsidR="00926769" w:rsidRPr="00926769" w14:paraId="1375271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795286" w14:textId="7629C18D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C5FD4D7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27.9(2)</w:t>
            </w:r>
          </w:p>
        </w:tc>
      </w:tr>
      <w:tr w:rsidR="00926769" w:rsidRPr="00926769" w14:paraId="125577C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69F8F9" w14:textId="6AD92C79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C812AD8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4.0(3)</w:t>
            </w:r>
          </w:p>
        </w:tc>
      </w:tr>
      <w:tr w:rsidR="00926769" w:rsidRPr="00926769" w14:paraId="0C60B05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E03EC4" w14:textId="7CB7A720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CD4D79E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1.0(3)</w:t>
            </w:r>
          </w:p>
        </w:tc>
      </w:tr>
      <w:tr w:rsidR="00926769" w:rsidRPr="00926769" w14:paraId="01685EF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593797" w14:textId="17C03CF1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0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DB69B16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5.5(2)</w:t>
            </w:r>
          </w:p>
        </w:tc>
      </w:tr>
      <w:tr w:rsidR="00926769" w:rsidRPr="00926769" w14:paraId="7D017C0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0F86D1" w14:textId="500D62CD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AB3C10B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44.2(2)</w:t>
            </w:r>
          </w:p>
        </w:tc>
      </w:tr>
      <w:tr w:rsidR="00926769" w:rsidRPr="00926769" w14:paraId="7337BAD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00F7FF" w14:textId="290B4760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936B7D8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6.4(2)</w:t>
            </w:r>
          </w:p>
        </w:tc>
      </w:tr>
      <w:tr w:rsidR="00926769" w:rsidRPr="00926769" w14:paraId="6594F87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09024F" w14:textId="63E42582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Gd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0AA6FEF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44.2(2)</w:t>
            </w:r>
          </w:p>
        </w:tc>
      </w:tr>
      <w:tr w:rsidR="00926769" w:rsidRPr="00926769" w14:paraId="5FCF61E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0DDD5B" w14:textId="69FFBF2F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1F1AEE4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33.0(3)</w:t>
            </w:r>
          </w:p>
        </w:tc>
      </w:tr>
      <w:tr w:rsidR="00926769" w:rsidRPr="00926769" w14:paraId="287A8D1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ECC01A" w14:textId="345F07A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2927AB6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4.4(3)</w:t>
            </w:r>
          </w:p>
        </w:tc>
      </w:tr>
      <w:tr w:rsidR="00926769" w:rsidRPr="00926769" w14:paraId="5C7146C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8326DD" w14:textId="5C199B6C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lastRenderedPageBreak/>
              <w:t>O(1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276A3A8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7.9(3)</w:t>
            </w:r>
          </w:p>
        </w:tc>
      </w:tr>
      <w:tr w:rsidR="00926769" w:rsidRPr="00926769" w14:paraId="00153A5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B581C3" w14:textId="7AE50DAF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E3FC92A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8.2(4)</w:t>
            </w:r>
          </w:p>
        </w:tc>
      </w:tr>
      <w:tr w:rsidR="00926769" w:rsidRPr="00926769" w14:paraId="71DAE8F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CA227" w14:textId="0DBB4FC3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7959DFD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3.1(3)</w:t>
            </w:r>
          </w:p>
        </w:tc>
      </w:tr>
      <w:tr w:rsidR="00926769" w:rsidRPr="00926769" w14:paraId="1D0E37B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2962AA" w14:textId="3EA35A78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CBB007B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56.4(3)</w:t>
            </w:r>
          </w:p>
        </w:tc>
      </w:tr>
      <w:tr w:rsidR="00926769" w:rsidRPr="00926769" w14:paraId="3BC928C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7D2B52" w14:textId="40DE9A6E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DF3C49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14.3(3)</w:t>
            </w:r>
          </w:p>
        </w:tc>
      </w:tr>
      <w:tr w:rsidR="00926769" w:rsidRPr="00926769" w14:paraId="609ADAB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2EFB71" w14:textId="23F20F6B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870F604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12.6(2)</w:t>
            </w:r>
          </w:p>
        </w:tc>
      </w:tr>
      <w:tr w:rsidR="00926769" w:rsidRPr="00926769" w14:paraId="5116639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C62BA0" w14:textId="1036739B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0845DFC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9.3(2)</w:t>
            </w:r>
          </w:p>
        </w:tc>
      </w:tr>
      <w:tr w:rsidR="00926769" w:rsidRPr="00926769" w14:paraId="792BFC0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F85A6C" w14:textId="489FB26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CB1B9A6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01.0(3)</w:t>
            </w:r>
          </w:p>
        </w:tc>
      </w:tr>
      <w:tr w:rsidR="00926769" w:rsidRPr="00926769" w14:paraId="03EBFBF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7099F2" w14:textId="2C48A35B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5CEA711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00.0(3)</w:t>
            </w:r>
          </w:p>
        </w:tc>
      </w:tr>
      <w:tr w:rsidR="00926769" w:rsidRPr="00926769" w14:paraId="6E9CA7B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2DDC78" w14:textId="5316A3FF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D6FA1BC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4.8(3)</w:t>
            </w:r>
          </w:p>
        </w:tc>
      </w:tr>
      <w:tr w:rsidR="00926769" w:rsidRPr="00926769" w14:paraId="374A4FF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DA685B" w14:textId="201F5569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7E214F1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64.8(3)</w:t>
            </w:r>
          </w:p>
        </w:tc>
      </w:tr>
      <w:tr w:rsidR="00926769" w:rsidRPr="00926769" w14:paraId="73F9801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EBB996" w14:textId="43AC92B0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63B821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74.3(3)</w:t>
            </w:r>
          </w:p>
        </w:tc>
      </w:tr>
      <w:tr w:rsidR="00926769" w:rsidRPr="00926769" w14:paraId="355F054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B40238" w14:textId="3E2EBC73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5C5EE98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6.9(3)</w:t>
            </w:r>
          </w:p>
        </w:tc>
      </w:tr>
      <w:tr w:rsidR="00926769" w:rsidRPr="00926769" w14:paraId="52C326D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5B2AC6" w14:textId="3FF75489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7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984B29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8.6(3)</w:t>
            </w:r>
          </w:p>
        </w:tc>
      </w:tr>
      <w:tr w:rsidR="00926769" w:rsidRPr="00926769" w14:paraId="216D941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B5C87E" w14:textId="5F035EE8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FD96111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5.5(3)</w:t>
            </w:r>
          </w:p>
        </w:tc>
      </w:tr>
      <w:tr w:rsidR="00926769" w:rsidRPr="00926769" w14:paraId="20A6325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D79BDD" w14:textId="02BFBE9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1832EC7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7(3)</w:t>
            </w:r>
          </w:p>
        </w:tc>
      </w:tr>
      <w:tr w:rsidR="00926769" w:rsidRPr="00926769" w14:paraId="39A7110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E59689" w14:textId="7F1A0E7C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7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CCCD8D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4.8(3)</w:t>
            </w:r>
          </w:p>
        </w:tc>
      </w:tr>
      <w:tr w:rsidR="00926769" w:rsidRPr="00926769" w14:paraId="240F493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45DB37" w14:textId="31139644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7F7AF5C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6(3)</w:t>
            </w:r>
          </w:p>
        </w:tc>
      </w:tr>
      <w:tr w:rsidR="00926769" w:rsidRPr="00926769" w14:paraId="0C81E65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78B94A" w14:textId="56AEB7CF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6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76944D2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1.3(3)</w:t>
            </w:r>
          </w:p>
        </w:tc>
      </w:tr>
      <w:tr w:rsidR="00926769" w:rsidRPr="00926769" w14:paraId="4C4F4C5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6F287E" w14:textId="35AA4B58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9715825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0.2(3)</w:t>
            </w:r>
          </w:p>
        </w:tc>
      </w:tr>
      <w:tr w:rsidR="00926769" w:rsidRPr="00926769" w14:paraId="2D93802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30C20F" w14:textId="1F607E6E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7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E91771D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6.2(3)</w:t>
            </w:r>
          </w:p>
        </w:tc>
      </w:tr>
      <w:tr w:rsidR="00926769" w:rsidRPr="00926769" w14:paraId="2600D52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A94D3D" w14:textId="6A9CF9D8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004DF8D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3.6(3)</w:t>
            </w:r>
          </w:p>
        </w:tc>
      </w:tr>
      <w:tr w:rsidR="00926769" w:rsidRPr="00926769" w14:paraId="791BA33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FE041A" w14:textId="40B95E5E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3EFFF2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76.7(3)</w:t>
            </w:r>
          </w:p>
        </w:tc>
      </w:tr>
      <w:tr w:rsidR="00926769" w:rsidRPr="00926769" w14:paraId="6C69E35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50D24A" w14:textId="236898C5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9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BA036FA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70.9(3)</w:t>
            </w:r>
          </w:p>
        </w:tc>
      </w:tr>
      <w:tr w:rsidR="00926769" w:rsidRPr="00926769" w14:paraId="65FD7E2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438E98" w14:textId="1779AB6F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9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BC23F26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4.1(3)</w:t>
            </w:r>
          </w:p>
        </w:tc>
      </w:tr>
      <w:tr w:rsidR="00926769" w:rsidRPr="00926769" w14:paraId="47D1FA9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DD86FE" w14:textId="40DD8CE5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5909C88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7.6(3)</w:t>
            </w:r>
          </w:p>
        </w:tc>
      </w:tr>
      <w:tr w:rsidR="00926769" w:rsidRPr="00926769" w14:paraId="080C360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86CC44" w14:textId="2B6F26F2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9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7573801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00.2(3)</w:t>
            </w:r>
          </w:p>
        </w:tc>
      </w:tr>
      <w:tr w:rsidR="00926769" w:rsidRPr="00926769" w14:paraId="6640B82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81CF89" w14:textId="159F155C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A03939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8.6(3)</w:t>
            </w:r>
          </w:p>
        </w:tc>
      </w:tr>
      <w:tr w:rsidR="00926769" w:rsidRPr="00926769" w14:paraId="02BF9EE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E59CE3" w14:textId="1DBB8A26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2C09FD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63.1(3)</w:t>
            </w:r>
          </w:p>
        </w:tc>
      </w:tr>
      <w:tr w:rsidR="00926769" w:rsidRPr="00926769" w14:paraId="163C244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3F70BD" w14:textId="7288A5B3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9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8D4C951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6.5(3)</w:t>
            </w:r>
          </w:p>
        </w:tc>
      </w:tr>
      <w:tr w:rsidR="00926769" w:rsidRPr="00926769" w14:paraId="03031B2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4865BA" w14:textId="113278BD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073515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0.6(3)</w:t>
            </w:r>
          </w:p>
        </w:tc>
      </w:tr>
      <w:tr w:rsidR="00926769" w:rsidRPr="00926769" w14:paraId="3B84AFC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350CF2" w14:textId="2B1BB55B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33E63B9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4.6(3)</w:t>
            </w:r>
          </w:p>
        </w:tc>
      </w:tr>
      <w:tr w:rsidR="00926769" w:rsidRPr="00926769" w14:paraId="50059E1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597EEC" w14:textId="14F40F3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9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067251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5.2(3)</w:t>
            </w:r>
          </w:p>
        </w:tc>
      </w:tr>
      <w:tr w:rsidR="00926769" w:rsidRPr="00926769" w14:paraId="1403749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8DE86B" w14:textId="51BC1030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9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919F61D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8.6(4)</w:t>
            </w:r>
          </w:p>
        </w:tc>
      </w:tr>
      <w:tr w:rsidR="00926769" w:rsidRPr="00926769" w14:paraId="7902CEA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9C2B87" w14:textId="128CD38C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93ECB1B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4.4(3)</w:t>
            </w:r>
          </w:p>
        </w:tc>
      </w:tr>
      <w:tr w:rsidR="00926769" w:rsidRPr="00926769" w14:paraId="7AECC48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BFDD6C" w14:textId="46B5C8A4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A9E6DF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7.6(3)</w:t>
            </w:r>
          </w:p>
        </w:tc>
      </w:tr>
      <w:tr w:rsidR="00926769" w:rsidRPr="00926769" w14:paraId="3785FA6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3CC3FD" w14:textId="7EE913E8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9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E37A37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3.8(3)</w:t>
            </w:r>
          </w:p>
        </w:tc>
      </w:tr>
      <w:tr w:rsidR="00926769" w:rsidRPr="00926769" w14:paraId="206B500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E4C918" w14:textId="18AF59EF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3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903589D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74.8(4)</w:t>
            </w:r>
          </w:p>
        </w:tc>
      </w:tr>
      <w:tr w:rsidR="00926769" w:rsidRPr="00926769" w14:paraId="1128000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EA2A4F" w14:textId="27275864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565E5A6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77.5(3)</w:t>
            </w:r>
          </w:p>
        </w:tc>
      </w:tr>
      <w:tr w:rsidR="00926769" w:rsidRPr="00926769" w14:paraId="7F5423E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96B808" w14:textId="0A83B458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F1EE56C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03.4(3)</w:t>
            </w:r>
          </w:p>
        </w:tc>
      </w:tr>
      <w:tr w:rsidR="00926769" w:rsidRPr="00926769" w14:paraId="11A339B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F1E2DA" w14:textId="17249B30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7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F98BD4F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8.9(3)</w:t>
            </w:r>
          </w:p>
        </w:tc>
      </w:tr>
      <w:tr w:rsidR="00926769" w:rsidRPr="00926769" w14:paraId="175EA51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E92BC5" w14:textId="660C43A1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540F0B2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2(3)</w:t>
            </w:r>
          </w:p>
        </w:tc>
      </w:tr>
      <w:tr w:rsidR="00926769" w:rsidRPr="00926769" w14:paraId="44C5E51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F1628A" w14:textId="4C5A2B91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7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B5E1E86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8.7(3)</w:t>
            </w:r>
          </w:p>
        </w:tc>
      </w:tr>
      <w:tr w:rsidR="00926769" w:rsidRPr="00926769" w14:paraId="7A92872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F20767" w14:textId="493FC1AD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lastRenderedPageBreak/>
              <w:t>O(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E13042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63.6(3)</w:t>
            </w:r>
          </w:p>
        </w:tc>
      </w:tr>
      <w:tr w:rsidR="00926769" w:rsidRPr="00926769" w14:paraId="4C721B8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57FE91" w14:textId="789DB964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4CDF66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7(4)</w:t>
            </w:r>
          </w:p>
        </w:tc>
      </w:tr>
      <w:tr w:rsidR="00926769" w:rsidRPr="00926769" w14:paraId="5387C5B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9671D7" w14:textId="6213686D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7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69A2B9C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6(3)</w:t>
            </w:r>
          </w:p>
        </w:tc>
      </w:tr>
      <w:tr w:rsidR="00926769" w:rsidRPr="00926769" w14:paraId="1E091DA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B96A68" w14:textId="419C55B6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633D898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6.9(3)</w:t>
            </w:r>
          </w:p>
        </w:tc>
      </w:tr>
      <w:tr w:rsidR="00926769" w:rsidRPr="00926769" w14:paraId="2C7A8D4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C27E3B" w14:textId="7D34A6B9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67187FB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03.8(3)</w:t>
            </w:r>
          </w:p>
        </w:tc>
      </w:tr>
      <w:tr w:rsidR="00926769" w:rsidRPr="00926769" w14:paraId="4BCF743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8A1E73" w14:textId="27BD2529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2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1BF1D2E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9(3)</w:t>
            </w:r>
          </w:p>
        </w:tc>
      </w:tr>
      <w:tr w:rsidR="00926769" w:rsidRPr="00926769" w14:paraId="7247EC3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A9F0E3" w14:textId="2C355B40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7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28B3A49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1.3(3)</w:t>
            </w:r>
          </w:p>
        </w:tc>
      </w:tr>
      <w:tr w:rsidR="00926769" w:rsidRPr="00926769" w14:paraId="60C8942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3EEBAD" w14:textId="023552CD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4E42E15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0.7(3)</w:t>
            </w:r>
          </w:p>
        </w:tc>
      </w:tr>
      <w:tr w:rsidR="00926769" w:rsidRPr="00926769" w14:paraId="7E1F1CB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E767D2" w14:textId="1CEB7934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D868EC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0(3)</w:t>
            </w:r>
          </w:p>
        </w:tc>
      </w:tr>
      <w:tr w:rsidR="00926769" w:rsidRPr="00926769" w14:paraId="2729FBF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9D5E78" w14:textId="2ADEBFEC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8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4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23DC7E2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67.2(3)</w:t>
            </w:r>
          </w:p>
        </w:tc>
      </w:tr>
      <w:tr w:rsidR="00926769" w:rsidRPr="00926769" w14:paraId="72356F7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B45541" w14:textId="64D02BDC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137514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05.8(3)</w:t>
            </w:r>
          </w:p>
        </w:tc>
      </w:tr>
      <w:tr w:rsidR="00926769" w:rsidRPr="00926769" w14:paraId="6C459D2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016F37" w14:textId="17509D62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D143BC3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8.4(3)</w:t>
            </w:r>
          </w:p>
        </w:tc>
      </w:tr>
      <w:tr w:rsidR="00926769" w:rsidRPr="00926769" w14:paraId="05AC8E4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ABB26C" w14:textId="251701E0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6E8A27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65.6(3)</w:t>
            </w:r>
          </w:p>
        </w:tc>
      </w:tr>
      <w:tr w:rsidR="00926769" w:rsidRPr="00926769" w14:paraId="38C0624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DB5A10" w14:textId="48DACE4C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51B05F5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73.6(3)</w:t>
            </w:r>
          </w:p>
        </w:tc>
      </w:tr>
      <w:tr w:rsidR="00926769" w:rsidRPr="00926769" w14:paraId="1731C60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87AC5D" w14:textId="2C3E7682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AEC52D0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78.4(3)</w:t>
            </w:r>
          </w:p>
        </w:tc>
      </w:tr>
      <w:tr w:rsidR="00926769" w:rsidRPr="00926769" w14:paraId="5DD0974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872441" w14:textId="4B43A79D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A86BB6A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7.8(3)</w:t>
            </w:r>
          </w:p>
        </w:tc>
      </w:tr>
      <w:tr w:rsidR="00926769" w:rsidRPr="00926769" w14:paraId="2395260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47E9AA" w14:textId="3090BED4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FDBF00E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1.2(3)</w:t>
            </w:r>
          </w:p>
        </w:tc>
      </w:tr>
      <w:tr w:rsidR="00926769" w:rsidRPr="00926769" w14:paraId="77EFEA8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DF8A78" w14:textId="5B20C08A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9CFE779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1.3(3)</w:t>
            </w:r>
          </w:p>
        </w:tc>
      </w:tr>
      <w:tr w:rsidR="00926769" w:rsidRPr="00926769" w14:paraId="0937C7B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5AB51" w14:textId="552B21E1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68A0D94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5.4(4)</w:t>
            </w:r>
          </w:p>
        </w:tc>
      </w:tr>
      <w:tr w:rsidR="00926769" w:rsidRPr="00926769" w14:paraId="4FCFD9E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F5DFB2" w14:textId="16CBAA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0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293812F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3.6(3)</w:t>
            </w:r>
          </w:p>
        </w:tc>
      </w:tr>
      <w:tr w:rsidR="00926769" w:rsidRPr="00926769" w14:paraId="1FFD162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E6D64B" w14:textId="1CB96F13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9B7EC9C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5.4(3)</w:t>
            </w:r>
          </w:p>
        </w:tc>
      </w:tr>
      <w:tr w:rsidR="00926769" w:rsidRPr="00926769" w14:paraId="46C0039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46DAC3" w14:textId="23897735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1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8433E75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94.4(3)</w:t>
            </w:r>
          </w:p>
        </w:tc>
      </w:tr>
      <w:tr w:rsidR="00926769" w:rsidRPr="00926769" w14:paraId="64C1F90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579AA4" w14:textId="0C30D67F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ED46209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5(4)</w:t>
            </w:r>
          </w:p>
        </w:tc>
      </w:tr>
      <w:tr w:rsidR="00926769" w:rsidRPr="00926769" w14:paraId="0F3E1DD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7AF123" w14:textId="4EA558CB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O(10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78187A9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89.4(3)</w:t>
            </w:r>
          </w:p>
        </w:tc>
      </w:tr>
      <w:tr w:rsidR="00926769" w:rsidRPr="00926769" w14:paraId="7E116BA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C607E" w14:textId="4888F7CE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N(10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r w:rsidRPr="00926769">
              <w:rPr>
                <w:rFonts w:ascii="Calibri" w:eastAsia="Times New Roman" w:hAnsi="Calibri" w:cs="Calibri"/>
                <w:color w:val="000000"/>
              </w:rPr>
              <w:t>Fe(5)</w:t>
            </w:r>
            <w:r w:rsidR="00E34E67"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926769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926769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DEA29E" w14:textId="77777777" w:rsidR="00926769" w:rsidRPr="00926769" w:rsidRDefault="00926769" w:rsidP="00926769">
            <w:pPr>
              <w:rPr>
                <w:rFonts w:ascii="Calibri" w:eastAsia="Times New Roman" w:hAnsi="Calibri" w:cs="Calibri"/>
                <w:color w:val="000000"/>
              </w:rPr>
            </w:pPr>
            <w:r w:rsidRPr="00926769">
              <w:rPr>
                <w:rFonts w:ascii="Calibri" w:eastAsia="Times New Roman" w:hAnsi="Calibri" w:cs="Calibri"/>
                <w:color w:val="000000"/>
              </w:rPr>
              <w:t>174.0(4)</w:t>
            </w:r>
          </w:p>
        </w:tc>
      </w:tr>
    </w:tbl>
    <w:p w14:paraId="29BE77B0" w14:textId="0B026CFD" w:rsidR="007B27B2" w:rsidRDefault="007B27B2" w:rsidP="009F3E91">
      <w:pPr>
        <w:jc w:val="both"/>
        <w:rPr>
          <w:rFonts w:ascii="Arial" w:hAnsi="Arial" w:cs="Arial"/>
          <w:sz w:val="20"/>
          <w:szCs w:val="20"/>
        </w:rPr>
      </w:pPr>
    </w:p>
    <w:p w14:paraId="771BD569" w14:textId="278B27B8" w:rsidR="007B27B2" w:rsidRDefault="007B27B2" w:rsidP="009F3E91">
      <w:pPr>
        <w:jc w:val="both"/>
        <w:rPr>
          <w:rFonts w:ascii="Arial" w:hAnsi="Arial" w:cs="Arial"/>
          <w:sz w:val="20"/>
          <w:szCs w:val="20"/>
        </w:rPr>
      </w:pPr>
      <w:r w:rsidRPr="00F7449F">
        <w:rPr>
          <w:rFonts w:ascii="Arial" w:hAnsi="Arial" w:cs="Arial"/>
          <w:b/>
          <w:bCs/>
          <w:sz w:val="20"/>
          <w:szCs w:val="20"/>
        </w:rPr>
        <w:t>Table S</w:t>
      </w:r>
      <w:r w:rsidR="001D6715">
        <w:rPr>
          <w:rFonts w:ascii="Arial" w:hAnsi="Arial" w:cs="Arial"/>
          <w:b/>
          <w:bCs/>
          <w:sz w:val="20"/>
          <w:szCs w:val="20"/>
        </w:rPr>
        <w:t>3</w:t>
      </w:r>
      <w:r w:rsidRPr="00F7449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elected bond distances for </w:t>
      </w:r>
      <w:r w:rsidRPr="00F7449F">
        <w:rPr>
          <w:rFonts w:ascii="Arial" w:hAnsi="Arial" w:cs="Arial"/>
          <w:b/>
          <w:bCs/>
          <w:sz w:val="20"/>
          <w:szCs w:val="20"/>
        </w:rPr>
        <w:t>Dy1</w:t>
      </w:r>
      <w:r w:rsidR="00F7449F">
        <w:rPr>
          <w:rFonts w:ascii="Arial" w:hAnsi="Arial" w:cs="Arial"/>
          <w:sz w:val="20"/>
          <w:szCs w:val="20"/>
        </w:rPr>
        <w:t xml:space="preserve"> metal center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34E67" w:rsidRPr="00A5517F" w14:paraId="1062931A" w14:textId="77777777" w:rsidTr="00A5517F"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379C" w14:textId="665E05DE" w:rsidR="00E34E67" w:rsidRPr="00A5517F" w:rsidRDefault="00E34E67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517F">
              <w:rPr>
                <w:rFonts w:ascii="Arial" w:hAnsi="Arial" w:cs="Arial"/>
                <w:b/>
                <w:bCs/>
                <w:sz w:val="20"/>
                <w:szCs w:val="20"/>
              </w:rPr>
              <w:t>Bond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00A33630" w14:textId="0FA0DE41" w:rsidR="00E34E67" w:rsidRPr="00A5517F" w:rsidRDefault="00E34E67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517F">
              <w:rPr>
                <w:rFonts w:ascii="Arial" w:hAnsi="Arial" w:cs="Arial"/>
                <w:b/>
                <w:bCs/>
                <w:sz w:val="20"/>
                <w:szCs w:val="20"/>
              </w:rPr>
              <w:t>Bond Length/Å</w:t>
            </w:r>
          </w:p>
        </w:tc>
      </w:tr>
      <w:tr w:rsidR="00E34E67" w:rsidRPr="00E34E67" w14:paraId="27F0387D" w14:textId="77777777" w:rsidTr="00A5517F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9F4695E" w14:textId="02087CB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9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7AF405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257(7)</w:t>
            </w:r>
          </w:p>
        </w:tc>
      </w:tr>
      <w:tr w:rsidR="00E34E67" w:rsidRPr="00E34E67" w14:paraId="1BF011E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B3D0A0" w14:textId="4867034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E57735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270(7)</w:t>
            </w:r>
          </w:p>
        </w:tc>
      </w:tr>
      <w:tr w:rsidR="00E34E67" w:rsidRPr="00E34E67" w14:paraId="0011C30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EB3064" w14:textId="2FB38A35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0AC60F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320(7)</w:t>
            </w:r>
          </w:p>
        </w:tc>
      </w:tr>
      <w:tr w:rsidR="00E34E67" w:rsidRPr="00E34E67" w14:paraId="7502208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72787E" w14:textId="7E71453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6855B0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325(7)</w:t>
            </w:r>
          </w:p>
        </w:tc>
      </w:tr>
      <w:tr w:rsidR="00E34E67" w:rsidRPr="00E34E67" w14:paraId="58AF552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737DB" w14:textId="60F53A4E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316B1C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328(7)</w:t>
            </w:r>
          </w:p>
        </w:tc>
      </w:tr>
      <w:tr w:rsidR="00E34E67" w:rsidRPr="00E34E67" w14:paraId="0551624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624036" w14:textId="0A68D56D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946344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335(7)</w:t>
            </w:r>
          </w:p>
        </w:tc>
      </w:tr>
      <w:tr w:rsidR="00E34E67" w:rsidRPr="00E34E67" w14:paraId="6D88BA3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337A96" w14:textId="43706AD2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7F2829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356(7)</w:t>
            </w:r>
          </w:p>
        </w:tc>
      </w:tr>
      <w:tr w:rsidR="00E34E67" w:rsidRPr="00E34E67" w14:paraId="1A03C3D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61B37A" w14:textId="1597CAC4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A2F0C9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881(7)</w:t>
            </w:r>
          </w:p>
        </w:tc>
      </w:tr>
      <w:tr w:rsidR="00E34E67" w:rsidRPr="00E34E67" w14:paraId="23280ED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7D0306" w14:textId="75ACA360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FE9B09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990(8)</w:t>
            </w:r>
          </w:p>
        </w:tc>
      </w:tr>
      <w:tr w:rsidR="00E34E67" w:rsidRPr="00E34E67" w14:paraId="1690487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CDDEE3" w14:textId="79A64DD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EEC9EA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01(7)</w:t>
            </w:r>
          </w:p>
        </w:tc>
      </w:tr>
      <w:tr w:rsidR="00E34E67" w:rsidRPr="00E34E67" w14:paraId="468FD64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399DA1" w14:textId="1D5ED6C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5610880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85(9)</w:t>
            </w:r>
          </w:p>
        </w:tc>
      </w:tr>
      <w:tr w:rsidR="00E34E67" w:rsidRPr="00E34E67" w14:paraId="5AB8DEB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1BB849" w14:textId="2605C6B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D798A3C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197(9)</w:t>
            </w:r>
          </w:p>
        </w:tc>
      </w:tr>
      <w:tr w:rsidR="00E34E67" w:rsidRPr="00E34E67" w14:paraId="6425FAF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45C252" w14:textId="47206A2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C3C661B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231(9)</w:t>
            </w:r>
          </w:p>
        </w:tc>
      </w:tr>
      <w:tr w:rsidR="00E34E67" w:rsidRPr="00E34E67" w14:paraId="12EF7EC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1AB7EB" w14:textId="7F7DEE49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C0E7D73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883(7)</w:t>
            </w:r>
          </w:p>
        </w:tc>
      </w:tr>
      <w:tr w:rsidR="00E34E67" w:rsidRPr="00E34E67" w14:paraId="1A98C51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DF04D1" w14:textId="24A35DD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lastRenderedPageBreak/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EC870B5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11(7)</w:t>
            </w:r>
          </w:p>
        </w:tc>
      </w:tr>
      <w:tr w:rsidR="00E34E67" w:rsidRPr="00E34E67" w14:paraId="1EE319E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CDEE93" w14:textId="17B4476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4467AD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11(7)</w:t>
            </w:r>
          </w:p>
        </w:tc>
      </w:tr>
      <w:tr w:rsidR="00E34E67" w:rsidRPr="00E34E67" w14:paraId="14A3B6F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660C5D" w14:textId="502AD33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AF503E8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17(8)</w:t>
            </w:r>
          </w:p>
        </w:tc>
      </w:tr>
      <w:tr w:rsidR="00E34E67" w:rsidRPr="00E34E67" w14:paraId="31E0D24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B014B3" w14:textId="7776A68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916FC7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74(9)</w:t>
            </w:r>
          </w:p>
        </w:tc>
      </w:tr>
      <w:tr w:rsidR="00E34E67" w:rsidRPr="00E34E67" w14:paraId="051AAC2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EFAE3C" w14:textId="20093105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DFBEF5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159(9)</w:t>
            </w:r>
          </w:p>
        </w:tc>
      </w:tr>
      <w:tr w:rsidR="00E34E67" w:rsidRPr="00E34E67" w14:paraId="7CA424B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4A7D06" w14:textId="70934AD5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3AB45D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894(7)</w:t>
            </w:r>
          </w:p>
        </w:tc>
      </w:tr>
      <w:tr w:rsidR="00E34E67" w:rsidRPr="00E34E67" w14:paraId="2F9B739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20B2B5" w14:textId="7CB77DA2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1748EE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953(7)</w:t>
            </w:r>
          </w:p>
        </w:tc>
      </w:tr>
      <w:tr w:rsidR="00E34E67" w:rsidRPr="00E34E67" w14:paraId="57F7D3F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AE0D64" w14:textId="269D797D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544B59B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10(9)</w:t>
            </w:r>
          </w:p>
        </w:tc>
      </w:tr>
      <w:tr w:rsidR="00E34E67" w:rsidRPr="00E34E67" w14:paraId="6E17121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8AE68B" w14:textId="7BE0E1E2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0BB577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26(7)</w:t>
            </w:r>
          </w:p>
        </w:tc>
      </w:tr>
      <w:tr w:rsidR="00E34E67" w:rsidRPr="00E34E67" w14:paraId="73AA965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1E26D2" w14:textId="16B2DFC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DC402C1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192(9)</w:t>
            </w:r>
          </w:p>
        </w:tc>
      </w:tr>
      <w:tr w:rsidR="00E34E67" w:rsidRPr="00E34E67" w14:paraId="0CB8E7F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56FEA4" w14:textId="6C5A253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E73D4D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214(9)</w:t>
            </w:r>
          </w:p>
        </w:tc>
      </w:tr>
      <w:tr w:rsidR="00E34E67" w:rsidRPr="00E34E67" w14:paraId="345D5CD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A6C5FE" w14:textId="4A809E44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506790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870(7)</w:t>
            </w:r>
          </w:p>
        </w:tc>
      </w:tr>
      <w:tr w:rsidR="00E34E67" w:rsidRPr="00E34E67" w14:paraId="56AFEE0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BF0AB4" w14:textId="33173C3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80A857D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983(7)</w:t>
            </w:r>
          </w:p>
        </w:tc>
      </w:tr>
      <w:tr w:rsidR="00E34E67" w:rsidRPr="00E34E67" w14:paraId="113F4FF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4BE979" w14:textId="49FE4CC9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94899C1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989(7)</w:t>
            </w:r>
          </w:p>
        </w:tc>
      </w:tr>
      <w:tr w:rsidR="00E34E67" w:rsidRPr="00E34E67" w14:paraId="2DC2948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EA8753" w14:textId="6511F115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4564C8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22(8)</w:t>
            </w:r>
          </w:p>
        </w:tc>
      </w:tr>
      <w:tr w:rsidR="00E34E67" w:rsidRPr="00E34E67" w14:paraId="47093D4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CA10BC" w14:textId="3DE78E6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EF0CD8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235(3)</w:t>
            </w:r>
          </w:p>
        </w:tc>
      </w:tr>
      <w:tr w:rsidR="00E34E67" w:rsidRPr="00E34E67" w14:paraId="5CBA76D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7FF3EE" w14:textId="453D261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FBDBAF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863(8)</w:t>
            </w:r>
          </w:p>
        </w:tc>
      </w:tr>
      <w:tr w:rsidR="00E34E67" w:rsidRPr="00E34E67" w14:paraId="5A3BDD4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6DD92A" w14:textId="1EF55AB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9310FE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.981(7)</w:t>
            </w:r>
          </w:p>
        </w:tc>
      </w:tr>
      <w:tr w:rsidR="00E34E67" w:rsidRPr="00E34E67" w14:paraId="2CFDFCE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A47D6D" w14:textId="23F9562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26CA4E0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32(7)</w:t>
            </w:r>
          </w:p>
        </w:tc>
      </w:tr>
      <w:tr w:rsidR="00E34E67" w:rsidRPr="00E34E67" w14:paraId="2E9D796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DB96AA" w14:textId="4B9C448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12FB772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049(8)</w:t>
            </w:r>
          </w:p>
        </w:tc>
      </w:tr>
      <w:tr w:rsidR="00E34E67" w:rsidRPr="00E34E67" w14:paraId="740D5FD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46B729" w14:textId="354F9C8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5ED84D3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110(9)</w:t>
            </w:r>
          </w:p>
        </w:tc>
      </w:tr>
      <w:tr w:rsidR="00E34E67" w:rsidRPr="00E34E67" w14:paraId="3DAEB7A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2254D" w14:textId="6442F67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8FDDA5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2.187(9)</w:t>
            </w:r>
          </w:p>
        </w:tc>
      </w:tr>
    </w:tbl>
    <w:p w14:paraId="0BCEEC2E" w14:textId="1C475709" w:rsidR="007B27B2" w:rsidRDefault="007B27B2" w:rsidP="009F3E91">
      <w:pPr>
        <w:jc w:val="both"/>
        <w:rPr>
          <w:rFonts w:ascii="Arial" w:hAnsi="Arial" w:cs="Arial"/>
          <w:sz w:val="20"/>
          <w:szCs w:val="20"/>
        </w:rPr>
      </w:pPr>
    </w:p>
    <w:p w14:paraId="77E2C231" w14:textId="207F8422" w:rsidR="007B27B2" w:rsidRDefault="007B27B2" w:rsidP="009F3E91">
      <w:pPr>
        <w:jc w:val="both"/>
        <w:rPr>
          <w:rFonts w:ascii="Arial" w:hAnsi="Arial" w:cs="Arial"/>
          <w:sz w:val="20"/>
          <w:szCs w:val="20"/>
        </w:rPr>
      </w:pPr>
      <w:r w:rsidRPr="00F7449F">
        <w:rPr>
          <w:rFonts w:ascii="Arial" w:hAnsi="Arial" w:cs="Arial"/>
          <w:b/>
          <w:bCs/>
          <w:sz w:val="20"/>
          <w:szCs w:val="20"/>
        </w:rPr>
        <w:t>Table S</w:t>
      </w:r>
      <w:r w:rsidR="001D6715">
        <w:rPr>
          <w:rFonts w:ascii="Arial" w:hAnsi="Arial" w:cs="Arial"/>
          <w:b/>
          <w:bCs/>
          <w:sz w:val="20"/>
          <w:szCs w:val="20"/>
        </w:rPr>
        <w:t>4</w:t>
      </w:r>
      <w:r w:rsidRPr="00F7449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elected bond angles for </w:t>
      </w:r>
      <w:r w:rsidRPr="00F7449F">
        <w:rPr>
          <w:rFonts w:ascii="Arial" w:hAnsi="Arial" w:cs="Arial"/>
          <w:b/>
          <w:bCs/>
          <w:sz w:val="20"/>
          <w:szCs w:val="20"/>
        </w:rPr>
        <w:t>Dy1</w:t>
      </w:r>
      <w:r w:rsidR="00F7449F">
        <w:rPr>
          <w:rFonts w:ascii="Arial" w:hAnsi="Arial" w:cs="Arial"/>
          <w:sz w:val="20"/>
          <w:szCs w:val="20"/>
        </w:rPr>
        <w:t xml:space="preserve"> metal center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34E67" w:rsidRPr="00A5517F" w14:paraId="31949823" w14:textId="77777777" w:rsidTr="00A5517F"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1AB6C" w14:textId="0722BB5A" w:rsidR="00E34E67" w:rsidRPr="00A5517F" w:rsidRDefault="00E34E67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517F">
              <w:rPr>
                <w:rFonts w:ascii="Arial" w:hAnsi="Arial" w:cs="Arial"/>
                <w:b/>
                <w:bCs/>
                <w:sz w:val="20"/>
                <w:szCs w:val="20"/>
              </w:rPr>
              <w:t>Bonds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00EA24DB" w14:textId="4F60F4B8" w:rsidR="00E34E67" w:rsidRPr="00A5517F" w:rsidRDefault="00E34E67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517F">
              <w:rPr>
                <w:rFonts w:ascii="Arial" w:hAnsi="Arial" w:cs="Arial"/>
                <w:b/>
                <w:bCs/>
                <w:sz w:val="20"/>
                <w:szCs w:val="20"/>
              </w:rPr>
              <w:t>Bond Angle/</w:t>
            </w:r>
            <w:r w:rsidRPr="00A5517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</w:tr>
      <w:tr w:rsidR="00E34E67" w:rsidRPr="00E34E67" w14:paraId="62FD4642" w14:textId="77777777" w:rsidTr="00A5517F">
        <w:trPr>
          <w:trHeight w:val="30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45FEBFB" w14:textId="2F8C80BD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6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EECF198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65.4(3)</w:t>
            </w:r>
          </w:p>
        </w:tc>
      </w:tr>
      <w:tr w:rsidR="00E34E67" w:rsidRPr="00E34E67" w14:paraId="414DDF2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7D3D80" w14:textId="22F3B4BD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4AD241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3.6(3)</w:t>
            </w:r>
          </w:p>
        </w:tc>
      </w:tr>
      <w:tr w:rsidR="00E34E67" w:rsidRPr="00E34E67" w14:paraId="49BEAF6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774E89" w14:textId="0BA4532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30CB668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4.2(3)</w:t>
            </w:r>
          </w:p>
        </w:tc>
      </w:tr>
      <w:tr w:rsidR="00E34E67" w:rsidRPr="00E34E67" w14:paraId="7F9556E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C4442" w14:textId="4EFE8A30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5B36E2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14.1(3)</w:t>
            </w:r>
          </w:p>
        </w:tc>
      </w:tr>
      <w:tr w:rsidR="00E34E67" w:rsidRPr="00E34E67" w14:paraId="4EBF620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34F268" w14:textId="2EEB8C4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D4442B1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7.4(3)</w:t>
            </w:r>
          </w:p>
        </w:tc>
      </w:tr>
      <w:tr w:rsidR="00E34E67" w:rsidRPr="00E34E67" w14:paraId="344F039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1FBB2C" w14:textId="1E246100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F5C55A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31.5(2)</w:t>
            </w:r>
          </w:p>
        </w:tc>
      </w:tr>
      <w:tr w:rsidR="00E34E67" w:rsidRPr="00E34E67" w14:paraId="55F6E5F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49B7D5" w14:textId="2CF11BF5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51E4982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9.4(3)</w:t>
            </w:r>
          </w:p>
        </w:tc>
      </w:tr>
      <w:tr w:rsidR="00E34E67" w:rsidRPr="00E34E67" w14:paraId="72C5962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E19B48" w14:textId="3579CC2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90F15D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5.8(3)</w:t>
            </w:r>
          </w:p>
        </w:tc>
      </w:tr>
      <w:tr w:rsidR="00E34E67" w:rsidRPr="00E34E67" w14:paraId="6ADA3C3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1EF140" w14:textId="10A0F639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B19E10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52.0(2)</w:t>
            </w:r>
          </w:p>
        </w:tc>
      </w:tr>
      <w:tr w:rsidR="00E34E67" w:rsidRPr="00E34E67" w14:paraId="4064752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448A5B" w14:textId="475A0559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D7C9B73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5.1(2)</w:t>
            </w:r>
          </w:p>
        </w:tc>
      </w:tr>
      <w:tr w:rsidR="00E34E67" w:rsidRPr="00E34E67" w14:paraId="35D9DF8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F0167D" w14:textId="3FF4FA9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D9B9CC3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9.2(3)</w:t>
            </w:r>
          </w:p>
        </w:tc>
      </w:tr>
      <w:tr w:rsidR="00E34E67" w:rsidRPr="00E34E67" w14:paraId="76611DC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5FF23E" w14:textId="694C8308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5DCE59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14.0(3)</w:t>
            </w:r>
          </w:p>
        </w:tc>
      </w:tr>
      <w:tr w:rsidR="00E34E67" w:rsidRPr="00E34E67" w14:paraId="655BC75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C18F61" w14:textId="20048FD9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AA6356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5.4(2)</w:t>
            </w:r>
          </w:p>
        </w:tc>
      </w:tr>
      <w:tr w:rsidR="00E34E67" w:rsidRPr="00E34E67" w14:paraId="6153D42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FA8E40" w14:textId="32F0F4A9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32FF19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2.1(3)</w:t>
            </w:r>
          </w:p>
        </w:tc>
      </w:tr>
      <w:tr w:rsidR="00E34E67" w:rsidRPr="00E34E67" w14:paraId="38E55ED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FE6250" w14:textId="5A9E7AA8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0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50E83DC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28.6(2)</w:t>
            </w:r>
          </w:p>
        </w:tc>
      </w:tr>
      <w:tr w:rsidR="00E34E67" w:rsidRPr="00E34E67" w14:paraId="75E044A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756395" w14:textId="5B0E7A80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C7A2B6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0.5(2)</w:t>
            </w:r>
          </w:p>
        </w:tc>
      </w:tr>
      <w:tr w:rsidR="00E34E67" w:rsidRPr="00E34E67" w14:paraId="79F77EC5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B63E31" w14:textId="547768B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57CA5F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4.9(3)</w:t>
            </w:r>
          </w:p>
        </w:tc>
      </w:tr>
      <w:tr w:rsidR="00E34E67" w:rsidRPr="00E34E67" w14:paraId="33458C6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C73272" w14:textId="5945CD2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lastRenderedPageBreak/>
              <w:t>O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2E7020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6.1(2)</w:t>
            </w:r>
          </w:p>
        </w:tc>
      </w:tr>
      <w:tr w:rsidR="00E34E67" w:rsidRPr="00E34E67" w14:paraId="1404476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2723CF" w14:textId="389ADF74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E95630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44.2(3)</w:t>
            </w:r>
          </w:p>
        </w:tc>
      </w:tr>
      <w:tr w:rsidR="00E34E67" w:rsidRPr="00E34E67" w14:paraId="4C34E89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330D30" w14:textId="45CD9A9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0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88D9FB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6.0(2)</w:t>
            </w:r>
          </w:p>
        </w:tc>
      </w:tr>
      <w:tr w:rsidR="00E34E67" w:rsidRPr="00E34E67" w14:paraId="66408E0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CB4FFB" w14:textId="2B7B63A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Dy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6C81E5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43.6(2)</w:t>
            </w:r>
          </w:p>
        </w:tc>
      </w:tr>
      <w:tr w:rsidR="00E34E67" w:rsidRPr="00E34E67" w14:paraId="1C63CA0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9572A4" w14:textId="609B98A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15BDE1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03.8(3)</w:t>
            </w:r>
          </w:p>
        </w:tc>
      </w:tr>
      <w:tr w:rsidR="00E34E67" w:rsidRPr="00E34E67" w14:paraId="08C619E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4A7F28" w14:textId="34F60F2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3FCEABD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77.7(3)</w:t>
            </w:r>
          </w:p>
        </w:tc>
      </w:tr>
      <w:tr w:rsidR="00E34E67" w:rsidRPr="00E34E67" w14:paraId="1EE5FC5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DC39BD" w14:textId="47797A6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59FCF71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8.4(3)</w:t>
            </w:r>
          </w:p>
        </w:tc>
      </w:tr>
      <w:tr w:rsidR="00E34E67" w:rsidRPr="00E34E67" w14:paraId="7E2B285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0E6AB9" w14:textId="266C3E5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C21223B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8.8(3)</w:t>
            </w:r>
          </w:p>
        </w:tc>
      </w:tr>
      <w:tr w:rsidR="00E34E67" w:rsidRPr="00E34E67" w14:paraId="0034726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B79BEC" w14:textId="72BC519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6E59291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64.2(3)</w:t>
            </w:r>
          </w:p>
        </w:tc>
      </w:tr>
      <w:tr w:rsidR="00E34E67" w:rsidRPr="00E34E67" w14:paraId="3342FB2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14EBCB" w14:textId="066B293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8A6D4E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9.1(3)</w:t>
            </w:r>
          </w:p>
        </w:tc>
      </w:tr>
      <w:tr w:rsidR="00E34E67" w:rsidRPr="00E34E67" w14:paraId="351A38F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A9375F" w14:textId="762F89B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5BE0032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9.0(3)</w:t>
            </w:r>
          </w:p>
        </w:tc>
      </w:tr>
      <w:tr w:rsidR="00E34E67" w:rsidRPr="00E34E67" w14:paraId="33DB07A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8E593" w14:textId="311685DD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25C23EC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6.8(3)</w:t>
            </w:r>
          </w:p>
        </w:tc>
      </w:tr>
      <w:tr w:rsidR="00E34E67" w:rsidRPr="00E34E67" w14:paraId="3BDCB06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C243BF" w14:textId="5133CDAB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BADF6A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4(3)</w:t>
            </w:r>
          </w:p>
        </w:tc>
      </w:tr>
      <w:tr w:rsidR="00E34E67" w:rsidRPr="00E34E67" w14:paraId="4492385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680E53" w14:textId="5D77DC9E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EFA54C0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03.0(3)</w:t>
            </w:r>
          </w:p>
        </w:tc>
      </w:tr>
      <w:tr w:rsidR="00E34E67" w:rsidRPr="00E34E67" w14:paraId="53DDADB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865B4" w14:textId="701D16D0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3B28D25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6(3)</w:t>
            </w:r>
          </w:p>
        </w:tc>
      </w:tr>
      <w:tr w:rsidR="00E34E67" w:rsidRPr="00E34E67" w14:paraId="19EA1CD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5E272F" w14:textId="4D87A35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91230E3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0.6(3)</w:t>
            </w:r>
          </w:p>
        </w:tc>
      </w:tr>
      <w:tr w:rsidR="00E34E67" w:rsidRPr="00E34E67" w14:paraId="1678ED4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61AD5D" w14:textId="53D44CC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F449E4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5(3)</w:t>
            </w:r>
          </w:p>
        </w:tc>
      </w:tr>
      <w:tr w:rsidR="00E34E67" w:rsidRPr="00E34E67" w14:paraId="185AA7E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345ED7" w14:textId="3989919B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C273CF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0(3)</w:t>
            </w:r>
          </w:p>
        </w:tc>
      </w:tr>
      <w:tr w:rsidR="00E34E67" w:rsidRPr="00E34E67" w14:paraId="7733B6F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E8DA8E" w14:textId="6CB1316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81560E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67.0(3)</w:t>
            </w:r>
          </w:p>
        </w:tc>
      </w:tr>
      <w:tr w:rsidR="00E34E67" w:rsidRPr="00E34E67" w14:paraId="138893F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FFFAC7" w14:textId="4BECE34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844694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4.3(3)</w:t>
            </w:r>
          </w:p>
        </w:tc>
      </w:tr>
      <w:tr w:rsidR="00E34E67" w:rsidRPr="00E34E67" w14:paraId="5195160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A1B1F6" w14:textId="7FA9A01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B3529E5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9.7(3)</w:t>
            </w:r>
          </w:p>
        </w:tc>
      </w:tr>
      <w:tr w:rsidR="00E34E67" w:rsidRPr="00E34E67" w14:paraId="010DDBF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7ACA3B" w14:textId="2A99A5F8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4AD226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65.5(3)</w:t>
            </w:r>
          </w:p>
        </w:tc>
      </w:tr>
      <w:tr w:rsidR="00E34E67" w:rsidRPr="00E34E67" w14:paraId="6B0C30E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BCEAC1" w14:textId="289AC52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98694ED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74.3(3)</w:t>
            </w:r>
          </w:p>
        </w:tc>
      </w:tr>
      <w:tr w:rsidR="00E34E67" w:rsidRPr="00E34E67" w14:paraId="29D91AB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BC3C19" w14:textId="69AF500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95A576F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8.7(3)</w:t>
            </w:r>
          </w:p>
        </w:tc>
      </w:tr>
      <w:tr w:rsidR="00E34E67" w:rsidRPr="00E34E67" w14:paraId="6C2438F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E191DB" w14:textId="384630B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8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0A52FB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7.6(3)</w:t>
            </w:r>
          </w:p>
        </w:tc>
      </w:tr>
      <w:tr w:rsidR="00E34E67" w:rsidRPr="00E34E67" w14:paraId="3E7F7259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A9A854" w14:textId="40347D0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BAB87A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6.2(3)</w:t>
            </w:r>
          </w:p>
        </w:tc>
      </w:tr>
      <w:tr w:rsidR="00E34E67" w:rsidRPr="00E34E67" w14:paraId="5DC9CD4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529D05" w14:textId="68122C02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E5E96BF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4.3(3)</w:t>
            </w:r>
          </w:p>
        </w:tc>
      </w:tr>
      <w:tr w:rsidR="00E34E67" w:rsidRPr="00E34E67" w14:paraId="3A22EE2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D4862B" w14:textId="539B3BE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8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12BD8A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1(3)</w:t>
            </w:r>
          </w:p>
        </w:tc>
      </w:tr>
      <w:tr w:rsidR="00E34E67" w:rsidRPr="00E34E67" w14:paraId="5928F66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185C69" w14:textId="1D6CC38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69E121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8.7(3)</w:t>
            </w:r>
          </w:p>
        </w:tc>
      </w:tr>
      <w:tr w:rsidR="00E34E67" w:rsidRPr="00E34E67" w14:paraId="68B531C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82163B" w14:textId="313B5F7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09B811F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8(3)</w:t>
            </w:r>
          </w:p>
        </w:tc>
      </w:tr>
      <w:tr w:rsidR="00E34E67" w:rsidRPr="00E34E67" w14:paraId="6D6521C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430C31" w14:textId="304BC42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937668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5.9(3)</w:t>
            </w:r>
          </w:p>
        </w:tc>
      </w:tr>
      <w:tr w:rsidR="00E34E67" w:rsidRPr="00E34E67" w14:paraId="2337A6D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CCEBB6" w14:textId="64C9882B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8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F7B9608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4(3)</w:t>
            </w:r>
          </w:p>
        </w:tc>
      </w:tr>
      <w:tr w:rsidR="00E34E67" w:rsidRPr="00E34E67" w14:paraId="0EDEA55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088290" w14:textId="7583D244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7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6859CD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4.2(3)</w:t>
            </w:r>
          </w:p>
        </w:tc>
      </w:tr>
      <w:tr w:rsidR="00E34E67" w:rsidRPr="00E34E67" w14:paraId="519B3ED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7AE902" w14:textId="4E14B0B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C49ADBF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77.0(3)</w:t>
            </w:r>
          </w:p>
        </w:tc>
      </w:tr>
      <w:tr w:rsidR="00E34E67" w:rsidRPr="00E34E67" w14:paraId="6E0C0237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C5CE3D" w14:textId="6C981FF9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E85CCB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05.6(3)</w:t>
            </w:r>
          </w:p>
        </w:tc>
      </w:tr>
      <w:tr w:rsidR="00E34E67" w:rsidRPr="00E34E67" w14:paraId="2F3A11A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BDE18E" w14:textId="44BC55A9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882DBE0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8.1(3)</w:t>
            </w:r>
          </w:p>
        </w:tc>
      </w:tr>
      <w:tr w:rsidR="00E34E67" w:rsidRPr="00E34E67" w14:paraId="656D262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C4992C" w14:textId="4F8C0A7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E3514D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65.9(3)</w:t>
            </w:r>
          </w:p>
        </w:tc>
      </w:tr>
      <w:tr w:rsidR="00E34E67" w:rsidRPr="00E34E67" w14:paraId="32BB17F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5D0919" w14:textId="135AE47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732CBA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74.1(3)</w:t>
            </w:r>
          </w:p>
        </w:tc>
      </w:tr>
      <w:tr w:rsidR="00E34E67" w:rsidRPr="00E34E67" w14:paraId="2A582A5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9319D9" w14:textId="07AFAEE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C537FBB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8.4(3)</w:t>
            </w:r>
          </w:p>
        </w:tc>
      </w:tr>
      <w:tr w:rsidR="00E34E67" w:rsidRPr="00E34E67" w14:paraId="38EDCE6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5CF365" w14:textId="475895F4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FF22E7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8.1(3)</w:t>
            </w:r>
          </w:p>
        </w:tc>
      </w:tr>
      <w:tr w:rsidR="00E34E67" w:rsidRPr="00E34E67" w14:paraId="1B032BE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14BF75" w14:textId="53C1C9C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501A42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9(3)</w:t>
            </w:r>
          </w:p>
        </w:tc>
      </w:tr>
      <w:tr w:rsidR="00E34E67" w:rsidRPr="00E34E67" w14:paraId="3BD8231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B93967" w14:textId="27A321A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3DC0C7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0.6(3)</w:t>
            </w:r>
          </w:p>
        </w:tc>
      </w:tr>
      <w:tr w:rsidR="00E34E67" w:rsidRPr="00E34E67" w14:paraId="1EDB48D8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C67FEB" w14:textId="3E4F301E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326496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6.0(3)</w:t>
            </w:r>
          </w:p>
        </w:tc>
      </w:tr>
      <w:tr w:rsidR="00E34E67" w:rsidRPr="00E34E67" w14:paraId="7BF3C88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863825" w14:textId="0567FDB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lastRenderedPageBreak/>
              <w:t>O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124CDB2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3.4(3)</w:t>
            </w:r>
          </w:p>
        </w:tc>
      </w:tr>
      <w:tr w:rsidR="00E34E67" w:rsidRPr="00E34E67" w14:paraId="11CDB860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5FE876" w14:textId="27D7D202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6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465D5F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5.7(3)</w:t>
            </w:r>
          </w:p>
        </w:tc>
      </w:tr>
      <w:tr w:rsidR="00E34E67" w:rsidRPr="00E34E67" w14:paraId="2787694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270056" w14:textId="1C9D2BD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F44A555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4.9(3)</w:t>
            </w:r>
          </w:p>
        </w:tc>
      </w:tr>
      <w:tr w:rsidR="00E34E67" w:rsidRPr="00E34E67" w14:paraId="3F7B6FD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DF6406" w14:textId="0FA3F18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2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50D04BB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9.1(3)</w:t>
            </w:r>
          </w:p>
        </w:tc>
      </w:tr>
      <w:tr w:rsidR="00E34E67" w:rsidRPr="00E34E67" w14:paraId="16040A8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F941A" w14:textId="7CE63CDE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2619E5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9.8(3)</w:t>
            </w:r>
          </w:p>
        </w:tc>
      </w:tr>
      <w:tr w:rsidR="00E34E67" w:rsidRPr="00E34E67" w14:paraId="2C32908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13D8B8" w14:textId="1CE0B82D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8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86DED3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74.1(3)</w:t>
            </w:r>
          </w:p>
        </w:tc>
      </w:tr>
      <w:tr w:rsidR="00E34E67" w:rsidRPr="00E34E67" w14:paraId="720E52A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DE74D0" w14:textId="63EC6701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3342222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33.8(3)</w:t>
            </w:r>
          </w:p>
        </w:tc>
      </w:tr>
      <w:tr w:rsidR="00E34E67" w:rsidRPr="00E34E67" w14:paraId="7000F1F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84FA5A" w14:textId="270859C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A851EF1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4.4(3)</w:t>
            </w:r>
          </w:p>
        </w:tc>
      </w:tr>
      <w:tr w:rsidR="00E34E67" w:rsidRPr="00E34E67" w14:paraId="6790B64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50936F" w14:textId="1A6E5C8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134F46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8.1(3)</w:t>
            </w:r>
          </w:p>
        </w:tc>
      </w:tr>
      <w:tr w:rsidR="00E34E67" w:rsidRPr="00E34E67" w14:paraId="47AD454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ACED93" w14:textId="6E4286DB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622FF6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8.7(3)</w:t>
            </w:r>
          </w:p>
        </w:tc>
      </w:tr>
      <w:tr w:rsidR="00E34E67" w:rsidRPr="00E34E67" w14:paraId="75AB99C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475802" w14:textId="23255278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5082CC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3.3(3)</w:t>
            </w:r>
          </w:p>
        </w:tc>
      </w:tr>
      <w:tr w:rsidR="00E34E67" w:rsidRPr="00E34E67" w14:paraId="2E44520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3730F2" w14:textId="1FE5B384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75DA309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56.9(3)</w:t>
            </w:r>
          </w:p>
        </w:tc>
      </w:tr>
      <w:tr w:rsidR="00E34E67" w:rsidRPr="00E34E67" w14:paraId="52CC9D0F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0CCF5C" w14:textId="792926CE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9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C7BC1F5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13.9(3)</w:t>
            </w:r>
          </w:p>
        </w:tc>
      </w:tr>
      <w:tr w:rsidR="00E34E67" w:rsidRPr="00E34E67" w14:paraId="623F336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B2261D" w14:textId="29CC9F9C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36CDBF5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12.3(2)</w:t>
            </w:r>
          </w:p>
        </w:tc>
      </w:tr>
      <w:tr w:rsidR="00E34E67" w:rsidRPr="00E34E67" w14:paraId="4E1F5FB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A3B163" w14:textId="43613E33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BD8FAED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8.7(2)</w:t>
            </w:r>
          </w:p>
        </w:tc>
      </w:tr>
      <w:tr w:rsidR="00E34E67" w:rsidRPr="00E34E67" w14:paraId="2382F68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A8C96D" w14:textId="7AF0F3C2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3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4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7A44266C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00.9(2)</w:t>
            </w:r>
          </w:p>
        </w:tc>
      </w:tr>
      <w:tr w:rsidR="00E34E67" w:rsidRPr="00E34E67" w14:paraId="3FE5462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390F54" w14:textId="5D94E0E0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0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20E0BB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70.2(3)</w:t>
            </w:r>
          </w:p>
        </w:tc>
      </w:tr>
      <w:tr w:rsidR="00E34E67" w:rsidRPr="00E34E67" w14:paraId="10429D4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C1F121" w14:textId="516FD1D0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04C7574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3.8(3)</w:t>
            </w:r>
          </w:p>
        </w:tc>
      </w:tr>
      <w:tr w:rsidR="00E34E67" w:rsidRPr="00E34E67" w14:paraId="610EADF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98D18F" w14:textId="734F2C62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0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0FAC5391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77.4(3)</w:t>
            </w:r>
          </w:p>
        </w:tc>
      </w:tr>
      <w:tr w:rsidR="00E34E67" w:rsidRPr="00E34E67" w14:paraId="26CD507B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344009" w14:textId="6ACA3ACA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E895D4D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00.0(3)</w:t>
            </w:r>
          </w:p>
        </w:tc>
      </w:tr>
      <w:tr w:rsidR="00E34E67" w:rsidRPr="00E34E67" w14:paraId="22CD261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953BC0" w14:textId="7568EE7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0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1221003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9.4(3)</w:t>
            </w:r>
          </w:p>
        </w:tc>
      </w:tr>
      <w:tr w:rsidR="00E34E67" w:rsidRPr="00E34E67" w14:paraId="5550F4FC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3A585B" w14:textId="432428BB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O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8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605C7066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63.5(3)</w:t>
            </w:r>
          </w:p>
        </w:tc>
      </w:tr>
      <w:tr w:rsidR="00E34E67" w:rsidRPr="00E34E67" w14:paraId="10E5CE5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D35206" w14:textId="354F375A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EFE67ED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6.6(3)</w:t>
            </w:r>
          </w:p>
        </w:tc>
      </w:tr>
      <w:tr w:rsidR="00E34E67" w:rsidRPr="00E34E67" w14:paraId="7AEC36E2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29678C" w14:textId="21245DBB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0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E764970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9.7(3)</w:t>
            </w:r>
          </w:p>
        </w:tc>
      </w:tr>
      <w:tr w:rsidR="00E34E67" w:rsidRPr="00E34E67" w14:paraId="480F92AD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027D34" w14:textId="14199CA6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218A0C88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5.0(3)</w:t>
            </w:r>
          </w:p>
        </w:tc>
      </w:tr>
      <w:tr w:rsidR="00E34E67" w:rsidRPr="00E34E67" w14:paraId="40624B76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7AC573" w14:textId="7416DF05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8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8F59502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4.8(3)</w:t>
            </w:r>
          </w:p>
        </w:tc>
      </w:tr>
      <w:tr w:rsidR="00E34E67" w:rsidRPr="00E34E67" w14:paraId="540533FA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F5D0A0" w14:textId="61C3E7AD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12514D0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8.3(4)</w:t>
            </w:r>
          </w:p>
        </w:tc>
      </w:tr>
      <w:tr w:rsidR="00E34E67" w:rsidRPr="00E34E67" w14:paraId="0A1DDD71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A7D243" w14:textId="040DE8E4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0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4F3A4961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95.7(3)</w:t>
            </w:r>
          </w:p>
        </w:tc>
      </w:tr>
      <w:tr w:rsidR="00E34E67" w:rsidRPr="00E34E67" w14:paraId="4A39E733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C4EB4D" w14:textId="48E202AA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1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3B83CC1A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7.5(3)</w:t>
            </w:r>
          </w:p>
        </w:tc>
      </w:tr>
      <w:tr w:rsidR="00E34E67" w:rsidRPr="00E34E67" w14:paraId="32305C44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675CA1" w14:textId="4DD21BCF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O(18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noWrap/>
            <w:hideMark/>
          </w:tcPr>
          <w:p w14:paraId="5A5962CE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83.9(3)</w:t>
            </w:r>
          </w:p>
        </w:tc>
      </w:tr>
      <w:tr w:rsidR="00E34E67" w:rsidRPr="00E34E67" w14:paraId="78751AEE" w14:textId="77777777" w:rsidTr="00A5517F">
        <w:trPr>
          <w:trHeight w:val="300"/>
        </w:trPr>
        <w:tc>
          <w:tcPr>
            <w:tcW w:w="4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077F8" w14:textId="471D47B2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N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E34E67">
              <w:rPr>
                <w:rFonts w:ascii="Calibri" w:eastAsia="Times New Roman" w:hAnsi="Calibri" w:cs="Calibri"/>
                <w:color w:val="000000"/>
              </w:rPr>
              <w:t>Fe(5)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proofErr w:type="gramStart"/>
            <w:r w:rsidRPr="00E34E67"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 w:rsidRPr="00E34E67">
              <w:rPr>
                <w:rFonts w:ascii="Calibri" w:eastAsia="Times New Roman" w:hAnsi="Calibri" w:cs="Calibri"/>
                <w:color w:val="000000"/>
              </w:rPr>
              <w:t>11)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1721B7" w14:textId="77777777" w:rsidR="00E34E67" w:rsidRPr="00E34E67" w:rsidRDefault="00E34E67" w:rsidP="00E34E67">
            <w:pPr>
              <w:rPr>
                <w:rFonts w:ascii="Calibri" w:eastAsia="Times New Roman" w:hAnsi="Calibri" w:cs="Calibri"/>
                <w:color w:val="000000"/>
              </w:rPr>
            </w:pPr>
            <w:r w:rsidRPr="00E34E67">
              <w:rPr>
                <w:rFonts w:ascii="Calibri" w:eastAsia="Times New Roman" w:hAnsi="Calibri" w:cs="Calibri"/>
                <w:color w:val="000000"/>
              </w:rPr>
              <w:t>174.4(4)</w:t>
            </w:r>
          </w:p>
        </w:tc>
      </w:tr>
    </w:tbl>
    <w:p w14:paraId="7539BC1B" w14:textId="3E104FD5" w:rsidR="00E34E67" w:rsidRDefault="00E34E67" w:rsidP="009F3E91">
      <w:pPr>
        <w:jc w:val="both"/>
        <w:rPr>
          <w:rFonts w:ascii="Arial" w:hAnsi="Arial" w:cs="Arial"/>
          <w:sz w:val="20"/>
          <w:szCs w:val="20"/>
        </w:rPr>
      </w:pPr>
    </w:p>
    <w:p w14:paraId="12D3687C" w14:textId="16044F89" w:rsidR="006C17D0" w:rsidRDefault="006C17D0" w:rsidP="009F3E91">
      <w:pPr>
        <w:jc w:val="both"/>
        <w:rPr>
          <w:rFonts w:ascii="Arial" w:hAnsi="Arial" w:cs="Arial"/>
          <w:sz w:val="20"/>
          <w:szCs w:val="20"/>
        </w:rPr>
      </w:pPr>
      <w:r w:rsidRPr="006C17D0">
        <w:rPr>
          <w:rFonts w:ascii="Arial" w:hAnsi="Arial" w:cs="Arial"/>
          <w:b/>
          <w:bCs/>
          <w:sz w:val="20"/>
          <w:szCs w:val="20"/>
        </w:rPr>
        <w:t>Table S5.</w:t>
      </w:r>
      <w:r>
        <w:rPr>
          <w:rFonts w:ascii="Arial" w:hAnsi="Arial" w:cs="Arial"/>
          <w:sz w:val="20"/>
          <w:szCs w:val="20"/>
        </w:rPr>
        <w:t xml:space="preserve"> Shape Analysis for Dy1 in </w:t>
      </w:r>
      <w:r w:rsidRPr="006C17D0">
        <w:rPr>
          <w:rFonts w:ascii="Arial" w:hAnsi="Arial" w:cs="Arial"/>
          <w:b/>
          <w:bCs/>
          <w:sz w:val="20"/>
          <w:szCs w:val="20"/>
        </w:rPr>
        <w:t>Dy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6C17D0" w:rsidRPr="006C17D0" w14:paraId="4F3CD61B" w14:textId="77777777" w:rsidTr="006C17D0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0BCA3397" w14:textId="5B510978" w:rsidR="006C17D0" w:rsidRPr="006C17D0" w:rsidRDefault="006C17D0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0C854CB2" w14:textId="64FE5DDC" w:rsidR="006C17D0" w:rsidRPr="006C17D0" w:rsidRDefault="006C17D0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72C23F2" w14:textId="51CF9AD2" w:rsidR="006C17D0" w:rsidRPr="006C17D0" w:rsidRDefault="006C17D0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729F22F" w14:textId="41482123" w:rsidR="006C17D0" w:rsidRPr="006C17D0" w:rsidRDefault="006C17D0" w:rsidP="009F3E9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C17D0" w14:paraId="238029B7" w14:textId="77777777" w:rsidTr="006C17D0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6BEEAC43" w14:textId="1953B88F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t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41F4A7CB" w14:textId="19BE4BA3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31CBA60" w14:textId="7FA4D786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7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3E537A1B" w14:textId="4E6CF0E5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4843</w:t>
            </w:r>
          </w:p>
        </w:tc>
      </w:tr>
      <w:tr w:rsidR="006C17D0" w14:paraId="7387BC20" w14:textId="77777777" w:rsidTr="006C17D0">
        <w:tc>
          <w:tcPr>
            <w:tcW w:w="3618" w:type="dxa"/>
            <w:tcBorders>
              <w:right w:val="single" w:sz="4" w:space="0" w:color="auto"/>
            </w:tcBorders>
          </w:tcPr>
          <w:p w14:paraId="06CD0509" w14:textId="293068A3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883F044" w14:textId="47B2EC9F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Y-7</w:t>
            </w:r>
          </w:p>
        </w:tc>
        <w:tc>
          <w:tcPr>
            <w:tcW w:w="2160" w:type="dxa"/>
          </w:tcPr>
          <w:p w14:paraId="795F9079" w14:textId="264BEADE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6v</w:t>
            </w:r>
          </w:p>
        </w:tc>
        <w:tc>
          <w:tcPr>
            <w:tcW w:w="1638" w:type="dxa"/>
          </w:tcPr>
          <w:p w14:paraId="0246DC8D" w14:textId="224DD34D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0944</w:t>
            </w:r>
          </w:p>
        </w:tc>
      </w:tr>
      <w:tr w:rsidR="006C17D0" w14:paraId="182C3307" w14:textId="77777777" w:rsidTr="006C17D0">
        <w:tc>
          <w:tcPr>
            <w:tcW w:w="3618" w:type="dxa"/>
            <w:tcBorders>
              <w:right w:val="single" w:sz="4" w:space="0" w:color="auto"/>
            </w:tcBorders>
          </w:tcPr>
          <w:p w14:paraId="39490C97" w14:textId="0043E1AC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Bi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65EF12F" w14:textId="49A35F6A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Y-7</w:t>
            </w:r>
          </w:p>
        </w:tc>
        <w:tc>
          <w:tcPr>
            <w:tcW w:w="2160" w:type="dxa"/>
          </w:tcPr>
          <w:p w14:paraId="5AFAA0EB" w14:textId="51D64E44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5h</w:t>
            </w:r>
          </w:p>
        </w:tc>
        <w:tc>
          <w:tcPr>
            <w:tcW w:w="1638" w:type="dxa"/>
          </w:tcPr>
          <w:p w14:paraId="4274DC17" w14:textId="26F1C1F0" w:rsidR="006C17D0" w:rsidRDefault="006C17D0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1455</w:t>
            </w:r>
          </w:p>
        </w:tc>
      </w:tr>
      <w:tr w:rsidR="006C17D0" w14:paraId="2095C697" w14:textId="77777777" w:rsidTr="006C17D0">
        <w:tc>
          <w:tcPr>
            <w:tcW w:w="3618" w:type="dxa"/>
            <w:tcBorders>
              <w:right w:val="single" w:sz="4" w:space="0" w:color="auto"/>
            </w:tcBorders>
          </w:tcPr>
          <w:p w14:paraId="72AE50C2" w14:textId="3AC98CE6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ped 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DCDE344" w14:textId="2DF57613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-7</w:t>
            </w:r>
          </w:p>
        </w:tc>
        <w:tc>
          <w:tcPr>
            <w:tcW w:w="2160" w:type="dxa"/>
          </w:tcPr>
          <w:p w14:paraId="758B4FB1" w14:textId="324D8200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3v</w:t>
            </w:r>
          </w:p>
        </w:tc>
        <w:tc>
          <w:tcPr>
            <w:tcW w:w="1638" w:type="dxa"/>
          </w:tcPr>
          <w:p w14:paraId="245D0BAE" w14:textId="4DEB4BFD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188</w:t>
            </w:r>
          </w:p>
        </w:tc>
      </w:tr>
      <w:tr w:rsidR="006C17D0" w14:paraId="532F5A78" w14:textId="77777777" w:rsidTr="006C17D0">
        <w:tc>
          <w:tcPr>
            <w:tcW w:w="3618" w:type="dxa"/>
            <w:tcBorders>
              <w:right w:val="single" w:sz="4" w:space="0" w:color="auto"/>
            </w:tcBorders>
          </w:tcPr>
          <w:p w14:paraId="2CF0410F" w14:textId="33635EB0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ped 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05D58A3" w14:textId="2C38F3AC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PR-7</w:t>
            </w:r>
          </w:p>
        </w:tc>
        <w:tc>
          <w:tcPr>
            <w:tcW w:w="2160" w:type="dxa"/>
          </w:tcPr>
          <w:p w14:paraId="68425BFE" w14:textId="6280FD82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2v</w:t>
            </w:r>
          </w:p>
        </w:tc>
        <w:tc>
          <w:tcPr>
            <w:tcW w:w="1638" w:type="dxa"/>
          </w:tcPr>
          <w:p w14:paraId="17FCAAC1" w14:textId="4212B14B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61</w:t>
            </w:r>
          </w:p>
        </w:tc>
      </w:tr>
      <w:tr w:rsidR="006C17D0" w14:paraId="447B5849" w14:textId="77777777" w:rsidTr="006C17D0">
        <w:tc>
          <w:tcPr>
            <w:tcW w:w="3618" w:type="dxa"/>
            <w:tcBorders>
              <w:right w:val="single" w:sz="4" w:space="0" w:color="auto"/>
            </w:tcBorders>
          </w:tcPr>
          <w:p w14:paraId="5AAE9BD0" w14:textId="3449802A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Bi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0A5D59A9" w14:textId="7C5D6DC9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BPY-7</w:t>
            </w:r>
          </w:p>
        </w:tc>
        <w:tc>
          <w:tcPr>
            <w:tcW w:w="2160" w:type="dxa"/>
          </w:tcPr>
          <w:p w14:paraId="4F0F6018" w14:textId="098A5752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5h</w:t>
            </w:r>
          </w:p>
        </w:tc>
        <w:tc>
          <w:tcPr>
            <w:tcW w:w="1638" w:type="dxa"/>
          </w:tcPr>
          <w:p w14:paraId="779C5BD1" w14:textId="1A84AE66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4430</w:t>
            </w:r>
          </w:p>
        </w:tc>
      </w:tr>
      <w:tr w:rsidR="006C17D0" w14:paraId="13C45B36" w14:textId="77777777" w:rsidTr="006C17D0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4AF6CFFF" w14:textId="279EF43C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ongated Triangular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11249439" w14:textId="357B107B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TPY-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13BA41D" w14:textId="3DE6DBF5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3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9963D8E" w14:textId="39C14A41" w:rsidR="006C17D0" w:rsidRDefault="006C17D0" w:rsidP="006C17D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5856</w:t>
            </w:r>
          </w:p>
        </w:tc>
      </w:tr>
    </w:tbl>
    <w:p w14:paraId="77DBEDB2" w14:textId="63A980FA" w:rsidR="006C17D0" w:rsidRDefault="006C17D0" w:rsidP="009F3E91">
      <w:pPr>
        <w:jc w:val="both"/>
        <w:rPr>
          <w:rFonts w:ascii="Arial" w:hAnsi="Arial" w:cs="Arial"/>
          <w:sz w:val="20"/>
          <w:szCs w:val="20"/>
        </w:rPr>
      </w:pPr>
    </w:p>
    <w:p w14:paraId="3D2CD48B" w14:textId="77777777" w:rsidR="0036597D" w:rsidRDefault="0036597D" w:rsidP="009F3E9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8C5E02B" w14:textId="0D1D6EB5" w:rsidR="007F12CE" w:rsidRDefault="007F12CE" w:rsidP="009F3E91">
      <w:pPr>
        <w:jc w:val="both"/>
        <w:rPr>
          <w:rFonts w:ascii="Arial" w:hAnsi="Arial" w:cs="Arial"/>
          <w:sz w:val="20"/>
          <w:szCs w:val="20"/>
        </w:rPr>
      </w:pPr>
      <w:r w:rsidRPr="007F12CE">
        <w:rPr>
          <w:rFonts w:ascii="Arial" w:hAnsi="Arial" w:cs="Arial"/>
          <w:b/>
          <w:bCs/>
          <w:sz w:val="20"/>
          <w:szCs w:val="20"/>
        </w:rPr>
        <w:lastRenderedPageBreak/>
        <w:t>Table S6.</w:t>
      </w:r>
      <w:r>
        <w:rPr>
          <w:rFonts w:ascii="Arial" w:hAnsi="Arial" w:cs="Arial"/>
          <w:sz w:val="20"/>
          <w:szCs w:val="20"/>
        </w:rPr>
        <w:t xml:space="preserve"> Shape Analysis for Fe1 in </w:t>
      </w:r>
      <w:r w:rsidRPr="007F12CE">
        <w:rPr>
          <w:rFonts w:ascii="Arial" w:hAnsi="Arial" w:cs="Arial"/>
          <w:b/>
          <w:bCs/>
          <w:sz w:val="20"/>
          <w:szCs w:val="20"/>
        </w:rPr>
        <w:t>Dy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90"/>
        <w:gridCol w:w="2070"/>
        <w:gridCol w:w="90"/>
        <w:gridCol w:w="1548"/>
      </w:tblGrid>
      <w:tr w:rsidR="0036597D" w:rsidRPr="006C17D0" w14:paraId="1C85C838" w14:textId="77777777" w:rsidTr="0036597D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53774D81" w14:textId="77777777" w:rsidR="007F12CE" w:rsidRPr="006C17D0" w:rsidRDefault="007F12CE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22E52FDF" w14:textId="77777777" w:rsidR="007F12CE" w:rsidRPr="006C17D0" w:rsidRDefault="007F12CE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4D6A47F7" w14:textId="77777777" w:rsidR="007F12CE" w:rsidRPr="006C17D0" w:rsidRDefault="007F12CE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14:paraId="0157B34A" w14:textId="77777777" w:rsidR="007F12CE" w:rsidRPr="006C17D0" w:rsidRDefault="007F12CE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7F12CE" w14:paraId="45F3ED8D" w14:textId="77777777" w:rsidTr="0036597D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1E8993C6" w14:textId="1CE52328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EF6CD00" w14:textId="553AE672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-5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7D234A12" w14:textId="684BEEF9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DDD82E8" w14:textId="51A8B713" w:rsidR="007F12CE" w:rsidRDefault="00EA5DF5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0576</w:t>
            </w:r>
          </w:p>
        </w:tc>
      </w:tr>
      <w:tr w:rsidR="007F12CE" w14:paraId="59228D05" w14:textId="77777777" w:rsidTr="0036597D">
        <w:tc>
          <w:tcPr>
            <w:tcW w:w="3618" w:type="dxa"/>
            <w:tcBorders>
              <w:right w:val="single" w:sz="4" w:space="0" w:color="auto"/>
            </w:tcBorders>
          </w:tcPr>
          <w:p w14:paraId="39ED09F2" w14:textId="1B0546DF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cant Octahedron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</w:tcBorders>
          </w:tcPr>
          <w:p w14:paraId="55A36CF1" w14:textId="652C8120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C-5</w:t>
            </w:r>
          </w:p>
        </w:tc>
        <w:tc>
          <w:tcPr>
            <w:tcW w:w="2160" w:type="dxa"/>
            <w:gridSpan w:val="2"/>
          </w:tcPr>
          <w:p w14:paraId="79974632" w14:textId="3CB1BB78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4v</w:t>
            </w:r>
          </w:p>
        </w:tc>
        <w:tc>
          <w:tcPr>
            <w:tcW w:w="1548" w:type="dxa"/>
          </w:tcPr>
          <w:p w14:paraId="3B6CD48A" w14:textId="7E184D55" w:rsidR="007F12CE" w:rsidRDefault="00EA5DF5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931</w:t>
            </w:r>
          </w:p>
        </w:tc>
      </w:tr>
      <w:tr w:rsidR="007F12CE" w14:paraId="12F80F38" w14:textId="77777777" w:rsidTr="0036597D">
        <w:tc>
          <w:tcPr>
            <w:tcW w:w="3618" w:type="dxa"/>
            <w:tcBorders>
              <w:right w:val="single" w:sz="4" w:space="0" w:color="auto"/>
            </w:tcBorders>
          </w:tcPr>
          <w:p w14:paraId="1D88DF52" w14:textId="778C77EE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Bipyramid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</w:tcBorders>
          </w:tcPr>
          <w:p w14:paraId="26EC12D9" w14:textId="05BFC0E7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PY-5</w:t>
            </w:r>
          </w:p>
        </w:tc>
        <w:tc>
          <w:tcPr>
            <w:tcW w:w="2160" w:type="dxa"/>
            <w:gridSpan w:val="2"/>
          </w:tcPr>
          <w:p w14:paraId="499BE24D" w14:textId="611CF12B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548" w:type="dxa"/>
          </w:tcPr>
          <w:p w14:paraId="7C458B25" w14:textId="0F5D7288" w:rsidR="007F12CE" w:rsidRDefault="00EA5DF5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290</w:t>
            </w:r>
          </w:p>
        </w:tc>
      </w:tr>
      <w:tr w:rsidR="007F12CE" w14:paraId="7652ED0C" w14:textId="77777777" w:rsidTr="0036597D">
        <w:tc>
          <w:tcPr>
            <w:tcW w:w="3618" w:type="dxa"/>
            <w:tcBorders>
              <w:right w:val="single" w:sz="4" w:space="0" w:color="auto"/>
            </w:tcBorders>
          </w:tcPr>
          <w:p w14:paraId="516C85B9" w14:textId="4272BB84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are Pyramid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</w:tcBorders>
          </w:tcPr>
          <w:p w14:paraId="4B52F4C1" w14:textId="762D0CC9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Y-5</w:t>
            </w:r>
          </w:p>
        </w:tc>
        <w:tc>
          <w:tcPr>
            <w:tcW w:w="2160" w:type="dxa"/>
            <w:gridSpan w:val="2"/>
          </w:tcPr>
          <w:p w14:paraId="48847531" w14:textId="61E08A71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4v</w:t>
            </w:r>
          </w:p>
        </w:tc>
        <w:tc>
          <w:tcPr>
            <w:tcW w:w="1548" w:type="dxa"/>
          </w:tcPr>
          <w:p w14:paraId="1C90B3EB" w14:textId="10B041A9" w:rsidR="007F12CE" w:rsidRDefault="00EA5DF5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781</w:t>
            </w:r>
          </w:p>
        </w:tc>
      </w:tr>
      <w:tr w:rsidR="007F12CE" w14:paraId="39471D4B" w14:textId="77777777" w:rsidTr="0036597D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665CEBC7" w14:textId="0FEC0D74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Trigonal Bipyramid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5CE2C67" w14:textId="48FF3FFF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TBPY-5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218A2F9B" w14:textId="3A9E4BFB" w:rsidR="007F12CE" w:rsidRDefault="007F12CE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D510C06" w14:textId="068A630A" w:rsidR="007F12CE" w:rsidRDefault="00EA5DF5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0962</w:t>
            </w:r>
          </w:p>
        </w:tc>
      </w:tr>
    </w:tbl>
    <w:p w14:paraId="0D255D9C" w14:textId="7BE2BA93" w:rsidR="007F12CE" w:rsidRDefault="007F12CE" w:rsidP="009F3E91">
      <w:pPr>
        <w:jc w:val="both"/>
        <w:rPr>
          <w:rFonts w:ascii="Arial" w:hAnsi="Arial" w:cs="Arial"/>
          <w:sz w:val="20"/>
          <w:szCs w:val="20"/>
        </w:rPr>
      </w:pPr>
    </w:p>
    <w:p w14:paraId="441C90B0" w14:textId="79E46D77" w:rsidR="0036597D" w:rsidRDefault="0036597D" w:rsidP="009F3E91">
      <w:pPr>
        <w:jc w:val="both"/>
        <w:rPr>
          <w:rFonts w:ascii="Arial" w:hAnsi="Arial" w:cs="Arial"/>
          <w:sz w:val="20"/>
          <w:szCs w:val="20"/>
        </w:rPr>
      </w:pPr>
      <w:r w:rsidRPr="008579D6">
        <w:rPr>
          <w:rFonts w:ascii="Arial" w:hAnsi="Arial" w:cs="Arial"/>
          <w:b/>
          <w:bCs/>
          <w:sz w:val="20"/>
          <w:szCs w:val="20"/>
        </w:rPr>
        <w:t>Table S7.</w:t>
      </w:r>
      <w:r>
        <w:rPr>
          <w:rFonts w:ascii="Arial" w:hAnsi="Arial" w:cs="Arial"/>
          <w:sz w:val="20"/>
          <w:szCs w:val="20"/>
        </w:rPr>
        <w:t xml:space="preserve"> Shape Analysis for Fe2 in </w:t>
      </w:r>
      <w:r w:rsidRPr="0036597D">
        <w:rPr>
          <w:rFonts w:ascii="Arial" w:hAnsi="Arial" w:cs="Arial"/>
          <w:b/>
          <w:bCs/>
          <w:sz w:val="20"/>
          <w:szCs w:val="20"/>
        </w:rPr>
        <w:t>Dy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36597D" w:rsidRPr="006C17D0" w14:paraId="22152E32" w14:textId="77777777" w:rsidTr="008579D6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31574412" w14:textId="77777777" w:rsidR="0036597D" w:rsidRPr="006C17D0" w:rsidRDefault="0036597D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7BDB2613" w14:textId="77777777" w:rsidR="0036597D" w:rsidRPr="006C17D0" w:rsidRDefault="0036597D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150A84E" w14:textId="77777777" w:rsidR="0036597D" w:rsidRPr="006C17D0" w:rsidRDefault="0036597D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E55867D" w14:textId="77777777" w:rsidR="0036597D" w:rsidRPr="006C17D0" w:rsidRDefault="0036597D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36597D" w14:paraId="05EED64A" w14:textId="77777777" w:rsidTr="008579D6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0A9953A7" w14:textId="1903074A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372AE005" w14:textId="4046990D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2E0FC0F" w14:textId="4F3A2C97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6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C326F91" w14:textId="038B0B0E" w:rsidR="0036597D" w:rsidRDefault="00290CD7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2955</w:t>
            </w:r>
          </w:p>
        </w:tc>
      </w:tr>
      <w:tr w:rsidR="0036597D" w14:paraId="413C1653" w14:textId="77777777" w:rsidTr="008579D6">
        <w:tc>
          <w:tcPr>
            <w:tcW w:w="3618" w:type="dxa"/>
            <w:tcBorders>
              <w:right w:val="single" w:sz="4" w:space="0" w:color="auto"/>
            </w:tcBorders>
          </w:tcPr>
          <w:p w14:paraId="369F795D" w14:textId="70AC9583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1EFFC0FA" w14:textId="71B1025E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Y-6</w:t>
            </w:r>
          </w:p>
        </w:tc>
        <w:tc>
          <w:tcPr>
            <w:tcW w:w="2160" w:type="dxa"/>
          </w:tcPr>
          <w:p w14:paraId="549B01BF" w14:textId="6683C6ED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</w:tcPr>
          <w:p w14:paraId="599EEECD" w14:textId="5996666B" w:rsidR="0036597D" w:rsidRDefault="00290CD7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4098</w:t>
            </w:r>
          </w:p>
        </w:tc>
      </w:tr>
      <w:tr w:rsidR="0036597D" w14:paraId="311D4693" w14:textId="77777777" w:rsidTr="008579D6">
        <w:tc>
          <w:tcPr>
            <w:tcW w:w="3618" w:type="dxa"/>
            <w:tcBorders>
              <w:right w:val="single" w:sz="4" w:space="0" w:color="auto"/>
            </w:tcBorders>
          </w:tcPr>
          <w:p w14:paraId="39313E8D" w14:textId="538C09C1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1397D3E" w14:textId="7AED14DA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-6</w:t>
            </w:r>
          </w:p>
        </w:tc>
        <w:tc>
          <w:tcPr>
            <w:tcW w:w="2160" w:type="dxa"/>
          </w:tcPr>
          <w:p w14:paraId="05867B15" w14:textId="38B35C9A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638" w:type="dxa"/>
          </w:tcPr>
          <w:p w14:paraId="132C9A04" w14:textId="07C83888" w:rsidR="0036597D" w:rsidRDefault="00290CD7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198</w:t>
            </w:r>
          </w:p>
        </w:tc>
      </w:tr>
      <w:tr w:rsidR="0036597D" w14:paraId="5C28A7DF" w14:textId="77777777" w:rsidTr="008579D6">
        <w:tc>
          <w:tcPr>
            <w:tcW w:w="3618" w:type="dxa"/>
            <w:tcBorders>
              <w:right w:val="single" w:sz="4" w:space="0" w:color="auto"/>
            </w:tcBorders>
          </w:tcPr>
          <w:p w14:paraId="4B2934F1" w14:textId="42093D15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06E0DC98" w14:textId="67EA7537" w:rsidR="0036597D" w:rsidRDefault="0036597D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R-6</w:t>
            </w:r>
          </w:p>
        </w:tc>
        <w:tc>
          <w:tcPr>
            <w:tcW w:w="2160" w:type="dxa"/>
          </w:tcPr>
          <w:p w14:paraId="7B7B5AED" w14:textId="1E69ED6F" w:rsidR="0036597D" w:rsidRDefault="008579D6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638" w:type="dxa"/>
          </w:tcPr>
          <w:p w14:paraId="465C40A4" w14:textId="5241CD6F" w:rsidR="0036597D" w:rsidRDefault="00290CD7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9236</w:t>
            </w:r>
          </w:p>
        </w:tc>
      </w:tr>
      <w:tr w:rsidR="0036597D" w14:paraId="2A89BDFD" w14:textId="77777777" w:rsidTr="008579D6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1EBCFD1E" w14:textId="3D7487C9" w:rsidR="0036597D" w:rsidRDefault="008579D6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534718FA" w14:textId="52528C2B" w:rsidR="0036597D" w:rsidRDefault="008579D6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PY-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99607AF" w14:textId="1C29BB7E" w:rsidR="0036597D" w:rsidRDefault="008579D6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BB1AEC0" w14:textId="536BA853" w:rsidR="0036597D" w:rsidRDefault="00290CD7" w:rsidP="009F3E9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5744</w:t>
            </w:r>
          </w:p>
        </w:tc>
      </w:tr>
    </w:tbl>
    <w:p w14:paraId="4B4859AD" w14:textId="31A52DF8" w:rsidR="0036597D" w:rsidRDefault="0036597D" w:rsidP="009F3E91">
      <w:pPr>
        <w:jc w:val="both"/>
        <w:rPr>
          <w:rFonts w:ascii="Arial" w:hAnsi="Arial" w:cs="Arial"/>
          <w:sz w:val="20"/>
          <w:szCs w:val="20"/>
        </w:rPr>
      </w:pPr>
    </w:p>
    <w:p w14:paraId="629203A3" w14:textId="6DF9F07F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  <w:r w:rsidRPr="008579D6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8</w:t>
      </w:r>
      <w:r w:rsidRPr="008579D6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hape Analysis for Fe</w:t>
      </w:r>
      <w:r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 in </w:t>
      </w:r>
      <w:r w:rsidRPr="0036597D">
        <w:rPr>
          <w:rFonts w:ascii="Arial" w:hAnsi="Arial" w:cs="Arial"/>
          <w:b/>
          <w:bCs/>
          <w:sz w:val="20"/>
          <w:szCs w:val="20"/>
        </w:rPr>
        <w:t>Dy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6716D0" w:rsidRPr="006C17D0" w14:paraId="75CC2D07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16A27390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71380BA3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E23727D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0EBEC12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716D0" w14:paraId="08F75D63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34E8521E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4FA30F8E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D989F71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6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3297843" w14:textId="508B8DB8" w:rsidR="006716D0" w:rsidRDefault="00ED0961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9598</w:t>
            </w:r>
          </w:p>
        </w:tc>
      </w:tr>
      <w:tr w:rsidR="006716D0" w14:paraId="42C2490B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14C6578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181901EE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Y-6</w:t>
            </w:r>
          </w:p>
        </w:tc>
        <w:tc>
          <w:tcPr>
            <w:tcW w:w="2160" w:type="dxa"/>
          </w:tcPr>
          <w:p w14:paraId="126BD52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</w:tcPr>
          <w:p w14:paraId="4DDD6D98" w14:textId="192F3484" w:rsidR="006716D0" w:rsidRDefault="00ED0961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5464</w:t>
            </w:r>
          </w:p>
        </w:tc>
      </w:tr>
      <w:tr w:rsidR="006716D0" w14:paraId="22E4FE2F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3279094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864EFC8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-6</w:t>
            </w:r>
          </w:p>
        </w:tc>
        <w:tc>
          <w:tcPr>
            <w:tcW w:w="2160" w:type="dxa"/>
          </w:tcPr>
          <w:p w14:paraId="034FBE73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638" w:type="dxa"/>
          </w:tcPr>
          <w:p w14:paraId="2549FFBF" w14:textId="27386342" w:rsidR="006716D0" w:rsidRDefault="00ED0961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793</w:t>
            </w:r>
          </w:p>
        </w:tc>
      </w:tr>
      <w:tr w:rsidR="006716D0" w14:paraId="6051277F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45F8199B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9FB228D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R-6</w:t>
            </w:r>
          </w:p>
        </w:tc>
        <w:tc>
          <w:tcPr>
            <w:tcW w:w="2160" w:type="dxa"/>
          </w:tcPr>
          <w:p w14:paraId="126973DC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638" w:type="dxa"/>
          </w:tcPr>
          <w:p w14:paraId="728E8354" w14:textId="781DB714" w:rsidR="006716D0" w:rsidRDefault="00ED0961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8004</w:t>
            </w:r>
          </w:p>
        </w:tc>
      </w:tr>
      <w:tr w:rsidR="006716D0" w14:paraId="77FEB71C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2465284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57C5F56B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PY-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064DF5D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8D9D64B" w14:textId="4C023888" w:rsidR="006716D0" w:rsidRDefault="00ED0961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9053</w:t>
            </w:r>
          </w:p>
        </w:tc>
      </w:tr>
    </w:tbl>
    <w:p w14:paraId="01C3B266" w14:textId="77777777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</w:p>
    <w:p w14:paraId="288C24C9" w14:textId="41521705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  <w:r w:rsidRPr="008579D6">
        <w:rPr>
          <w:rFonts w:ascii="Arial" w:hAnsi="Arial" w:cs="Arial"/>
          <w:b/>
          <w:bCs/>
          <w:sz w:val="20"/>
          <w:szCs w:val="20"/>
        </w:rPr>
        <w:t>Table S7.</w:t>
      </w:r>
      <w:r>
        <w:rPr>
          <w:rFonts w:ascii="Arial" w:hAnsi="Arial" w:cs="Arial"/>
          <w:sz w:val="20"/>
          <w:szCs w:val="20"/>
        </w:rPr>
        <w:t xml:space="preserve"> Shape Analysis for Fe</w:t>
      </w:r>
      <w:r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 in </w:t>
      </w:r>
      <w:r w:rsidRPr="0036597D">
        <w:rPr>
          <w:rFonts w:ascii="Arial" w:hAnsi="Arial" w:cs="Arial"/>
          <w:b/>
          <w:bCs/>
          <w:sz w:val="20"/>
          <w:szCs w:val="20"/>
        </w:rPr>
        <w:t>Dy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6716D0" w:rsidRPr="006C17D0" w14:paraId="7FB05992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236BF52F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7FA9CE75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0625C29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8765BE6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716D0" w14:paraId="0B0DA5F8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2B69402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7FCE293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30F62FE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6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0557F9E" w14:textId="220BBC68" w:rsidR="006716D0" w:rsidRDefault="00980287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7600</w:t>
            </w:r>
          </w:p>
        </w:tc>
      </w:tr>
      <w:tr w:rsidR="006716D0" w14:paraId="35B875D0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25A4DF35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4113AC0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Y-6</w:t>
            </w:r>
          </w:p>
        </w:tc>
        <w:tc>
          <w:tcPr>
            <w:tcW w:w="2160" w:type="dxa"/>
          </w:tcPr>
          <w:p w14:paraId="2ABA5B3C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</w:tcPr>
          <w:p w14:paraId="4A4AE177" w14:textId="5D82445F" w:rsidR="006716D0" w:rsidRDefault="00980287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8905</w:t>
            </w:r>
          </w:p>
        </w:tc>
      </w:tr>
      <w:tr w:rsidR="006716D0" w14:paraId="54586FA7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008C6F67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69A76CB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-6</w:t>
            </w:r>
          </w:p>
        </w:tc>
        <w:tc>
          <w:tcPr>
            <w:tcW w:w="2160" w:type="dxa"/>
          </w:tcPr>
          <w:p w14:paraId="0ECC2251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638" w:type="dxa"/>
          </w:tcPr>
          <w:p w14:paraId="484D30DD" w14:textId="478ABD1B" w:rsidR="006716D0" w:rsidRDefault="00980287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055</w:t>
            </w:r>
          </w:p>
        </w:tc>
      </w:tr>
      <w:tr w:rsidR="006716D0" w14:paraId="2E4672C9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5FC04843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EA11013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R-6</w:t>
            </w:r>
          </w:p>
        </w:tc>
        <w:tc>
          <w:tcPr>
            <w:tcW w:w="2160" w:type="dxa"/>
          </w:tcPr>
          <w:p w14:paraId="33F28BA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638" w:type="dxa"/>
          </w:tcPr>
          <w:p w14:paraId="7AE49574" w14:textId="7FEF7EB7" w:rsidR="006716D0" w:rsidRDefault="00980287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0645</w:t>
            </w:r>
          </w:p>
        </w:tc>
      </w:tr>
      <w:tr w:rsidR="006716D0" w14:paraId="27E219E4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5FAE555F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3E0DFADF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PY-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95E234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B7CA566" w14:textId="147045E3" w:rsidR="006716D0" w:rsidRDefault="00980287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8279</w:t>
            </w:r>
          </w:p>
        </w:tc>
      </w:tr>
    </w:tbl>
    <w:p w14:paraId="2807FF98" w14:textId="77777777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</w:p>
    <w:p w14:paraId="55E533CC" w14:textId="7F027C4E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  <w:r w:rsidRPr="008579D6">
        <w:rPr>
          <w:rFonts w:ascii="Arial" w:hAnsi="Arial" w:cs="Arial"/>
          <w:b/>
          <w:bCs/>
          <w:sz w:val="20"/>
          <w:szCs w:val="20"/>
        </w:rPr>
        <w:t>Table S7.</w:t>
      </w:r>
      <w:r>
        <w:rPr>
          <w:rFonts w:ascii="Arial" w:hAnsi="Arial" w:cs="Arial"/>
          <w:sz w:val="20"/>
          <w:szCs w:val="20"/>
        </w:rPr>
        <w:t xml:space="preserve"> Shape Analysis for Fe</w:t>
      </w:r>
      <w:r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 in </w:t>
      </w:r>
      <w:r w:rsidRPr="0036597D">
        <w:rPr>
          <w:rFonts w:ascii="Arial" w:hAnsi="Arial" w:cs="Arial"/>
          <w:b/>
          <w:bCs/>
          <w:sz w:val="20"/>
          <w:szCs w:val="20"/>
        </w:rPr>
        <w:t>Dy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6716D0" w:rsidRPr="006C17D0" w14:paraId="731A4431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5501012F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22974D61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1804BE5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51EC58DF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716D0" w14:paraId="1EADBF66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51B6FC31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73F5CF5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81F6FBB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6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90E24FD" w14:textId="5D3584BE" w:rsidR="006716D0" w:rsidRDefault="008F5854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7614</w:t>
            </w:r>
          </w:p>
        </w:tc>
      </w:tr>
      <w:tr w:rsidR="006716D0" w14:paraId="696DA108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0A947C75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7D774428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Y-6</w:t>
            </w:r>
          </w:p>
        </w:tc>
        <w:tc>
          <w:tcPr>
            <w:tcW w:w="2160" w:type="dxa"/>
          </w:tcPr>
          <w:p w14:paraId="637EA073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</w:tcPr>
          <w:p w14:paraId="0BDE479A" w14:textId="3998F8CA" w:rsidR="006716D0" w:rsidRDefault="008F5854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6320</w:t>
            </w:r>
          </w:p>
        </w:tc>
      </w:tr>
      <w:tr w:rsidR="006716D0" w14:paraId="06A0C9C0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2DC791B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C2CE85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-6</w:t>
            </w:r>
          </w:p>
        </w:tc>
        <w:tc>
          <w:tcPr>
            <w:tcW w:w="2160" w:type="dxa"/>
          </w:tcPr>
          <w:p w14:paraId="41DA8F4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638" w:type="dxa"/>
          </w:tcPr>
          <w:p w14:paraId="78B659D2" w14:textId="06C812C2" w:rsidR="006716D0" w:rsidRDefault="008F5854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86</w:t>
            </w:r>
          </w:p>
        </w:tc>
      </w:tr>
      <w:tr w:rsidR="006716D0" w14:paraId="23716093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616872FC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7F101C23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R-6</w:t>
            </w:r>
          </w:p>
        </w:tc>
        <w:tc>
          <w:tcPr>
            <w:tcW w:w="2160" w:type="dxa"/>
          </w:tcPr>
          <w:p w14:paraId="28146ED1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638" w:type="dxa"/>
          </w:tcPr>
          <w:p w14:paraId="32EC0465" w14:textId="2CBB6B82" w:rsidR="006716D0" w:rsidRDefault="008F5854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9324</w:t>
            </w:r>
          </w:p>
        </w:tc>
      </w:tr>
      <w:tr w:rsidR="006716D0" w14:paraId="435F57D7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4F929EA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46DC34F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PY-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8E7F31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564B422" w14:textId="67198FF1" w:rsidR="006716D0" w:rsidRDefault="008F5854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4947</w:t>
            </w:r>
          </w:p>
        </w:tc>
      </w:tr>
    </w:tbl>
    <w:p w14:paraId="28E1610E" w14:textId="77777777" w:rsidR="0036597D" w:rsidRDefault="0036597D" w:rsidP="009F3E91">
      <w:pPr>
        <w:jc w:val="both"/>
        <w:rPr>
          <w:rFonts w:ascii="Arial" w:hAnsi="Arial" w:cs="Arial"/>
          <w:sz w:val="20"/>
          <w:szCs w:val="20"/>
        </w:rPr>
      </w:pPr>
    </w:p>
    <w:p w14:paraId="31343ACF" w14:textId="77777777" w:rsidR="006716D0" w:rsidRDefault="006716D0" w:rsidP="009F3E9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3DD7EF3" w14:textId="77777777" w:rsidR="006716D0" w:rsidRDefault="006716D0" w:rsidP="009F3E9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0022FC8" w14:textId="77777777" w:rsidR="006716D0" w:rsidRDefault="006716D0" w:rsidP="009F3E9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4CB24BB" w14:textId="77777777" w:rsidR="006716D0" w:rsidRDefault="006716D0" w:rsidP="009F3E9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2DA887B" w14:textId="77777777" w:rsidR="006716D0" w:rsidRDefault="006716D0" w:rsidP="009F3E9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6CE5931" w14:textId="766AC027" w:rsidR="007F12CE" w:rsidRDefault="007F12CE" w:rsidP="009F3E91">
      <w:pPr>
        <w:jc w:val="both"/>
        <w:rPr>
          <w:rFonts w:ascii="Arial" w:hAnsi="Arial" w:cs="Arial"/>
          <w:sz w:val="20"/>
          <w:szCs w:val="20"/>
        </w:rPr>
      </w:pPr>
      <w:r w:rsidRPr="007F12CE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6716D0">
        <w:rPr>
          <w:rFonts w:ascii="Arial" w:hAnsi="Arial" w:cs="Arial"/>
          <w:b/>
          <w:bCs/>
          <w:sz w:val="20"/>
          <w:szCs w:val="20"/>
        </w:rPr>
        <w:t>8</w:t>
      </w:r>
      <w:r w:rsidRPr="007F12CE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hape Analysis for Gd1 in </w:t>
      </w:r>
      <w:r w:rsidRPr="007F12CE">
        <w:rPr>
          <w:rFonts w:ascii="Arial" w:hAnsi="Arial" w:cs="Arial"/>
          <w:b/>
          <w:bCs/>
          <w:sz w:val="20"/>
          <w:szCs w:val="20"/>
        </w:rPr>
        <w:t>Gd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7F12CE" w:rsidRPr="006C17D0" w14:paraId="4DAA3565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63C56EAB" w14:textId="77777777" w:rsidR="007F12CE" w:rsidRPr="006C17D0" w:rsidRDefault="007F12CE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28338564" w14:textId="77777777" w:rsidR="007F12CE" w:rsidRPr="006C17D0" w:rsidRDefault="007F12CE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B911D0D" w14:textId="77777777" w:rsidR="007F12CE" w:rsidRPr="006C17D0" w:rsidRDefault="007F12CE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9145FC0" w14:textId="77777777" w:rsidR="007F12CE" w:rsidRPr="006C17D0" w:rsidRDefault="007F12CE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7F12CE" w14:paraId="0B2A7851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15CF4C12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t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4CA602FD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7CD8372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7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2387698" w14:textId="24937F6F" w:rsidR="007F12CE" w:rsidRDefault="004461B2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0545</w:t>
            </w:r>
          </w:p>
        </w:tc>
      </w:tr>
      <w:tr w:rsidR="007F12CE" w14:paraId="0E877E35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77567FC2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4C70287E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Y-7</w:t>
            </w:r>
          </w:p>
        </w:tc>
        <w:tc>
          <w:tcPr>
            <w:tcW w:w="2160" w:type="dxa"/>
          </w:tcPr>
          <w:p w14:paraId="05CE3CB9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6v</w:t>
            </w:r>
          </w:p>
        </w:tc>
        <w:tc>
          <w:tcPr>
            <w:tcW w:w="1638" w:type="dxa"/>
          </w:tcPr>
          <w:p w14:paraId="53FC3B9B" w14:textId="300E9E3A" w:rsidR="007F12CE" w:rsidRDefault="004461B2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0663</w:t>
            </w:r>
          </w:p>
        </w:tc>
      </w:tr>
      <w:tr w:rsidR="007F12CE" w14:paraId="62E0511E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7F016302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Bi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734046EC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PY-7</w:t>
            </w:r>
          </w:p>
        </w:tc>
        <w:tc>
          <w:tcPr>
            <w:tcW w:w="2160" w:type="dxa"/>
          </w:tcPr>
          <w:p w14:paraId="03EDCE0A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5h</w:t>
            </w:r>
          </w:p>
        </w:tc>
        <w:tc>
          <w:tcPr>
            <w:tcW w:w="1638" w:type="dxa"/>
          </w:tcPr>
          <w:p w14:paraId="55060450" w14:textId="78F86BDF" w:rsidR="007F12CE" w:rsidRDefault="004461B2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0226</w:t>
            </w:r>
          </w:p>
        </w:tc>
      </w:tr>
      <w:tr w:rsidR="007F12CE" w14:paraId="272CA219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5294E6DB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ped 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5693C2C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-7</w:t>
            </w:r>
          </w:p>
        </w:tc>
        <w:tc>
          <w:tcPr>
            <w:tcW w:w="2160" w:type="dxa"/>
          </w:tcPr>
          <w:p w14:paraId="21362AF2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3v</w:t>
            </w:r>
          </w:p>
        </w:tc>
        <w:tc>
          <w:tcPr>
            <w:tcW w:w="1638" w:type="dxa"/>
          </w:tcPr>
          <w:p w14:paraId="361A39EA" w14:textId="138D80E8" w:rsidR="007F12CE" w:rsidRDefault="004461B2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260</w:t>
            </w:r>
          </w:p>
        </w:tc>
      </w:tr>
      <w:tr w:rsidR="007F12CE" w14:paraId="0FD26DDB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7653559F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ped 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7608ABF8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PR-7</w:t>
            </w:r>
          </w:p>
        </w:tc>
        <w:tc>
          <w:tcPr>
            <w:tcW w:w="2160" w:type="dxa"/>
          </w:tcPr>
          <w:p w14:paraId="45BA48FF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2v</w:t>
            </w:r>
          </w:p>
        </w:tc>
        <w:tc>
          <w:tcPr>
            <w:tcW w:w="1638" w:type="dxa"/>
          </w:tcPr>
          <w:p w14:paraId="168F3AE0" w14:textId="56E78F39" w:rsidR="007F12CE" w:rsidRDefault="004461B2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847</w:t>
            </w:r>
          </w:p>
        </w:tc>
      </w:tr>
      <w:tr w:rsidR="007F12CE" w14:paraId="2FACB11B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16CD332B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Bi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930AC78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BPY-7</w:t>
            </w:r>
          </w:p>
        </w:tc>
        <w:tc>
          <w:tcPr>
            <w:tcW w:w="2160" w:type="dxa"/>
          </w:tcPr>
          <w:p w14:paraId="3B556C1C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5h</w:t>
            </w:r>
          </w:p>
        </w:tc>
        <w:tc>
          <w:tcPr>
            <w:tcW w:w="1638" w:type="dxa"/>
          </w:tcPr>
          <w:p w14:paraId="572132F4" w14:textId="688CF4F3" w:rsidR="007F12CE" w:rsidRDefault="004461B2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9419</w:t>
            </w:r>
          </w:p>
        </w:tc>
      </w:tr>
      <w:tr w:rsidR="007F12CE" w14:paraId="6C5D9522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0F1312F5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ongated Triangular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69CAF2AE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TPY-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9CCE776" w14:textId="77777777" w:rsidR="007F12CE" w:rsidRDefault="007F12CE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C17D0">
              <w:rPr>
                <w:rFonts w:ascii="Arial" w:hAnsi="Arial" w:cs="Arial"/>
                <w:sz w:val="20"/>
                <w:szCs w:val="20"/>
                <w:vertAlign w:val="subscript"/>
              </w:rPr>
              <w:t>3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4D86313" w14:textId="79A778CF" w:rsidR="007F12CE" w:rsidRDefault="004461B2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9464</w:t>
            </w:r>
          </w:p>
        </w:tc>
      </w:tr>
    </w:tbl>
    <w:p w14:paraId="3D2C33A1" w14:textId="7AD5DE74" w:rsidR="007F12CE" w:rsidRDefault="007F12CE" w:rsidP="009F3E91">
      <w:pPr>
        <w:jc w:val="both"/>
        <w:rPr>
          <w:rFonts w:ascii="Arial" w:hAnsi="Arial" w:cs="Arial"/>
          <w:sz w:val="20"/>
          <w:szCs w:val="20"/>
        </w:rPr>
      </w:pPr>
    </w:p>
    <w:p w14:paraId="01DD9F6A" w14:textId="0864147F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  <w:r w:rsidRPr="007F12CE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9</w:t>
      </w:r>
      <w:r w:rsidRPr="007F12CE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hape Analysis for Fe1 in </w:t>
      </w:r>
      <w:r>
        <w:rPr>
          <w:rFonts w:ascii="Arial" w:hAnsi="Arial" w:cs="Arial"/>
          <w:b/>
          <w:bCs/>
          <w:sz w:val="20"/>
          <w:szCs w:val="20"/>
        </w:rPr>
        <w:t>Gd</w:t>
      </w:r>
      <w:r w:rsidRPr="007F12CE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90"/>
        <w:gridCol w:w="2070"/>
        <w:gridCol w:w="90"/>
        <w:gridCol w:w="1548"/>
      </w:tblGrid>
      <w:tr w:rsidR="006716D0" w:rsidRPr="006C17D0" w14:paraId="3D0DA5E2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2E39541D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685CB5A0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47B0AAD8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14:paraId="5F96F3A3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716D0" w14:paraId="61C5DC49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4FA197A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542F51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-5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74C1925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1187178" w14:textId="4B3E6198" w:rsidR="006716D0" w:rsidRDefault="00165F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6411</w:t>
            </w:r>
          </w:p>
        </w:tc>
      </w:tr>
      <w:tr w:rsidR="006716D0" w14:paraId="07D1F534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7EA0D89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cant Octahedron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</w:tcBorders>
          </w:tcPr>
          <w:p w14:paraId="7BA25DFD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C-5</w:t>
            </w:r>
          </w:p>
        </w:tc>
        <w:tc>
          <w:tcPr>
            <w:tcW w:w="2160" w:type="dxa"/>
            <w:gridSpan w:val="2"/>
          </w:tcPr>
          <w:p w14:paraId="1EFCAF38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4v</w:t>
            </w:r>
          </w:p>
        </w:tc>
        <w:tc>
          <w:tcPr>
            <w:tcW w:w="1548" w:type="dxa"/>
          </w:tcPr>
          <w:p w14:paraId="5EDAB801" w14:textId="6116334B" w:rsidR="006716D0" w:rsidRDefault="00165F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0824</w:t>
            </w:r>
          </w:p>
        </w:tc>
      </w:tr>
      <w:tr w:rsidR="006716D0" w14:paraId="4F5951CF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1CB88284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Bipyramid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</w:tcBorders>
          </w:tcPr>
          <w:p w14:paraId="6D73C563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PY-5</w:t>
            </w:r>
          </w:p>
        </w:tc>
        <w:tc>
          <w:tcPr>
            <w:tcW w:w="2160" w:type="dxa"/>
            <w:gridSpan w:val="2"/>
          </w:tcPr>
          <w:p w14:paraId="0D685317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548" w:type="dxa"/>
          </w:tcPr>
          <w:p w14:paraId="76485106" w14:textId="6D147AFD" w:rsidR="006716D0" w:rsidRDefault="00165F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702</w:t>
            </w:r>
          </w:p>
        </w:tc>
      </w:tr>
      <w:tr w:rsidR="006716D0" w14:paraId="17C45070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30A44B24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are Pyramid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</w:tcBorders>
          </w:tcPr>
          <w:p w14:paraId="29E36EDC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Y-5</w:t>
            </w:r>
          </w:p>
        </w:tc>
        <w:tc>
          <w:tcPr>
            <w:tcW w:w="2160" w:type="dxa"/>
            <w:gridSpan w:val="2"/>
          </w:tcPr>
          <w:p w14:paraId="1520AC0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4v</w:t>
            </w:r>
          </w:p>
        </w:tc>
        <w:tc>
          <w:tcPr>
            <w:tcW w:w="1548" w:type="dxa"/>
          </w:tcPr>
          <w:p w14:paraId="2174C55D" w14:textId="26B5A4D5" w:rsidR="006716D0" w:rsidRDefault="00165F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866</w:t>
            </w:r>
          </w:p>
        </w:tc>
      </w:tr>
      <w:tr w:rsidR="006716D0" w14:paraId="531DCFDA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614E8F6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Trigonal Bipyramid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DDF935F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TBPY-5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25256527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F12CE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6A64124" w14:textId="73FE4EFC" w:rsidR="006716D0" w:rsidRDefault="00165F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406</w:t>
            </w:r>
          </w:p>
        </w:tc>
      </w:tr>
    </w:tbl>
    <w:p w14:paraId="79C40F3C" w14:textId="77777777" w:rsidR="006716D0" w:rsidRDefault="006716D0" w:rsidP="009F3E91">
      <w:pPr>
        <w:jc w:val="both"/>
        <w:rPr>
          <w:rFonts w:ascii="Arial" w:hAnsi="Arial" w:cs="Arial"/>
          <w:sz w:val="20"/>
          <w:szCs w:val="20"/>
        </w:rPr>
      </w:pPr>
    </w:p>
    <w:p w14:paraId="0A25A027" w14:textId="0C67AA06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  <w:r w:rsidRPr="008579D6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0</w:t>
      </w:r>
      <w:r w:rsidRPr="008579D6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hape Analysis for Fe2 in </w:t>
      </w:r>
      <w:r>
        <w:rPr>
          <w:rFonts w:ascii="Arial" w:hAnsi="Arial" w:cs="Arial"/>
          <w:b/>
          <w:bCs/>
          <w:sz w:val="20"/>
          <w:szCs w:val="20"/>
        </w:rPr>
        <w:t>Gd</w:t>
      </w:r>
      <w:r w:rsidRPr="0036597D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6716D0" w:rsidRPr="006C17D0" w14:paraId="7FC3B63E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607D9E01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4E238226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344DA53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37878EB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716D0" w14:paraId="43F8BDCB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123377C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5B873F3F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E923CEF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6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7B388FFC" w14:textId="513D056F" w:rsidR="006716D0" w:rsidRDefault="00786BB3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3844</w:t>
            </w:r>
          </w:p>
        </w:tc>
      </w:tr>
      <w:tr w:rsidR="006716D0" w14:paraId="037F8D55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3895E957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A258B37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Y-6</w:t>
            </w:r>
          </w:p>
        </w:tc>
        <w:tc>
          <w:tcPr>
            <w:tcW w:w="2160" w:type="dxa"/>
          </w:tcPr>
          <w:p w14:paraId="3D5AAA4D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</w:tcPr>
          <w:p w14:paraId="5A442656" w14:textId="52376921" w:rsidR="006716D0" w:rsidRDefault="00786BB3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7481</w:t>
            </w:r>
          </w:p>
        </w:tc>
      </w:tr>
      <w:tr w:rsidR="006716D0" w14:paraId="1DD4FAA4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4F5DB26C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892AA15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-6</w:t>
            </w:r>
          </w:p>
        </w:tc>
        <w:tc>
          <w:tcPr>
            <w:tcW w:w="2160" w:type="dxa"/>
          </w:tcPr>
          <w:p w14:paraId="0D93C11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638" w:type="dxa"/>
          </w:tcPr>
          <w:p w14:paraId="78638AE9" w14:textId="3C9D7A92" w:rsidR="006716D0" w:rsidRDefault="00786BB3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770</w:t>
            </w:r>
          </w:p>
        </w:tc>
      </w:tr>
      <w:tr w:rsidR="006716D0" w14:paraId="0C74B3A3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0EA031EF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2A854D3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R-6</w:t>
            </w:r>
          </w:p>
        </w:tc>
        <w:tc>
          <w:tcPr>
            <w:tcW w:w="2160" w:type="dxa"/>
          </w:tcPr>
          <w:p w14:paraId="7ECAE29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638" w:type="dxa"/>
          </w:tcPr>
          <w:p w14:paraId="4862AC31" w14:textId="320A4375" w:rsidR="006716D0" w:rsidRDefault="00786BB3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0850</w:t>
            </w:r>
          </w:p>
        </w:tc>
      </w:tr>
      <w:tr w:rsidR="006716D0" w14:paraId="4C9B581C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741C33E7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79000DE4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PY-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221D01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6393B0E" w14:textId="6A347E22" w:rsidR="006716D0" w:rsidRDefault="00786BB3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7860</w:t>
            </w:r>
          </w:p>
        </w:tc>
      </w:tr>
    </w:tbl>
    <w:p w14:paraId="7E9003B5" w14:textId="77777777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</w:p>
    <w:p w14:paraId="75EB3947" w14:textId="24ADA978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  <w:r w:rsidRPr="008579D6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1</w:t>
      </w:r>
      <w:r w:rsidRPr="008579D6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hape Analysis for Fe</w:t>
      </w:r>
      <w:r w:rsidR="003B3AD5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 in </w:t>
      </w:r>
      <w:r>
        <w:rPr>
          <w:rFonts w:ascii="Arial" w:hAnsi="Arial" w:cs="Arial"/>
          <w:b/>
          <w:bCs/>
          <w:sz w:val="20"/>
          <w:szCs w:val="20"/>
        </w:rPr>
        <w:t>Gd</w:t>
      </w:r>
      <w:r w:rsidRPr="0036597D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6716D0" w:rsidRPr="006C17D0" w14:paraId="28EFDAF0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5C0142D1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376D26AA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1712052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BF1DE74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716D0" w14:paraId="2B71ED2C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14AEF804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176D683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B444A71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6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5E8B4EE" w14:textId="2AD79FA2" w:rsidR="006716D0" w:rsidRDefault="003B3AD5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2937</w:t>
            </w:r>
          </w:p>
        </w:tc>
      </w:tr>
      <w:tr w:rsidR="006716D0" w14:paraId="0FB58D36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4CA47B3D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D18AD3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Y-6</w:t>
            </w:r>
          </w:p>
        </w:tc>
        <w:tc>
          <w:tcPr>
            <w:tcW w:w="2160" w:type="dxa"/>
          </w:tcPr>
          <w:p w14:paraId="16BA4A4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</w:tcPr>
          <w:p w14:paraId="03C09F8D" w14:textId="525A91EC" w:rsidR="006716D0" w:rsidRDefault="003B3AD5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7091</w:t>
            </w:r>
          </w:p>
        </w:tc>
      </w:tr>
      <w:tr w:rsidR="006716D0" w14:paraId="3A9E42D2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42F711CE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1B72E6B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-6</w:t>
            </w:r>
          </w:p>
        </w:tc>
        <w:tc>
          <w:tcPr>
            <w:tcW w:w="2160" w:type="dxa"/>
          </w:tcPr>
          <w:p w14:paraId="220A2DB6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638" w:type="dxa"/>
          </w:tcPr>
          <w:p w14:paraId="7B88652C" w14:textId="4E961CBA" w:rsidR="006716D0" w:rsidRDefault="003B3AD5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182</w:t>
            </w:r>
          </w:p>
        </w:tc>
      </w:tr>
      <w:tr w:rsidR="006716D0" w14:paraId="51926E22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6476334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5990A9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R-6</w:t>
            </w:r>
          </w:p>
        </w:tc>
        <w:tc>
          <w:tcPr>
            <w:tcW w:w="2160" w:type="dxa"/>
          </w:tcPr>
          <w:p w14:paraId="7B385C15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638" w:type="dxa"/>
          </w:tcPr>
          <w:p w14:paraId="3C317CED" w14:textId="70B4EFAE" w:rsidR="006716D0" w:rsidRDefault="003B3AD5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9635</w:t>
            </w:r>
          </w:p>
        </w:tc>
      </w:tr>
      <w:tr w:rsidR="006716D0" w14:paraId="1D7954D9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7997E69D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5377143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PY-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A4E58B8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AAE582B" w14:textId="2C315EF6" w:rsidR="006716D0" w:rsidRDefault="003B3AD5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7885</w:t>
            </w:r>
          </w:p>
        </w:tc>
      </w:tr>
    </w:tbl>
    <w:p w14:paraId="52B8B989" w14:textId="77777777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</w:p>
    <w:p w14:paraId="13B29929" w14:textId="21C2C95C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  <w:r w:rsidRPr="008579D6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2</w:t>
      </w:r>
      <w:r w:rsidRPr="008579D6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hape Analysis for Fe</w:t>
      </w:r>
      <w:r w:rsidR="003B3AD5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 in </w:t>
      </w:r>
      <w:r>
        <w:rPr>
          <w:rFonts w:ascii="Arial" w:hAnsi="Arial" w:cs="Arial"/>
          <w:b/>
          <w:bCs/>
          <w:sz w:val="20"/>
          <w:szCs w:val="20"/>
        </w:rPr>
        <w:t>Gd</w:t>
      </w:r>
      <w:r w:rsidRPr="0036597D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6716D0" w:rsidRPr="006C17D0" w14:paraId="57E8D63F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45AA6BF2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35FC09A4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10AB38B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296A29B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716D0" w14:paraId="1B4AF708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1A7002BC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5625A396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D01A1A8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6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2A3A703" w14:textId="34BB4316" w:rsidR="006716D0" w:rsidRDefault="006A19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4274</w:t>
            </w:r>
          </w:p>
        </w:tc>
      </w:tr>
      <w:tr w:rsidR="006716D0" w14:paraId="3CCF2177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25F3B8B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1200F60E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Y-6</w:t>
            </w:r>
          </w:p>
        </w:tc>
        <w:tc>
          <w:tcPr>
            <w:tcW w:w="2160" w:type="dxa"/>
          </w:tcPr>
          <w:p w14:paraId="49EC40D1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</w:tcPr>
          <w:p w14:paraId="077F6194" w14:textId="1D07B6E2" w:rsidR="006716D0" w:rsidRDefault="006A19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8641</w:t>
            </w:r>
          </w:p>
        </w:tc>
      </w:tr>
      <w:tr w:rsidR="006716D0" w14:paraId="38A1B961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71439CA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49DCDAD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-6</w:t>
            </w:r>
          </w:p>
        </w:tc>
        <w:tc>
          <w:tcPr>
            <w:tcW w:w="2160" w:type="dxa"/>
          </w:tcPr>
          <w:p w14:paraId="38C4BB88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638" w:type="dxa"/>
          </w:tcPr>
          <w:p w14:paraId="6E5B1E2E" w14:textId="3FE66801" w:rsidR="006716D0" w:rsidRDefault="006A19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048</w:t>
            </w:r>
          </w:p>
        </w:tc>
      </w:tr>
      <w:tr w:rsidR="006716D0" w14:paraId="4A5C570D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2F51A305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9E7B60E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R-6</w:t>
            </w:r>
          </w:p>
        </w:tc>
        <w:tc>
          <w:tcPr>
            <w:tcW w:w="2160" w:type="dxa"/>
          </w:tcPr>
          <w:p w14:paraId="79401C9C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638" w:type="dxa"/>
          </w:tcPr>
          <w:p w14:paraId="2B969199" w14:textId="23E7AC71" w:rsidR="006716D0" w:rsidRDefault="006A19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8104</w:t>
            </w:r>
          </w:p>
        </w:tc>
      </w:tr>
      <w:tr w:rsidR="006716D0" w14:paraId="4B4499BD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5384579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17218C8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PY-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D19123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5DD0639" w14:textId="27FEC5A6" w:rsidR="006716D0" w:rsidRDefault="006A197A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7201</w:t>
            </w:r>
          </w:p>
        </w:tc>
      </w:tr>
    </w:tbl>
    <w:p w14:paraId="21CACA1E" w14:textId="77777777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</w:p>
    <w:p w14:paraId="7D44AE8B" w14:textId="77777777" w:rsidR="006716D0" w:rsidRDefault="006716D0" w:rsidP="006716D0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9EDED92" w14:textId="77777777" w:rsidR="006716D0" w:rsidRDefault="006716D0" w:rsidP="006716D0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3777B628" w14:textId="77777777" w:rsidR="006716D0" w:rsidRDefault="006716D0" w:rsidP="006716D0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BB8AE4C" w14:textId="2E08F27F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  <w:r w:rsidRPr="008579D6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13</w:t>
      </w:r>
      <w:r w:rsidRPr="008579D6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hape Analysis for Fe</w:t>
      </w:r>
      <w:r w:rsidR="003B3AD5"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 in </w:t>
      </w:r>
      <w:r>
        <w:rPr>
          <w:rFonts w:ascii="Arial" w:hAnsi="Arial" w:cs="Arial"/>
          <w:b/>
          <w:bCs/>
          <w:sz w:val="20"/>
          <w:szCs w:val="20"/>
        </w:rPr>
        <w:t>Gd</w:t>
      </w:r>
      <w:r w:rsidRPr="0036597D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2160"/>
        <w:gridCol w:w="2160"/>
        <w:gridCol w:w="1638"/>
      </w:tblGrid>
      <w:tr w:rsidR="006716D0" w:rsidRPr="006C17D0" w14:paraId="75F0A965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77038BCC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5E170A6B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Shape Co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4F787B5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Point Group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71E069E" w14:textId="77777777" w:rsidR="006716D0" w:rsidRPr="006C17D0" w:rsidRDefault="006716D0" w:rsidP="000A19E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7D0">
              <w:rPr>
                <w:rFonts w:ascii="Arial" w:hAnsi="Arial" w:cs="Arial"/>
                <w:b/>
                <w:bCs/>
                <w:sz w:val="20"/>
                <w:szCs w:val="20"/>
              </w:rPr>
              <w:t>CShM</w:t>
            </w:r>
          </w:p>
        </w:tc>
      </w:tr>
      <w:tr w:rsidR="006716D0" w14:paraId="4FAAFF00" w14:textId="77777777" w:rsidTr="000A19E2">
        <w:tc>
          <w:tcPr>
            <w:tcW w:w="3618" w:type="dxa"/>
            <w:tcBorders>
              <w:top w:val="single" w:sz="4" w:space="0" w:color="auto"/>
              <w:right w:val="single" w:sz="4" w:space="0" w:color="auto"/>
            </w:tcBorders>
          </w:tcPr>
          <w:p w14:paraId="2C9F8B44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ag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7FAE880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-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A5EDC1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6h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99EE459" w14:textId="4E9C6EDA" w:rsidR="006716D0" w:rsidRDefault="00557BC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2556</w:t>
            </w:r>
          </w:p>
        </w:tc>
      </w:tr>
      <w:tr w:rsidR="006716D0" w14:paraId="34171932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6E058694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ntagonal Pyramid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508C4F7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Y-6</w:t>
            </w:r>
          </w:p>
        </w:tc>
        <w:tc>
          <w:tcPr>
            <w:tcW w:w="2160" w:type="dxa"/>
          </w:tcPr>
          <w:p w14:paraId="1C791279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</w:tcPr>
          <w:p w14:paraId="6BC65E28" w14:textId="68F2FA64" w:rsidR="006716D0" w:rsidRDefault="00557BC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8434</w:t>
            </w:r>
          </w:p>
        </w:tc>
      </w:tr>
      <w:tr w:rsidR="006716D0" w14:paraId="42A79EFB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752E65F5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ahedron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100A5D32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-6</w:t>
            </w:r>
          </w:p>
        </w:tc>
        <w:tc>
          <w:tcPr>
            <w:tcW w:w="2160" w:type="dxa"/>
          </w:tcPr>
          <w:p w14:paraId="78A5FDEF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6597D">
              <w:rPr>
                <w:rFonts w:ascii="Arial" w:hAnsi="Arial" w:cs="Arial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638" w:type="dxa"/>
          </w:tcPr>
          <w:p w14:paraId="130BB190" w14:textId="6CDD3192" w:rsidR="006716D0" w:rsidRDefault="00557BC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82</w:t>
            </w:r>
          </w:p>
        </w:tc>
      </w:tr>
      <w:tr w:rsidR="006716D0" w14:paraId="0564974B" w14:textId="77777777" w:rsidTr="000A19E2">
        <w:tc>
          <w:tcPr>
            <w:tcW w:w="3618" w:type="dxa"/>
            <w:tcBorders>
              <w:right w:val="single" w:sz="4" w:space="0" w:color="auto"/>
            </w:tcBorders>
          </w:tcPr>
          <w:p w14:paraId="338AC978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onal Prism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E5FC29A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R-6</w:t>
            </w:r>
          </w:p>
        </w:tc>
        <w:tc>
          <w:tcPr>
            <w:tcW w:w="2160" w:type="dxa"/>
          </w:tcPr>
          <w:p w14:paraId="6AB98F1F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1638" w:type="dxa"/>
          </w:tcPr>
          <w:p w14:paraId="6BB477CB" w14:textId="07371EC5" w:rsidR="006716D0" w:rsidRDefault="00557BC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9641</w:t>
            </w:r>
          </w:p>
        </w:tc>
      </w:tr>
      <w:tr w:rsidR="006716D0" w14:paraId="40A0DB0B" w14:textId="77777777" w:rsidTr="000A19E2">
        <w:tc>
          <w:tcPr>
            <w:tcW w:w="3618" w:type="dxa"/>
            <w:tcBorders>
              <w:bottom w:val="single" w:sz="4" w:space="0" w:color="auto"/>
              <w:right w:val="single" w:sz="4" w:space="0" w:color="auto"/>
            </w:tcBorders>
          </w:tcPr>
          <w:p w14:paraId="7F0CC520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Pentagonal Pyramid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27F35543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PPY-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D1AAFE6" w14:textId="77777777" w:rsidR="006716D0" w:rsidRDefault="006716D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579D6">
              <w:rPr>
                <w:rFonts w:ascii="Arial" w:hAnsi="Arial" w:cs="Arial"/>
                <w:sz w:val="20"/>
                <w:szCs w:val="20"/>
                <w:vertAlign w:val="subscript"/>
              </w:rPr>
              <w:t>5v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3DAEC1D" w14:textId="0D7661A3" w:rsidR="006716D0" w:rsidRDefault="00557BC0" w:rsidP="000A19E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4600</w:t>
            </w:r>
          </w:p>
        </w:tc>
      </w:tr>
    </w:tbl>
    <w:p w14:paraId="76000BE9" w14:textId="77777777" w:rsidR="006716D0" w:rsidRDefault="006716D0" w:rsidP="006716D0">
      <w:pPr>
        <w:jc w:val="both"/>
        <w:rPr>
          <w:rFonts w:ascii="Arial" w:hAnsi="Arial" w:cs="Arial"/>
          <w:sz w:val="20"/>
          <w:szCs w:val="20"/>
        </w:rPr>
      </w:pPr>
    </w:p>
    <w:p w14:paraId="17614876" w14:textId="77777777" w:rsidR="006716D0" w:rsidRPr="000B6C69" w:rsidRDefault="006716D0" w:rsidP="009F3E91">
      <w:pPr>
        <w:jc w:val="both"/>
        <w:rPr>
          <w:rFonts w:ascii="Arial" w:hAnsi="Arial" w:cs="Arial"/>
          <w:sz w:val="20"/>
          <w:szCs w:val="20"/>
        </w:rPr>
      </w:pPr>
    </w:p>
    <w:sectPr w:rsidR="006716D0" w:rsidRPr="000B6C6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45E2F" w14:textId="77777777" w:rsidR="0018392D" w:rsidRDefault="0018392D" w:rsidP="00D41AC2">
      <w:pPr>
        <w:spacing w:after="0" w:line="240" w:lineRule="auto"/>
      </w:pPr>
      <w:r>
        <w:separator/>
      </w:r>
    </w:p>
  </w:endnote>
  <w:endnote w:type="continuationSeparator" w:id="0">
    <w:p w14:paraId="6D0B7A55" w14:textId="77777777" w:rsidR="0018392D" w:rsidRDefault="0018392D" w:rsidP="00D4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808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F6BA1B" w14:textId="4E4B2D3C" w:rsidR="00D41AC2" w:rsidRDefault="00D41A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F0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C681E52" w14:textId="77777777" w:rsidR="00D41AC2" w:rsidRDefault="00D41A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36A42" w14:textId="77777777" w:rsidR="0018392D" w:rsidRDefault="0018392D" w:rsidP="00D41AC2">
      <w:pPr>
        <w:spacing w:after="0" w:line="240" w:lineRule="auto"/>
      </w:pPr>
      <w:r>
        <w:separator/>
      </w:r>
    </w:p>
  </w:footnote>
  <w:footnote w:type="continuationSeparator" w:id="0">
    <w:p w14:paraId="4F079DE0" w14:textId="77777777" w:rsidR="0018392D" w:rsidRDefault="0018392D" w:rsidP="00D41A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5D5C"/>
    <w:rsid w:val="00027305"/>
    <w:rsid w:val="0007546B"/>
    <w:rsid w:val="000B6C69"/>
    <w:rsid w:val="00165F7A"/>
    <w:rsid w:val="001811BE"/>
    <w:rsid w:val="0018392D"/>
    <w:rsid w:val="001D6715"/>
    <w:rsid w:val="001D7F16"/>
    <w:rsid w:val="001E705B"/>
    <w:rsid w:val="00204CE3"/>
    <w:rsid w:val="00290CD7"/>
    <w:rsid w:val="003543B6"/>
    <w:rsid w:val="0036597D"/>
    <w:rsid w:val="003B3AD5"/>
    <w:rsid w:val="003E1C05"/>
    <w:rsid w:val="003F60D0"/>
    <w:rsid w:val="00407566"/>
    <w:rsid w:val="004461B2"/>
    <w:rsid w:val="00453F9C"/>
    <w:rsid w:val="00456A5D"/>
    <w:rsid w:val="00475FF9"/>
    <w:rsid w:val="004C5F00"/>
    <w:rsid w:val="005016FD"/>
    <w:rsid w:val="00557BC0"/>
    <w:rsid w:val="00646602"/>
    <w:rsid w:val="00647BF8"/>
    <w:rsid w:val="006716D0"/>
    <w:rsid w:val="006A197A"/>
    <w:rsid w:val="006C17D0"/>
    <w:rsid w:val="006D5185"/>
    <w:rsid w:val="006E3ED0"/>
    <w:rsid w:val="00786BB3"/>
    <w:rsid w:val="007B27B2"/>
    <w:rsid w:val="007C32BE"/>
    <w:rsid w:val="007F12CE"/>
    <w:rsid w:val="00804861"/>
    <w:rsid w:val="008579D6"/>
    <w:rsid w:val="008D3E06"/>
    <w:rsid w:val="008F5854"/>
    <w:rsid w:val="00926769"/>
    <w:rsid w:val="00980287"/>
    <w:rsid w:val="009F3E91"/>
    <w:rsid w:val="00A07389"/>
    <w:rsid w:val="00A1507E"/>
    <w:rsid w:val="00A24A51"/>
    <w:rsid w:val="00A5517F"/>
    <w:rsid w:val="00A745CF"/>
    <w:rsid w:val="00BB2A04"/>
    <w:rsid w:val="00BB685E"/>
    <w:rsid w:val="00C04243"/>
    <w:rsid w:val="00C16EDB"/>
    <w:rsid w:val="00D41AC2"/>
    <w:rsid w:val="00D97254"/>
    <w:rsid w:val="00DD4445"/>
    <w:rsid w:val="00E154E7"/>
    <w:rsid w:val="00E34E67"/>
    <w:rsid w:val="00EA5DF5"/>
    <w:rsid w:val="00EC0D0F"/>
    <w:rsid w:val="00ED0961"/>
    <w:rsid w:val="00ED529F"/>
    <w:rsid w:val="00F06099"/>
    <w:rsid w:val="00F54219"/>
    <w:rsid w:val="00F7449F"/>
    <w:rsid w:val="00FD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7CC5B"/>
  <w15:docId w15:val="{BFFE3A34-0916-4B33-9899-D0E7439B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A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1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AC2"/>
  </w:style>
  <w:style w:type="paragraph" w:styleId="Footer">
    <w:name w:val="footer"/>
    <w:basedOn w:val="Normal"/>
    <w:link w:val="FooterChar"/>
    <w:uiPriority w:val="99"/>
    <w:unhideWhenUsed/>
    <w:rsid w:val="00D41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AC2"/>
  </w:style>
  <w:style w:type="character" w:customStyle="1" w:styleId="Heading1Char">
    <w:name w:val="Heading 1 Char"/>
    <w:basedOn w:val="DefaultParagraphFont"/>
    <w:link w:val="Heading1"/>
    <w:uiPriority w:val="9"/>
    <w:rsid w:val="00D41A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41AC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41AC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41AC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0D0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F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F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5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F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F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F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9A9B5-E23C-43D9-BD6C-9AB5A33A1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2</Pages>
  <Words>1739</Words>
  <Characters>991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utter</dc:creator>
  <cp:keywords/>
  <dc:description/>
  <cp:lastModifiedBy>Jake Lutter</cp:lastModifiedBy>
  <cp:revision>25</cp:revision>
  <dcterms:created xsi:type="dcterms:W3CDTF">2021-08-05T21:18:00Z</dcterms:created>
  <dcterms:modified xsi:type="dcterms:W3CDTF">2021-08-09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